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9AABC" w14:textId="7B2B4AB1" w:rsidR="00215B48" w:rsidRPr="00215B48" w:rsidRDefault="00215B48" w:rsidP="00215B4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66829894"/>
      <w:bookmarkEnd w:id="0"/>
      <w:r w:rsidRPr="00215B48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Material</w:t>
      </w:r>
    </w:p>
    <w:p w14:paraId="4A41BEA7" w14:textId="77777777" w:rsidR="00215B48" w:rsidRPr="00215B48" w:rsidRDefault="00215B48" w:rsidP="00215B48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70BF1B2C" w14:textId="77777777" w:rsidR="00ED1353" w:rsidRPr="00ED1353" w:rsidRDefault="00ED1353" w:rsidP="00ED135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D1353">
        <w:rPr>
          <w:rFonts w:ascii="Times New Roman" w:hAnsi="Times New Roman" w:cs="Times New Roman"/>
          <w:b/>
          <w:bCs/>
          <w:sz w:val="28"/>
          <w:szCs w:val="28"/>
          <w:lang w:val="en-US"/>
        </w:rPr>
        <w:t>Maternal suicide attempts and deaths in the first year after cesarean delivery</w:t>
      </w:r>
    </w:p>
    <w:p w14:paraId="6E825427" w14:textId="2DF0B1C6" w:rsidR="00ED1353" w:rsidRPr="00C6278B" w:rsidRDefault="00ED1353" w:rsidP="00ED1353">
      <w:pPr>
        <w:spacing w:after="360" w:line="480" w:lineRule="auto"/>
        <w:rPr>
          <w:rFonts w:ascii="Times" w:hAnsi="Times"/>
          <w:lang w:val="en-US"/>
        </w:rPr>
      </w:pPr>
      <w:r w:rsidRPr="00C6278B">
        <w:rPr>
          <w:rFonts w:ascii="Times" w:hAnsi="Times"/>
          <w:lang w:val="en-US"/>
        </w:rPr>
        <w:t>Tianyang Zhang</w:t>
      </w:r>
      <w:r w:rsidRPr="00C6278B">
        <w:rPr>
          <w:rFonts w:ascii="Times" w:eastAsia="DengXian" w:hAnsi="Times" w:cs="Times New Roman"/>
          <w:vertAlign w:val="superscript"/>
          <w:lang w:val="en-US"/>
        </w:rPr>
        <w:t>1,2</w:t>
      </w:r>
      <w:r w:rsidRPr="00C6278B">
        <w:rPr>
          <w:rFonts w:ascii="Times" w:hAnsi="Times"/>
          <w:lang w:val="en-US"/>
        </w:rPr>
        <w:t>,</w:t>
      </w:r>
      <w:r>
        <w:rPr>
          <w:rFonts w:ascii="Times" w:hAnsi="Times"/>
          <w:lang w:val="en-US"/>
        </w:rPr>
        <w:t xml:space="preserve"> </w:t>
      </w:r>
      <w:proofErr w:type="spellStart"/>
      <w:r w:rsidRPr="00C6278B">
        <w:rPr>
          <w:rFonts w:ascii="Times" w:hAnsi="Times"/>
          <w:lang w:val="en-US"/>
        </w:rPr>
        <w:t>Ängla</w:t>
      </w:r>
      <w:proofErr w:type="spellEnd"/>
      <w:r w:rsidRPr="00C6278B">
        <w:rPr>
          <w:rFonts w:ascii="Times" w:hAnsi="Times"/>
          <w:lang w:val="en-US"/>
        </w:rPr>
        <w:t xml:space="preserve"> Mantel</w:t>
      </w:r>
      <w:r>
        <w:rPr>
          <w:rFonts w:ascii="Times" w:eastAsia="DengXian" w:hAnsi="Times" w:cs="Times New Roman"/>
          <w:vertAlign w:val="superscript"/>
          <w:lang w:val="en-US"/>
        </w:rPr>
        <w:t>3,4</w:t>
      </w:r>
      <w:r w:rsidRPr="00C6278B">
        <w:rPr>
          <w:rFonts w:ascii="Times" w:hAnsi="Times"/>
          <w:lang w:val="en-US"/>
        </w:rPr>
        <w:t>, Bo Runeson</w:t>
      </w:r>
      <w:r w:rsidRPr="00C6278B">
        <w:rPr>
          <w:rFonts w:ascii="Times" w:eastAsia="DengXian" w:hAnsi="Times" w:cs="Times New Roman"/>
          <w:vertAlign w:val="superscript"/>
          <w:lang w:val="en-US"/>
        </w:rPr>
        <w:t>1</w:t>
      </w:r>
      <w:r w:rsidR="00065E10">
        <w:rPr>
          <w:rFonts w:ascii="Times" w:eastAsia="DengXian" w:hAnsi="Times" w:cs="Times New Roman"/>
          <w:vertAlign w:val="superscript"/>
          <w:lang w:val="en-US"/>
        </w:rPr>
        <w:t>,2</w:t>
      </w:r>
      <w:r w:rsidRPr="00C6278B">
        <w:rPr>
          <w:rFonts w:ascii="Times" w:hAnsi="Times"/>
          <w:lang w:val="en-US"/>
        </w:rPr>
        <w:t>, Anna Sidorchuk</w:t>
      </w:r>
      <w:r w:rsidRPr="00C6278B">
        <w:rPr>
          <w:rFonts w:ascii="Times" w:eastAsia="DengXian" w:hAnsi="Times" w:cs="Times New Roman"/>
          <w:vertAlign w:val="superscript"/>
          <w:lang w:val="en-US"/>
        </w:rPr>
        <w:t>1,2</w:t>
      </w:r>
      <w:r w:rsidRPr="00C6278B">
        <w:rPr>
          <w:rFonts w:ascii="Times" w:hAnsi="Times"/>
          <w:lang w:val="en-US"/>
        </w:rPr>
        <w:t>, Christian Rück</w:t>
      </w:r>
      <w:r w:rsidRPr="00C6278B">
        <w:rPr>
          <w:rFonts w:ascii="Times" w:eastAsia="DengXian" w:hAnsi="Times" w:cs="Times New Roman"/>
          <w:vertAlign w:val="superscript"/>
          <w:lang w:val="en-US"/>
        </w:rPr>
        <w:t>1,2</w:t>
      </w:r>
      <w:r w:rsidRPr="00C6278B">
        <w:rPr>
          <w:rFonts w:ascii="Times" w:hAnsi="Times"/>
          <w:lang w:val="en-US"/>
        </w:rPr>
        <w:t>, Olof Stephansson</w:t>
      </w:r>
      <w:r>
        <w:rPr>
          <w:rFonts w:ascii="Times" w:eastAsia="DengXian" w:hAnsi="Times" w:cs="Times New Roman"/>
          <w:vertAlign w:val="superscript"/>
          <w:lang w:val="en-US"/>
        </w:rPr>
        <w:t>3,4</w:t>
      </w:r>
      <w:r w:rsidRPr="00C6278B">
        <w:rPr>
          <w:rFonts w:ascii="Times" w:hAnsi="Times"/>
          <w:lang w:val="en-US"/>
        </w:rPr>
        <w:t>, Henrik Larsson</w:t>
      </w:r>
      <w:r>
        <w:rPr>
          <w:rFonts w:ascii="Times" w:hAnsi="Times"/>
          <w:vertAlign w:val="superscript"/>
          <w:lang w:val="en-US"/>
        </w:rPr>
        <w:t>5</w:t>
      </w:r>
      <w:r w:rsidRPr="00C6278B">
        <w:rPr>
          <w:rFonts w:ascii="Times" w:hAnsi="Times"/>
          <w:vertAlign w:val="superscript"/>
          <w:lang w:val="en-US"/>
        </w:rPr>
        <w:t>,6</w:t>
      </w:r>
      <w:r w:rsidRPr="00C6278B">
        <w:rPr>
          <w:rFonts w:ascii="Times" w:hAnsi="Times"/>
          <w:lang w:val="en-US"/>
        </w:rPr>
        <w:t>, Zheng Chang</w:t>
      </w:r>
      <w:r>
        <w:rPr>
          <w:rFonts w:ascii="Times" w:hAnsi="Times"/>
          <w:vertAlign w:val="superscript"/>
          <w:lang w:val="en-US"/>
        </w:rPr>
        <w:t>5</w:t>
      </w:r>
      <w:r w:rsidRPr="00C6278B">
        <w:rPr>
          <w:rFonts w:ascii="Times" w:hAnsi="Times"/>
          <w:lang w:val="en-US"/>
        </w:rPr>
        <w:t>, David Mataix-Cols</w:t>
      </w:r>
      <w:r w:rsidRPr="00C6278B">
        <w:rPr>
          <w:rFonts w:ascii="Times" w:eastAsia="DengXian" w:hAnsi="Times" w:cs="Times New Roman"/>
          <w:vertAlign w:val="superscript"/>
          <w:lang w:val="en-US"/>
        </w:rPr>
        <w:t>1,2</w:t>
      </w:r>
      <w:r w:rsidRPr="00C6278B">
        <w:rPr>
          <w:rFonts w:ascii="Times" w:hAnsi="Times"/>
          <w:lang w:val="en-US"/>
        </w:rPr>
        <w:t>, Lorena Fernández de la Cruz</w:t>
      </w:r>
      <w:r w:rsidRPr="00C6278B">
        <w:rPr>
          <w:rFonts w:ascii="Times" w:eastAsia="DengXian" w:hAnsi="Times" w:cs="Times New Roman"/>
          <w:vertAlign w:val="superscript"/>
          <w:lang w:val="en-US"/>
        </w:rPr>
        <w:t>1,2</w:t>
      </w:r>
    </w:p>
    <w:p w14:paraId="18E34F09" w14:textId="77777777" w:rsidR="00ED1353" w:rsidRPr="00C6278B" w:rsidRDefault="00ED1353" w:rsidP="00ED1353">
      <w:pPr>
        <w:autoSpaceDE w:val="0"/>
        <w:autoSpaceDN w:val="0"/>
        <w:adjustRightInd w:val="0"/>
        <w:spacing w:after="120" w:line="360" w:lineRule="auto"/>
        <w:rPr>
          <w:rFonts w:ascii="Times" w:hAnsi="Times"/>
          <w:lang w:val="en-US"/>
        </w:rPr>
      </w:pPr>
      <w:r w:rsidRPr="00C6278B">
        <w:rPr>
          <w:rFonts w:ascii="Times" w:hAnsi="Times"/>
          <w:vertAlign w:val="superscript"/>
          <w:lang w:val="en-US"/>
        </w:rPr>
        <w:t>1</w:t>
      </w:r>
      <w:r w:rsidRPr="00C6278B">
        <w:rPr>
          <w:rFonts w:ascii="Times" w:hAnsi="Times"/>
          <w:lang w:val="en-US"/>
        </w:rPr>
        <w:t xml:space="preserve"> Centre for Psychiatry Research, Department of Clinical Neuroscience, Karolinska </w:t>
      </w:r>
      <w:proofErr w:type="spellStart"/>
      <w:r w:rsidRPr="00C6278B">
        <w:rPr>
          <w:rFonts w:ascii="Times" w:hAnsi="Times"/>
          <w:lang w:val="en-US"/>
        </w:rPr>
        <w:t>Institutet</w:t>
      </w:r>
      <w:proofErr w:type="spellEnd"/>
      <w:r w:rsidRPr="00C6278B">
        <w:rPr>
          <w:rFonts w:ascii="Times" w:hAnsi="Times"/>
          <w:lang w:val="en-US"/>
        </w:rPr>
        <w:t xml:space="preserve">, Stockholm, Sweden </w:t>
      </w:r>
      <w:r w:rsidRPr="00C6278B">
        <w:rPr>
          <w:rFonts w:ascii="Times" w:hAnsi="Times"/>
          <w:lang w:val="en-US"/>
        </w:rPr>
        <w:br/>
      </w:r>
      <w:r w:rsidRPr="00C6278B">
        <w:rPr>
          <w:rFonts w:ascii="Times" w:hAnsi="Times"/>
          <w:vertAlign w:val="superscript"/>
          <w:lang w:val="en-US"/>
        </w:rPr>
        <w:t>2</w:t>
      </w:r>
      <w:r w:rsidRPr="00C6278B">
        <w:rPr>
          <w:rFonts w:ascii="Times" w:hAnsi="Times"/>
          <w:lang w:val="en-US"/>
        </w:rPr>
        <w:t xml:space="preserve"> Stockholm Health Care Services, </w:t>
      </w:r>
      <w:r>
        <w:rPr>
          <w:rFonts w:ascii="Times" w:hAnsi="Times"/>
          <w:lang w:val="en-US"/>
        </w:rPr>
        <w:t xml:space="preserve">Region </w:t>
      </w:r>
      <w:r w:rsidRPr="00C6278B">
        <w:rPr>
          <w:rFonts w:ascii="Times" w:hAnsi="Times"/>
          <w:lang w:val="en-US"/>
        </w:rPr>
        <w:t>Stockholm, Stockholm, Sweden</w:t>
      </w:r>
    </w:p>
    <w:p w14:paraId="635BD147" w14:textId="77777777" w:rsidR="00ED1353" w:rsidRPr="00C6278B" w:rsidRDefault="00ED1353" w:rsidP="00ED1353">
      <w:pPr>
        <w:autoSpaceDE w:val="0"/>
        <w:autoSpaceDN w:val="0"/>
        <w:adjustRightInd w:val="0"/>
        <w:spacing w:after="120" w:line="360" w:lineRule="auto"/>
        <w:rPr>
          <w:rFonts w:ascii="Times" w:hAnsi="Times"/>
          <w:vertAlign w:val="superscript"/>
          <w:lang w:val="en-US"/>
        </w:rPr>
      </w:pPr>
      <w:r w:rsidRPr="00C6278B">
        <w:rPr>
          <w:rFonts w:ascii="Times" w:hAnsi="Times"/>
          <w:vertAlign w:val="superscript"/>
          <w:lang w:val="en-US"/>
        </w:rPr>
        <w:t xml:space="preserve">3 </w:t>
      </w:r>
      <w:r w:rsidRPr="00C6278B">
        <w:rPr>
          <w:rFonts w:ascii="Times" w:hAnsi="Times"/>
          <w:lang w:val="en-US"/>
        </w:rPr>
        <w:t>Department of Women’s Health, Karolinska University Hospital, Stockholm, Sweden</w:t>
      </w:r>
    </w:p>
    <w:p w14:paraId="547875CC" w14:textId="77777777" w:rsidR="00ED1353" w:rsidRPr="00C6278B" w:rsidRDefault="00ED1353" w:rsidP="00ED1353">
      <w:pPr>
        <w:autoSpaceDE w:val="0"/>
        <w:autoSpaceDN w:val="0"/>
        <w:adjustRightInd w:val="0"/>
        <w:spacing w:after="120" w:line="360" w:lineRule="auto"/>
        <w:rPr>
          <w:rFonts w:ascii="Times" w:hAnsi="Times"/>
          <w:lang w:val="en-US"/>
        </w:rPr>
      </w:pPr>
      <w:r w:rsidRPr="00C6278B">
        <w:rPr>
          <w:rFonts w:ascii="Times" w:hAnsi="Times"/>
          <w:vertAlign w:val="superscript"/>
          <w:lang w:val="en-US"/>
        </w:rPr>
        <w:t xml:space="preserve">4 </w:t>
      </w:r>
      <w:r w:rsidRPr="00C6278B">
        <w:rPr>
          <w:rFonts w:ascii="Times" w:hAnsi="Times"/>
          <w:lang w:val="en-US"/>
        </w:rPr>
        <w:t xml:space="preserve">Clinical Epidemiology Division, Department of Medicine Solna, Karolinska </w:t>
      </w:r>
      <w:proofErr w:type="spellStart"/>
      <w:r w:rsidRPr="00C6278B">
        <w:rPr>
          <w:rFonts w:ascii="Times" w:hAnsi="Times"/>
          <w:lang w:val="en-US"/>
        </w:rPr>
        <w:t>Institutet</w:t>
      </w:r>
      <w:proofErr w:type="spellEnd"/>
      <w:r w:rsidRPr="00C6278B">
        <w:rPr>
          <w:rFonts w:ascii="Times" w:hAnsi="Times"/>
          <w:lang w:val="en-US"/>
        </w:rPr>
        <w:t>, Stockholm, Sweden</w:t>
      </w:r>
      <w:r w:rsidRPr="00C6278B">
        <w:rPr>
          <w:rFonts w:ascii="Times" w:hAnsi="Times"/>
          <w:vertAlign w:val="superscript"/>
          <w:lang w:val="en-US"/>
        </w:rPr>
        <w:br/>
        <w:t>5</w:t>
      </w:r>
      <w:r w:rsidRPr="00C6278B">
        <w:rPr>
          <w:rFonts w:ascii="Times" w:hAnsi="Times"/>
          <w:lang w:val="en-US"/>
        </w:rPr>
        <w:t xml:space="preserve"> Department of Medical Epidemiology and Biostatistics, Karolinska </w:t>
      </w:r>
      <w:proofErr w:type="spellStart"/>
      <w:r w:rsidRPr="00C6278B">
        <w:rPr>
          <w:rFonts w:ascii="Times" w:hAnsi="Times"/>
          <w:lang w:val="en-US"/>
        </w:rPr>
        <w:t>Institutet</w:t>
      </w:r>
      <w:proofErr w:type="spellEnd"/>
      <w:r w:rsidRPr="00C6278B">
        <w:rPr>
          <w:rFonts w:ascii="Times" w:hAnsi="Times"/>
          <w:lang w:val="en-US"/>
        </w:rPr>
        <w:t>, Stockholm, Sweden</w:t>
      </w:r>
    </w:p>
    <w:p w14:paraId="2C4BE741" w14:textId="77777777" w:rsidR="00ED1353" w:rsidRPr="00C6278B" w:rsidRDefault="00ED1353" w:rsidP="00ED1353">
      <w:pPr>
        <w:spacing w:after="120" w:line="360" w:lineRule="auto"/>
        <w:outlineLvl w:val="0"/>
        <w:rPr>
          <w:rFonts w:ascii="Times" w:hAnsi="Times"/>
          <w:lang w:val="en-US"/>
        </w:rPr>
      </w:pPr>
      <w:r w:rsidRPr="00C6278B">
        <w:rPr>
          <w:rFonts w:ascii="Times" w:hAnsi="Times"/>
          <w:vertAlign w:val="superscript"/>
          <w:lang w:val="en-US"/>
        </w:rPr>
        <w:t>6</w:t>
      </w:r>
      <w:r w:rsidRPr="00C6278B">
        <w:rPr>
          <w:rFonts w:ascii="Times" w:hAnsi="Times"/>
          <w:lang w:val="en-US"/>
        </w:rPr>
        <w:t xml:space="preserve"> School of Medical Sciences, </w:t>
      </w:r>
      <w:proofErr w:type="spellStart"/>
      <w:r w:rsidRPr="00C6278B">
        <w:rPr>
          <w:rFonts w:ascii="Times" w:hAnsi="Times"/>
          <w:lang w:val="en-US"/>
        </w:rPr>
        <w:t>Örebro</w:t>
      </w:r>
      <w:proofErr w:type="spellEnd"/>
      <w:r w:rsidRPr="00C6278B">
        <w:rPr>
          <w:rFonts w:ascii="Times" w:hAnsi="Times"/>
          <w:lang w:val="en-US"/>
        </w:rPr>
        <w:t xml:space="preserve"> University, </w:t>
      </w:r>
      <w:proofErr w:type="spellStart"/>
      <w:r w:rsidRPr="00C6278B">
        <w:rPr>
          <w:rFonts w:ascii="Times" w:hAnsi="Times"/>
          <w:lang w:val="en-US"/>
        </w:rPr>
        <w:t>Örebro</w:t>
      </w:r>
      <w:proofErr w:type="spellEnd"/>
      <w:r w:rsidRPr="00C6278B">
        <w:rPr>
          <w:rFonts w:ascii="Times" w:hAnsi="Times"/>
          <w:lang w:val="en-US"/>
        </w:rPr>
        <w:t>, Sweden</w:t>
      </w:r>
    </w:p>
    <w:p w14:paraId="76F381C6" w14:textId="77777777" w:rsidR="00ED1353" w:rsidRPr="00C6278B" w:rsidRDefault="00ED1353" w:rsidP="00ED1353">
      <w:pPr>
        <w:autoSpaceDE w:val="0"/>
        <w:autoSpaceDN w:val="0"/>
        <w:adjustRightInd w:val="0"/>
        <w:spacing w:after="120" w:line="360" w:lineRule="auto"/>
        <w:rPr>
          <w:rFonts w:ascii="Times" w:hAnsi="Times"/>
          <w:lang w:val="en-US"/>
        </w:rPr>
      </w:pPr>
    </w:p>
    <w:p w14:paraId="76C68EF9" w14:textId="77777777" w:rsidR="00ED1353" w:rsidRPr="00C6278B" w:rsidRDefault="00ED1353" w:rsidP="00ED1353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587FA079" w14:textId="46595994" w:rsidR="005D0983" w:rsidRDefault="005D0983" w:rsidP="005D0983">
      <w:pPr>
        <w:autoSpaceDE w:val="0"/>
        <w:autoSpaceDN w:val="0"/>
        <w:adjustRightInd w:val="0"/>
        <w:spacing w:after="120" w:line="360" w:lineRule="auto"/>
        <w:rPr>
          <w:rFonts w:ascii="Times" w:hAnsi="Times"/>
          <w:lang w:val="en-US"/>
        </w:rPr>
      </w:pPr>
    </w:p>
    <w:p w14:paraId="6CCE5BDA" w14:textId="43A6B946" w:rsidR="00ED1353" w:rsidRDefault="00ED1353" w:rsidP="005D0983">
      <w:pPr>
        <w:autoSpaceDE w:val="0"/>
        <w:autoSpaceDN w:val="0"/>
        <w:adjustRightInd w:val="0"/>
        <w:spacing w:after="120" w:line="360" w:lineRule="auto"/>
        <w:rPr>
          <w:rFonts w:ascii="Times" w:hAnsi="Times"/>
          <w:lang w:val="en-US"/>
        </w:rPr>
      </w:pPr>
    </w:p>
    <w:p w14:paraId="6E1E8EAA" w14:textId="2554009A" w:rsidR="00ED1353" w:rsidRDefault="00ED1353" w:rsidP="005D0983">
      <w:pPr>
        <w:autoSpaceDE w:val="0"/>
        <w:autoSpaceDN w:val="0"/>
        <w:adjustRightInd w:val="0"/>
        <w:spacing w:after="120" w:line="360" w:lineRule="auto"/>
        <w:rPr>
          <w:rFonts w:ascii="Times" w:hAnsi="Times"/>
          <w:lang w:val="en-US"/>
        </w:rPr>
      </w:pPr>
    </w:p>
    <w:p w14:paraId="22A7DCB4" w14:textId="1CCAA72E" w:rsidR="00ED1353" w:rsidRDefault="00ED1353" w:rsidP="005D0983">
      <w:pPr>
        <w:autoSpaceDE w:val="0"/>
        <w:autoSpaceDN w:val="0"/>
        <w:adjustRightInd w:val="0"/>
        <w:spacing w:after="120" w:line="360" w:lineRule="auto"/>
        <w:rPr>
          <w:rFonts w:ascii="Times" w:hAnsi="Times"/>
          <w:lang w:val="en-US"/>
        </w:rPr>
      </w:pPr>
    </w:p>
    <w:p w14:paraId="257C559F" w14:textId="77777777" w:rsidR="00ED1353" w:rsidRPr="00ED1353" w:rsidRDefault="00ED1353" w:rsidP="005D0983">
      <w:pPr>
        <w:autoSpaceDE w:val="0"/>
        <w:autoSpaceDN w:val="0"/>
        <w:adjustRightInd w:val="0"/>
        <w:spacing w:after="120" w:line="360" w:lineRule="auto"/>
        <w:rPr>
          <w:rFonts w:ascii="Times" w:hAnsi="Times"/>
          <w:lang w:val="en-US"/>
        </w:rPr>
      </w:pPr>
    </w:p>
    <w:p w14:paraId="21E0241E" w14:textId="77777777" w:rsidR="00ED1353" w:rsidRPr="00C6278B" w:rsidRDefault="00ED1353" w:rsidP="00ED1353">
      <w:pPr>
        <w:spacing w:line="360" w:lineRule="auto"/>
        <w:outlineLvl w:val="0"/>
        <w:rPr>
          <w:rFonts w:ascii="Times" w:eastAsia="DengXian" w:hAnsi="Times" w:cs="Times New Roman"/>
          <w:b/>
          <w:lang w:val="en-US"/>
        </w:rPr>
      </w:pPr>
      <w:r w:rsidRPr="00C6278B">
        <w:rPr>
          <w:rFonts w:ascii="Times" w:eastAsia="DengXian" w:hAnsi="Times" w:cs="Times New Roman"/>
          <w:b/>
          <w:lang w:val="en-US"/>
        </w:rPr>
        <w:t>Corresponding author:</w:t>
      </w:r>
    </w:p>
    <w:p w14:paraId="2ED65A16" w14:textId="77777777" w:rsidR="00ED1353" w:rsidRPr="00C6278B" w:rsidRDefault="00ED1353" w:rsidP="00ED1353">
      <w:pPr>
        <w:spacing w:after="240" w:line="360" w:lineRule="auto"/>
        <w:rPr>
          <w:rFonts w:ascii="Times" w:hAnsi="Times" w:cs="Arial"/>
          <w:color w:val="222222"/>
          <w:shd w:val="clear" w:color="auto" w:fill="FFFFFF"/>
          <w:lang w:val="en-US"/>
        </w:rPr>
        <w:sectPr w:rsidR="00ED1353" w:rsidRPr="00C6278B" w:rsidSect="00ED1353">
          <w:footerReference w:type="default" r:id="rId8"/>
          <w:pgSz w:w="11906" w:h="16838"/>
          <w:pgMar w:top="1417" w:right="1417" w:bottom="1417" w:left="1417" w:header="708" w:footer="708" w:gutter="0"/>
          <w:pgNumType w:start="1"/>
          <w:cols w:space="708"/>
          <w:titlePg/>
          <w:docGrid w:linePitch="360"/>
        </w:sectPr>
      </w:pPr>
      <w:r w:rsidRPr="00C6278B">
        <w:rPr>
          <w:rFonts w:ascii="Times" w:hAnsi="Times"/>
          <w:bCs/>
          <w:lang w:val="en-US"/>
        </w:rPr>
        <w:t xml:space="preserve">Tianyang Zhang, Karolinska </w:t>
      </w:r>
      <w:proofErr w:type="spellStart"/>
      <w:r w:rsidRPr="00C6278B">
        <w:rPr>
          <w:rFonts w:ascii="Times" w:hAnsi="Times"/>
          <w:bCs/>
          <w:lang w:val="en-US"/>
        </w:rPr>
        <w:t>Institutet</w:t>
      </w:r>
      <w:proofErr w:type="spellEnd"/>
      <w:r w:rsidRPr="00C6278B">
        <w:rPr>
          <w:rFonts w:ascii="Times" w:hAnsi="Times"/>
          <w:bCs/>
          <w:lang w:val="en-US"/>
        </w:rPr>
        <w:t xml:space="preserve">, Department of Clinical Neuroscience, Child and Adolescent Psychiatry Research Center, </w:t>
      </w:r>
      <w:proofErr w:type="spellStart"/>
      <w:r w:rsidRPr="00C6278B">
        <w:rPr>
          <w:rFonts w:ascii="Times" w:hAnsi="Times"/>
          <w:bCs/>
          <w:lang w:val="en-US"/>
        </w:rPr>
        <w:t>Gävlegatan</w:t>
      </w:r>
      <w:proofErr w:type="spellEnd"/>
      <w:r w:rsidRPr="00C6278B">
        <w:rPr>
          <w:rFonts w:ascii="Times" w:hAnsi="Times"/>
          <w:bCs/>
          <w:lang w:val="en-US"/>
        </w:rPr>
        <w:t xml:space="preserve"> 22 (</w:t>
      </w:r>
      <w:proofErr w:type="spellStart"/>
      <w:r w:rsidRPr="00C6278B">
        <w:rPr>
          <w:rFonts w:ascii="Times" w:hAnsi="Times"/>
          <w:bCs/>
          <w:lang w:val="en-US"/>
        </w:rPr>
        <w:t>Entré</w:t>
      </w:r>
      <w:proofErr w:type="spellEnd"/>
      <w:r w:rsidRPr="00C6278B">
        <w:rPr>
          <w:rFonts w:ascii="Times" w:hAnsi="Times"/>
          <w:bCs/>
          <w:lang w:val="en-US"/>
        </w:rPr>
        <w:t xml:space="preserve"> B), Floor 8, SE-11330 Stockholm, Sweden, email: Tianyang.Zhang@ki.se</w:t>
      </w:r>
      <w:r w:rsidRPr="00C6278B">
        <w:rPr>
          <w:rFonts w:ascii="Times" w:hAnsi="Times" w:cs="Arial"/>
          <w:color w:val="222222"/>
          <w:shd w:val="clear" w:color="auto" w:fill="FFFFFF"/>
          <w:lang w:val="en-US"/>
        </w:rPr>
        <w:br w:type="page"/>
      </w:r>
    </w:p>
    <w:p w14:paraId="3EE11EE8" w14:textId="5D61C85C" w:rsidR="00737D39" w:rsidRDefault="00ED1353" w:rsidP="00215B48">
      <w:pPr>
        <w:spacing w:line="360" w:lineRule="auto"/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lastRenderedPageBreak/>
        <w:t>CONTENTS</w:t>
      </w:r>
    </w:p>
    <w:p w14:paraId="0B504EB6" w14:textId="77777777" w:rsidR="00ED1353" w:rsidRPr="000B3177" w:rsidRDefault="00ED1353" w:rsidP="00215B48">
      <w:pPr>
        <w:spacing w:line="360" w:lineRule="auto"/>
        <w:rPr>
          <w:rFonts w:ascii="Times" w:hAnsi="Times"/>
          <w:b/>
          <w:bCs/>
          <w:lang w:val="en-US"/>
        </w:rPr>
      </w:pPr>
    </w:p>
    <w:p w14:paraId="5CC2BEFA" w14:textId="708108B3" w:rsidR="00215B48" w:rsidRPr="004653CC" w:rsidRDefault="00215B48" w:rsidP="00215B48">
      <w:pPr>
        <w:spacing w:line="360" w:lineRule="auto"/>
        <w:rPr>
          <w:rFonts w:ascii="Times" w:hAnsi="Times"/>
          <w:lang w:val="en-GB"/>
        </w:rPr>
      </w:pPr>
      <w:r w:rsidRPr="00215B48">
        <w:rPr>
          <w:rFonts w:ascii="Times" w:hAnsi="Times"/>
          <w:b/>
          <w:bCs/>
          <w:lang w:val="en-US"/>
        </w:rPr>
        <w:t xml:space="preserve">Supplemental </w:t>
      </w:r>
      <w:proofErr w:type="spellStart"/>
      <w:r w:rsidRPr="00215B48">
        <w:rPr>
          <w:rFonts w:ascii="Times" w:hAnsi="Times"/>
          <w:b/>
          <w:bCs/>
          <w:lang w:val="en-US"/>
        </w:rPr>
        <w:t>eTable</w:t>
      </w:r>
      <w:proofErr w:type="spellEnd"/>
      <w:r w:rsidRPr="00215B48">
        <w:rPr>
          <w:rFonts w:ascii="Times" w:hAnsi="Times"/>
          <w:b/>
          <w:bCs/>
          <w:lang w:val="en-US"/>
        </w:rPr>
        <w:t xml:space="preserve"> 1</w:t>
      </w:r>
      <w:r>
        <w:rPr>
          <w:rFonts w:ascii="Times" w:hAnsi="Times"/>
          <w:lang w:val="en-US"/>
        </w:rPr>
        <w:t xml:space="preserve">. </w:t>
      </w:r>
      <w:r w:rsidR="000B3177" w:rsidRPr="000B3177">
        <w:rPr>
          <w:rFonts w:ascii="Times" w:hAnsi="Times"/>
          <w:i/>
          <w:iCs/>
          <w:lang w:val="en-US"/>
        </w:rPr>
        <w:t>International Classification of Diseases</w:t>
      </w:r>
      <w:r w:rsidR="000B3177">
        <w:rPr>
          <w:rFonts w:ascii="Times" w:hAnsi="Times"/>
          <w:lang w:val="en-US"/>
        </w:rPr>
        <w:t xml:space="preserve"> (</w:t>
      </w:r>
      <w:r w:rsidRPr="00215B48">
        <w:rPr>
          <w:rFonts w:ascii="Times" w:hAnsi="Times"/>
          <w:lang w:val="en-US"/>
        </w:rPr>
        <w:t>ICD</w:t>
      </w:r>
      <w:r w:rsidR="000B3177">
        <w:rPr>
          <w:rFonts w:ascii="Times" w:hAnsi="Times"/>
          <w:lang w:val="en-US"/>
        </w:rPr>
        <w:t>)</w:t>
      </w:r>
      <w:r w:rsidRPr="00215B48">
        <w:rPr>
          <w:rFonts w:ascii="Times" w:hAnsi="Times"/>
          <w:lang w:val="en-US"/>
        </w:rPr>
        <w:t xml:space="preserve"> </w:t>
      </w:r>
      <w:r w:rsidR="000B3177">
        <w:rPr>
          <w:rFonts w:ascii="Times" w:hAnsi="Times"/>
          <w:lang w:val="en-US"/>
        </w:rPr>
        <w:t>Eighth (</w:t>
      </w:r>
      <w:r w:rsidR="000B3177" w:rsidRPr="000B3177">
        <w:rPr>
          <w:rFonts w:ascii="Times" w:hAnsi="Times"/>
          <w:i/>
          <w:iCs/>
          <w:lang w:val="en-US"/>
        </w:rPr>
        <w:t>ICD-8</w:t>
      </w:r>
      <w:r w:rsidR="000B3177">
        <w:rPr>
          <w:rFonts w:ascii="Times" w:hAnsi="Times"/>
          <w:lang w:val="en-US"/>
        </w:rPr>
        <w:t>; 1967-1986), Ninth (</w:t>
      </w:r>
      <w:r w:rsidR="000B3177" w:rsidRPr="000B3177">
        <w:rPr>
          <w:rFonts w:ascii="Times" w:hAnsi="Times"/>
          <w:i/>
          <w:iCs/>
          <w:lang w:val="en-US"/>
        </w:rPr>
        <w:t>ICD-9</w:t>
      </w:r>
      <w:r w:rsidR="000B3177">
        <w:rPr>
          <w:rFonts w:ascii="Times" w:hAnsi="Times"/>
          <w:lang w:val="en-US"/>
        </w:rPr>
        <w:t>; 1987-1996), and Tenth (</w:t>
      </w:r>
      <w:r w:rsidR="000B3177" w:rsidRPr="000B3177">
        <w:rPr>
          <w:rFonts w:ascii="Times" w:hAnsi="Times"/>
          <w:i/>
          <w:iCs/>
          <w:lang w:val="en-US"/>
        </w:rPr>
        <w:t>ICD-10</w:t>
      </w:r>
      <w:r w:rsidR="000B3177">
        <w:rPr>
          <w:rFonts w:ascii="Times" w:hAnsi="Times"/>
          <w:lang w:val="en-US"/>
        </w:rPr>
        <w:t xml:space="preserve">; 1997-2013) Revisions </w:t>
      </w:r>
      <w:r w:rsidRPr="00215B48">
        <w:rPr>
          <w:rFonts w:ascii="Times" w:hAnsi="Times"/>
          <w:lang w:val="en-US"/>
        </w:rPr>
        <w:t>Codes for Methods of Suicide and Attempted Suicide</w:t>
      </w:r>
    </w:p>
    <w:p w14:paraId="70E3EA3C" w14:textId="5A558DA2" w:rsidR="000B3177" w:rsidRPr="004653CC" w:rsidRDefault="000B3177" w:rsidP="000B3177">
      <w:pPr>
        <w:spacing w:line="360" w:lineRule="auto"/>
        <w:rPr>
          <w:rFonts w:ascii="Times" w:hAnsi="Times"/>
          <w:lang w:val="en-GB"/>
        </w:rPr>
      </w:pPr>
      <w:r w:rsidRPr="00215B48">
        <w:rPr>
          <w:rFonts w:ascii="Times" w:hAnsi="Times"/>
          <w:b/>
          <w:bCs/>
          <w:lang w:val="en-US"/>
        </w:rPr>
        <w:t xml:space="preserve">Supplemental </w:t>
      </w:r>
      <w:proofErr w:type="spellStart"/>
      <w:r w:rsidRPr="00215B48">
        <w:rPr>
          <w:rFonts w:ascii="Times" w:hAnsi="Times"/>
          <w:b/>
          <w:bCs/>
          <w:lang w:val="en-US"/>
        </w:rPr>
        <w:t>eTable</w:t>
      </w:r>
      <w:proofErr w:type="spellEnd"/>
      <w:r w:rsidRPr="00215B48">
        <w:rPr>
          <w:rFonts w:ascii="Times" w:hAnsi="Times"/>
          <w:b/>
          <w:bCs/>
          <w:lang w:val="en-US"/>
        </w:rPr>
        <w:t xml:space="preserve"> </w:t>
      </w:r>
      <w:r>
        <w:rPr>
          <w:rFonts w:ascii="Times" w:hAnsi="Times"/>
          <w:b/>
          <w:bCs/>
          <w:lang w:val="en-US"/>
        </w:rPr>
        <w:t>2</w:t>
      </w:r>
      <w:r>
        <w:rPr>
          <w:rFonts w:ascii="Times" w:hAnsi="Times"/>
          <w:lang w:val="en-US"/>
        </w:rPr>
        <w:t xml:space="preserve">. </w:t>
      </w:r>
      <w:r w:rsidRPr="000B3177">
        <w:rPr>
          <w:rFonts w:ascii="Times" w:hAnsi="Times"/>
          <w:i/>
          <w:iCs/>
          <w:lang w:val="en-US"/>
        </w:rPr>
        <w:t>International Classification of Diseases</w:t>
      </w:r>
      <w:r>
        <w:rPr>
          <w:rFonts w:ascii="Times" w:hAnsi="Times"/>
          <w:lang w:val="en-US"/>
        </w:rPr>
        <w:t xml:space="preserve"> (</w:t>
      </w:r>
      <w:r w:rsidRPr="00215B48">
        <w:rPr>
          <w:rFonts w:ascii="Times" w:hAnsi="Times"/>
          <w:lang w:val="en-US"/>
        </w:rPr>
        <w:t>ICD</w:t>
      </w:r>
      <w:r>
        <w:rPr>
          <w:rFonts w:ascii="Times" w:hAnsi="Times"/>
          <w:lang w:val="en-US"/>
        </w:rPr>
        <w:t>)</w:t>
      </w:r>
      <w:r w:rsidRPr="00215B48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Eighth (</w:t>
      </w:r>
      <w:r w:rsidRPr="000B3177">
        <w:rPr>
          <w:rFonts w:ascii="Times" w:hAnsi="Times"/>
          <w:i/>
          <w:iCs/>
          <w:lang w:val="en-US"/>
        </w:rPr>
        <w:t>ICD-8</w:t>
      </w:r>
      <w:r>
        <w:rPr>
          <w:rFonts w:ascii="Times" w:hAnsi="Times"/>
          <w:lang w:val="en-US"/>
        </w:rPr>
        <w:t>; 1967-1986), Ninth (</w:t>
      </w:r>
      <w:r w:rsidRPr="000B3177">
        <w:rPr>
          <w:rFonts w:ascii="Times" w:hAnsi="Times"/>
          <w:i/>
          <w:iCs/>
          <w:lang w:val="en-US"/>
        </w:rPr>
        <w:t>ICD-9</w:t>
      </w:r>
      <w:r>
        <w:rPr>
          <w:rFonts w:ascii="Times" w:hAnsi="Times"/>
          <w:lang w:val="en-US"/>
        </w:rPr>
        <w:t>; 1987-1996), and Tenth (</w:t>
      </w:r>
      <w:r w:rsidRPr="000B3177">
        <w:rPr>
          <w:rFonts w:ascii="Times" w:hAnsi="Times"/>
          <w:i/>
          <w:iCs/>
          <w:lang w:val="en-US"/>
        </w:rPr>
        <w:t>ICD-10</w:t>
      </w:r>
      <w:r>
        <w:rPr>
          <w:rFonts w:ascii="Times" w:hAnsi="Times"/>
          <w:lang w:val="en-US"/>
        </w:rPr>
        <w:t xml:space="preserve">; 1997-2013) Revisions </w:t>
      </w:r>
      <w:r w:rsidRPr="00215B48">
        <w:rPr>
          <w:rFonts w:ascii="Times" w:hAnsi="Times"/>
          <w:lang w:val="en-US"/>
        </w:rPr>
        <w:t xml:space="preserve">Codes for </w:t>
      </w:r>
      <w:r>
        <w:rPr>
          <w:rFonts w:ascii="Times" w:hAnsi="Times"/>
          <w:lang w:val="en-US"/>
        </w:rPr>
        <w:t>Psychiatric Comorbidity in the Study</w:t>
      </w:r>
    </w:p>
    <w:p w14:paraId="03205A08" w14:textId="342AD518" w:rsidR="002234B1" w:rsidRDefault="00CF0CD4" w:rsidP="00CF0CD4">
      <w:pPr>
        <w:spacing w:line="360" w:lineRule="auto"/>
        <w:rPr>
          <w:rFonts w:ascii="Times New Roman" w:hAnsi="Times New Roman" w:cs="Times New Roman"/>
          <w:lang w:val="en-US"/>
        </w:rPr>
      </w:pPr>
      <w:r w:rsidRPr="00485FCA">
        <w:rPr>
          <w:rFonts w:ascii="Times New Roman" w:hAnsi="Times New Roman" w:cs="Times New Roman"/>
          <w:b/>
          <w:bCs/>
          <w:lang w:val="en-US"/>
        </w:rPr>
        <w:t xml:space="preserve">Supplemental </w:t>
      </w:r>
      <w:proofErr w:type="spellStart"/>
      <w:r w:rsidRPr="00485FCA">
        <w:rPr>
          <w:rFonts w:ascii="Times New Roman" w:hAnsi="Times New Roman" w:cs="Times New Roman"/>
          <w:b/>
          <w:bCs/>
          <w:lang w:val="en-US"/>
        </w:rPr>
        <w:t>eTable</w:t>
      </w:r>
      <w:proofErr w:type="spellEnd"/>
      <w:r w:rsidRPr="00485FCA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485FCA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3D508C" w:rsidRPr="00C6278B">
        <w:rPr>
          <w:rFonts w:ascii="Times" w:hAnsi="Times"/>
          <w:lang w:val="en-US"/>
        </w:rPr>
        <w:t xml:space="preserve">Descriptive Characteristics of Mothers </w:t>
      </w:r>
      <w:r w:rsidR="00531137">
        <w:rPr>
          <w:rFonts w:ascii="Times" w:hAnsi="Times"/>
          <w:lang w:val="en-US"/>
        </w:rPr>
        <w:t xml:space="preserve">who </w:t>
      </w:r>
      <w:r w:rsidR="003D508C" w:rsidRPr="00C6278B">
        <w:rPr>
          <w:rFonts w:ascii="Times" w:hAnsi="Times"/>
          <w:lang w:val="en-US"/>
        </w:rPr>
        <w:t xml:space="preserve">Delivered via </w:t>
      </w:r>
      <w:r w:rsidR="003D508C">
        <w:rPr>
          <w:rFonts w:ascii="Times" w:hAnsi="Times"/>
          <w:lang w:val="en-US"/>
        </w:rPr>
        <w:t>Emergen</w:t>
      </w:r>
      <w:r w:rsidR="0025291A">
        <w:rPr>
          <w:rFonts w:ascii="Times" w:hAnsi="Times"/>
          <w:lang w:val="en-US"/>
        </w:rPr>
        <w:t>t</w:t>
      </w:r>
      <w:r w:rsidR="003D508C">
        <w:rPr>
          <w:rFonts w:ascii="Times" w:hAnsi="Times"/>
          <w:lang w:val="en-US"/>
        </w:rPr>
        <w:t xml:space="preserve"> or Planned </w:t>
      </w:r>
      <w:r w:rsidR="003D508C" w:rsidRPr="00C6278B">
        <w:rPr>
          <w:rFonts w:ascii="Times" w:hAnsi="Times"/>
          <w:lang w:val="en-US"/>
        </w:rPr>
        <w:t xml:space="preserve">Cesarean Delivery or </w:t>
      </w:r>
      <w:r w:rsidR="003D508C">
        <w:rPr>
          <w:rFonts w:ascii="Times" w:hAnsi="Times"/>
          <w:lang w:val="en-US"/>
        </w:rPr>
        <w:t xml:space="preserve">Assisted or Unassisted </w:t>
      </w:r>
      <w:r w:rsidR="003D508C" w:rsidRPr="00C6278B">
        <w:rPr>
          <w:rFonts w:ascii="Times" w:hAnsi="Times"/>
          <w:lang w:val="en-US"/>
        </w:rPr>
        <w:t>Vaginal</w:t>
      </w:r>
      <w:r w:rsidR="00865ED3">
        <w:rPr>
          <w:rFonts w:ascii="Times" w:hAnsi="Times"/>
          <w:lang w:val="en-US"/>
        </w:rPr>
        <w:t xml:space="preserve"> delivery</w:t>
      </w:r>
      <w:r w:rsidR="003D508C" w:rsidRPr="00C6278B">
        <w:rPr>
          <w:rFonts w:ascii="Times" w:hAnsi="Times"/>
          <w:lang w:val="en-US"/>
        </w:rPr>
        <w:t xml:space="preserve"> in Mothers</w:t>
      </w:r>
      <w:r w:rsidR="003D508C">
        <w:rPr>
          <w:rFonts w:ascii="Times" w:hAnsi="Times"/>
          <w:lang w:val="en-US"/>
        </w:rPr>
        <w:t xml:space="preserve"> </w:t>
      </w:r>
      <w:r w:rsidR="00141A19">
        <w:rPr>
          <w:rFonts w:ascii="Times" w:hAnsi="Times"/>
          <w:lang w:val="en-US"/>
        </w:rPr>
        <w:t>who Delivered in Sweden 1990-2012</w:t>
      </w:r>
    </w:p>
    <w:p w14:paraId="2755C58C" w14:textId="7B73DD6E" w:rsidR="00CF0CD4" w:rsidRPr="000539C6" w:rsidRDefault="00997805" w:rsidP="00CF0CD4">
      <w:pPr>
        <w:spacing w:line="360" w:lineRule="auto"/>
        <w:rPr>
          <w:rFonts w:ascii="Times" w:hAnsi="Times"/>
          <w:lang w:val="en-US"/>
        </w:rPr>
      </w:pPr>
      <w:r w:rsidRPr="000539C6">
        <w:rPr>
          <w:rFonts w:ascii="Times" w:hAnsi="Times"/>
          <w:b/>
          <w:bCs/>
          <w:lang w:val="en-US"/>
        </w:rPr>
        <w:t xml:space="preserve">Supplemental </w:t>
      </w:r>
      <w:proofErr w:type="spellStart"/>
      <w:r w:rsidRPr="000539C6">
        <w:rPr>
          <w:rFonts w:ascii="Times" w:hAnsi="Times"/>
          <w:b/>
          <w:bCs/>
          <w:lang w:val="en-US"/>
        </w:rPr>
        <w:t>eTable</w:t>
      </w:r>
      <w:proofErr w:type="spellEnd"/>
      <w:r w:rsidRPr="000539C6">
        <w:rPr>
          <w:rFonts w:ascii="Times" w:hAnsi="Times"/>
          <w:b/>
          <w:bCs/>
          <w:lang w:val="en-US"/>
        </w:rPr>
        <w:t xml:space="preserve"> </w:t>
      </w:r>
      <w:r>
        <w:rPr>
          <w:rFonts w:ascii="Times" w:hAnsi="Times"/>
          <w:b/>
          <w:bCs/>
          <w:lang w:val="en-US"/>
        </w:rPr>
        <w:t>4</w:t>
      </w:r>
      <w:r w:rsidRPr="000539C6">
        <w:rPr>
          <w:rFonts w:ascii="Times" w:hAnsi="Times"/>
          <w:b/>
          <w:bCs/>
          <w:lang w:val="en-US"/>
        </w:rPr>
        <w:t>.</w:t>
      </w:r>
      <w:r>
        <w:rPr>
          <w:rFonts w:ascii="Times" w:hAnsi="Times"/>
          <w:lang w:val="en-US"/>
        </w:rPr>
        <w:t xml:space="preserve"> </w:t>
      </w:r>
      <w:r w:rsidR="00CF0CD4">
        <w:rPr>
          <w:rFonts w:ascii="Times New Roman" w:hAnsi="Times New Roman" w:cs="Times New Roman"/>
          <w:lang w:val="en-US"/>
        </w:rPr>
        <w:t>Methods of Attempted Suicide and Death by Suicide Stratified by Mode of Delivery</w:t>
      </w:r>
    </w:p>
    <w:p w14:paraId="5B6884E5" w14:textId="2CA6B839" w:rsidR="00215B48" w:rsidRDefault="000539C6" w:rsidP="00264227">
      <w:pPr>
        <w:spacing w:line="360" w:lineRule="auto"/>
        <w:rPr>
          <w:rFonts w:ascii="Times New Roman" w:hAnsi="Times New Roman" w:cs="Times New Roman"/>
          <w:lang w:val="en-US"/>
        </w:rPr>
      </w:pPr>
      <w:r w:rsidRPr="000539C6">
        <w:rPr>
          <w:rFonts w:ascii="Times" w:hAnsi="Times"/>
          <w:b/>
          <w:bCs/>
          <w:lang w:val="en-US"/>
        </w:rPr>
        <w:t xml:space="preserve">Supplemental </w:t>
      </w:r>
      <w:proofErr w:type="spellStart"/>
      <w:r w:rsidRPr="000539C6">
        <w:rPr>
          <w:rFonts w:ascii="Times" w:hAnsi="Times"/>
          <w:b/>
          <w:bCs/>
          <w:lang w:val="en-US"/>
        </w:rPr>
        <w:t>eTable</w:t>
      </w:r>
      <w:proofErr w:type="spellEnd"/>
      <w:r w:rsidRPr="000539C6">
        <w:rPr>
          <w:rFonts w:ascii="Times" w:hAnsi="Times"/>
          <w:b/>
          <w:bCs/>
          <w:lang w:val="en-US"/>
        </w:rPr>
        <w:t xml:space="preserve"> </w:t>
      </w:r>
      <w:r w:rsidR="00997805">
        <w:rPr>
          <w:rFonts w:ascii="Times" w:hAnsi="Times"/>
          <w:b/>
          <w:bCs/>
          <w:lang w:val="en-US"/>
        </w:rPr>
        <w:t>5</w:t>
      </w:r>
      <w:r w:rsidRPr="000539C6">
        <w:rPr>
          <w:rFonts w:ascii="Times" w:hAnsi="Times"/>
          <w:b/>
          <w:bCs/>
          <w:lang w:val="en-US"/>
        </w:rPr>
        <w:t>.</w:t>
      </w:r>
      <w:r>
        <w:rPr>
          <w:rFonts w:ascii="Times" w:hAnsi="Times"/>
          <w:lang w:val="en-US"/>
        </w:rPr>
        <w:t xml:space="preserve"> </w:t>
      </w:r>
      <w:r w:rsidR="00264227">
        <w:rPr>
          <w:rFonts w:ascii="Times" w:hAnsi="Times"/>
          <w:lang w:val="en-US"/>
        </w:rPr>
        <w:t>Monthly I</w:t>
      </w:r>
      <w:r>
        <w:rPr>
          <w:rFonts w:ascii="Times" w:hAnsi="Times"/>
          <w:lang w:val="en-US"/>
        </w:rPr>
        <w:t xml:space="preserve">ncidence </w:t>
      </w:r>
      <w:r w:rsidR="00485FCA">
        <w:rPr>
          <w:rFonts w:ascii="Times" w:hAnsi="Times"/>
          <w:lang w:val="en-US"/>
        </w:rPr>
        <w:t>R</w:t>
      </w:r>
      <w:r>
        <w:rPr>
          <w:rFonts w:ascii="Times" w:hAnsi="Times"/>
          <w:lang w:val="en-US"/>
        </w:rPr>
        <w:t xml:space="preserve">ates </w:t>
      </w:r>
      <w:r>
        <w:rPr>
          <w:rFonts w:ascii="Times New Roman" w:hAnsi="Times New Roman" w:cs="Times New Roman"/>
          <w:lang w:val="en-US"/>
        </w:rPr>
        <w:t xml:space="preserve">for </w:t>
      </w:r>
      <w:r w:rsidR="00485FCA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eath by </w:t>
      </w:r>
      <w:r w:rsidR="00485FCA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uicide </w:t>
      </w:r>
      <w:r w:rsidR="00485FCA">
        <w:rPr>
          <w:rFonts w:ascii="Times New Roman" w:hAnsi="Times New Roman" w:cs="Times New Roman"/>
          <w:lang w:val="en-US"/>
        </w:rPr>
        <w:t xml:space="preserve">Stratified by Mode of Delivery </w:t>
      </w:r>
      <w:r>
        <w:rPr>
          <w:rFonts w:ascii="Times New Roman" w:hAnsi="Times New Roman" w:cs="Times New Roman"/>
          <w:lang w:val="en-US"/>
        </w:rPr>
        <w:t xml:space="preserve">at </w:t>
      </w:r>
      <w:r w:rsidR="00485FCA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ach </w:t>
      </w:r>
      <w:r w:rsidR="00485FCA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onth </w:t>
      </w:r>
      <w:r w:rsidR="00485FCA">
        <w:rPr>
          <w:rFonts w:ascii="Times New Roman" w:hAnsi="Times New Roman" w:cs="Times New Roman"/>
          <w:lang w:val="en-US"/>
        </w:rPr>
        <w:t>D</w:t>
      </w:r>
      <w:r>
        <w:rPr>
          <w:rFonts w:ascii="Times New Roman" w:hAnsi="Times New Roman" w:cs="Times New Roman"/>
          <w:lang w:val="en-US"/>
        </w:rPr>
        <w:t>uring the 12-</w:t>
      </w:r>
      <w:r w:rsidR="00485FCA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 xml:space="preserve">onth </w:t>
      </w:r>
      <w:r w:rsidR="00485FCA">
        <w:rPr>
          <w:rFonts w:ascii="Times New Roman" w:hAnsi="Times New Roman" w:cs="Times New Roman"/>
          <w:lang w:val="en-US"/>
        </w:rPr>
        <w:t>F</w:t>
      </w:r>
      <w:r>
        <w:rPr>
          <w:rFonts w:ascii="Times New Roman" w:hAnsi="Times New Roman" w:cs="Times New Roman"/>
          <w:lang w:val="en-US"/>
        </w:rPr>
        <w:t>ollow-up</w:t>
      </w:r>
    </w:p>
    <w:p w14:paraId="6971E3F9" w14:textId="1394FF52" w:rsidR="0051089B" w:rsidRDefault="00264227" w:rsidP="00264227">
      <w:pPr>
        <w:spacing w:line="360" w:lineRule="auto"/>
        <w:rPr>
          <w:rFonts w:ascii="Times New Roman" w:hAnsi="Times New Roman" w:cs="Times New Roman"/>
          <w:lang w:val="en-US"/>
        </w:rPr>
      </w:pPr>
      <w:r w:rsidRPr="00485FCA">
        <w:rPr>
          <w:rFonts w:ascii="Times New Roman" w:hAnsi="Times New Roman" w:cs="Times New Roman"/>
          <w:b/>
          <w:bCs/>
          <w:lang w:val="en-US"/>
        </w:rPr>
        <w:t xml:space="preserve">Supplemental </w:t>
      </w:r>
      <w:proofErr w:type="spellStart"/>
      <w:r w:rsidRPr="00485FCA">
        <w:rPr>
          <w:rFonts w:ascii="Times New Roman" w:hAnsi="Times New Roman" w:cs="Times New Roman"/>
          <w:b/>
          <w:bCs/>
          <w:lang w:val="en-US"/>
        </w:rPr>
        <w:t>eTable</w:t>
      </w:r>
      <w:proofErr w:type="spellEnd"/>
      <w:r w:rsidRPr="00485FC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97805">
        <w:rPr>
          <w:rFonts w:ascii="Times New Roman" w:hAnsi="Times New Roman" w:cs="Times New Roman"/>
          <w:b/>
          <w:bCs/>
          <w:lang w:val="en-US"/>
        </w:rPr>
        <w:t>6</w:t>
      </w:r>
      <w:r w:rsidRPr="00485FCA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2E486B" w:rsidRPr="002E486B">
        <w:rPr>
          <w:rFonts w:ascii="Times New Roman" w:hAnsi="Times New Roman" w:cs="Times New Roman"/>
          <w:lang w:val="en-US"/>
        </w:rPr>
        <w:t>Adjusted Risk of Maternal Suicidal Behaviors During the First Postpartum Year in Mothers who Delivered via Cesarean Delivery, Compared with Mothers who Delivered Vaginally</w:t>
      </w:r>
    </w:p>
    <w:p w14:paraId="4D1B2137" w14:textId="1D2E590B" w:rsidR="00264227" w:rsidRPr="0051089B" w:rsidRDefault="0051089B" w:rsidP="00264227">
      <w:pPr>
        <w:spacing w:line="360" w:lineRule="auto"/>
        <w:rPr>
          <w:rFonts w:ascii="Times New Roman" w:hAnsi="Times New Roman" w:cs="Times New Roman"/>
          <w:lang w:val="en-US"/>
        </w:rPr>
      </w:pPr>
      <w:r w:rsidRPr="00485FCA">
        <w:rPr>
          <w:rFonts w:ascii="Times New Roman" w:hAnsi="Times New Roman" w:cs="Times New Roman"/>
          <w:b/>
          <w:bCs/>
          <w:lang w:val="en-US"/>
        </w:rPr>
        <w:t xml:space="preserve">Supplemental </w:t>
      </w:r>
      <w:proofErr w:type="spellStart"/>
      <w:r w:rsidRPr="00485FCA">
        <w:rPr>
          <w:rFonts w:ascii="Times New Roman" w:hAnsi="Times New Roman" w:cs="Times New Roman"/>
          <w:b/>
          <w:bCs/>
          <w:lang w:val="en-US"/>
        </w:rPr>
        <w:t>eTable</w:t>
      </w:r>
      <w:proofErr w:type="spellEnd"/>
      <w:r w:rsidRPr="00485FCA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7</w:t>
      </w:r>
      <w:r w:rsidRPr="00485FCA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="00264227">
        <w:rPr>
          <w:rFonts w:ascii="Times" w:hAnsi="Times"/>
          <w:lang w:val="en-US"/>
        </w:rPr>
        <w:t xml:space="preserve">Risk of Maternal </w:t>
      </w:r>
      <w:r w:rsidR="00997805">
        <w:rPr>
          <w:rFonts w:ascii="Times" w:hAnsi="Times"/>
          <w:lang w:val="en-US"/>
        </w:rPr>
        <w:t>Suicidal Behaviors</w:t>
      </w:r>
      <w:r w:rsidR="00264227">
        <w:rPr>
          <w:rFonts w:ascii="Times" w:hAnsi="Times"/>
          <w:lang w:val="en-US"/>
        </w:rPr>
        <w:t xml:space="preserve"> During the First Postpartum Year in Mothers who Delivered via Cesarean Delivery, Compared with Mothers who Delivered </w:t>
      </w:r>
      <w:r w:rsidR="00997805">
        <w:rPr>
          <w:rFonts w:ascii="Times" w:hAnsi="Times"/>
          <w:lang w:val="en-US"/>
        </w:rPr>
        <w:t>via Unassisted Vaginal Delivery</w:t>
      </w:r>
    </w:p>
    <w:p w14:paraId="6988BFDF" w14:textId="3E35CE97" w:rsidR="00215B48" w:rsidRDefault="00215B48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br w:type="page"/>
      </w:r>
    </w:p>
    <w:p w14:paraId="28E4CEAC" w14:textId="7BF308D8" w:rsidR="00215B48" w:rsidRPr="004653CC" w:rsidRDefault="00215B48" w:rsidP="00215B48">
      <w:pPr>
        <w:spacing w:line="360" w:lineRule="auto"/>
        <w:rPr>
          <w:rFonts w:ascii="Times" w:hAnsi="Times"/>
          <w:lang w:val="en-GB"/>
        </w:rPr>
      </w:pPr>
      <w:r w:rsidRPr="00215B48">
        <w:rPr>
          <w:rFonts w:ascii="Times" w:hAnsi="Times"/>
          <w:b/>
          <w:bCs/>
          <w:lang w:val="en-US"/>
        </w:rPr>
        <w:lastRenderedPageBreak/>
        <w:t xml:space="preserve">Supplemental </w:t>
      </w:r>
      <w:proofErr w:type="spellStart"/>
      <w:r w:rsidRPr="00215B48">
        <w:rPr>
          <w:rFonts w:ascii="Times" w:hAnsi="Times"/>
          <w:b/>
          <w:bCs/>
          <w:lang w:val="en-US"/>
        </w:rPr>
        <w:t>eTable</w:t>
      </w:r>
      <w:proofErr w:type="spellEnd"/>
      <w:r w:rsidRPr="00215B48">
        <w:rPr>
          <w:rFonts w:ascii="Times" w:hAnsi="Times"/>
          <w:b/>
          <w:bCs/>
          <w:lang w:val="en-US"/>
        </w:rPr>
        <w:t xml:space="preserve"> 1</w:t>
      </w:r>
      <w:r>
        <w:rPr>
          <w:rFonts w:ascii="Times" w:hAnsi="Times"/>
          <w:lang w:val="en-US"/>
        </w:rPr>
        <w:t xml:space="preserve">. </w:t>
      </w:r>
      <w:r w:rsidR="000B3177" w:rsidRPr="000B3177">
        <w:rPr>
          <w:rFonts w:ascii="Times" w:hAnsi="Times"/>
          <w:i/>
          <w:iCs/>
          <w:lang w:val="en-US"/>
        </w:rPr>
        <w:t>International Classification of Diseases</w:t>
      </w:r>
      <w:r w:rsidR="000B3177">
        <w:rPr>
          <w:rFonts w:ascii="Times" w:hAnsi="Times"/>
          <w:lang w:val="en-US"/>
        </w:rPr>
        <w:t xml:space="preserve"> (</w:t>
      </w:r>
      <w:r w:rsidR="000B3177" w:rsidRPr="00215B48">
        <w:rPr>
          <w:rFonts w:ascii="Times" w:hAnsi="Times"/>
          <w:lang w:val="en-US"/>
        </w:rPr>
        <w:t>ICD</w:t>
      </w:r>
      <w:r w:rsidR="000B3177">
        <w:rPr>
          <w:rFonts w:ascii="Times" w:hAnsi="Times"/>
          <w:lang w:val="en-US"/>
        </w:rPr>
        <w:t>)</w:t>
      </w:r>
      <w:r w:rsidR="000B3177" w:rsidRPr="00215B48">
        <w:rPr>
          <w:rFonts w:ascii="Times" w:hAnsi="Times"/>
          <w:lang w:val="en-US"/>
        </w:rPr>
        <w:t xml:space="preserve"> </w:t>
      </w:r>
      <w:r w:rsidR="000B3177">
        <w:rPr>
          <w:rFonts w:ascii="Times" w:hAnsi="Times"/>
          <w:lang w:val="en-US"/>
        </w:rPr>
        <w:t>Eighth (</w:t>
      </w:r>
      <w:r w:rsidR="000B3177" w:rsidRPr="000B3177">
        <w:rPr>
          <w:rFonts w:ascii="Times" w:hAnsi="Times"/>
          <w:i/>
          <w:iCs/>
          <w:lang w:val="en-US"/>
        </w:rPr>
        <w:t>ICD-8</w:t>
      </w:r>
      <w:r w:rsidR="000B3177">
        <w:rPr>
          <w:rFonts w:ascii="Times" w:hAnsi="Times"/>
          <w:lang w:val="en-US"/>
        </w:rPr>
        <w:t>; 1967-1986), Ninth (</w:t>
      </w:r>
      <w:r w:rsidR="000B3177" w:rsidRPr="000B3177">
        <w:rPr>
          <w:rFonts w:ascii="Times" w:hAnsi="Times"/>
          <w:i/>
          <w:iCs/>
          <w:lang w:val="en-US"/>
        </w:rPr>
        <w:t>ICD-9</w:t>
      </w:r>
      <w:r w:rsidR="000B3177">
        <w:rPr>
          <w:rFonts w:ascii="Times" w:hAnsi="Times"/>
          <w:lang w:val="en-US"/>
        </w:rPr>
        <w:t>; 1987-1996), and Tenth (</w:t>
      </w:r>
      <w:r w:rsidR="000B3177" w:rsidRPr="000B3177">
        <w:rPr>
          <w:rFonts w:ascii="Times" w:hAnsi="Times"/>
          <w:i/>
          <w:iCs/>
          <w:lang w:val="en-US"/>
        </w:rPr>
        <w:t>ICD-10</w:t>
      </w:r>
      <w:r w:rsidR="000B3177">
        <w:rPr>
          <w:rFonts w:ascii="Times" w:hAnsi="Times"/>
          <w:lang w:val="en-US"/>
        </w:rPr>
        <w:t>; 1997-2013) Revisions</w:t>
      </w:r>
      <w:r w:rsidRPr="00215B48">
        <w:rPr>
          <w:rFonts w:ascii="Times" w:hAnsi="Times"/>
          <w:lang w:val="en-US"/>
        </w:rPr>
        <w:t xml:space="preserve"> Codes for Methods of Suicide and Attempted Suicid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156"/>
        <w:gridCol w:w="2156"/>
        <w:gridCol w:w="2157"/>
      </w:tblGrid>
      <w:tr w:rsidR="00215B48" w:rsidRPr="00215B48" w14:paraId="226B6457" w14:textId="77777777" w:rsidTr="000B3177">
        <w:tc>
          <w:tcPr>
            <w:tcW w:w="2547" w:type="dxa"/>
          </w:tcPr>
          <w:p w14:paraId="3B555F81" w14:textId="608F1BDB" w:rsidR="00215B48" w:rsidRPr="000B3177" w:rsidRDefault="00215B48" w:rsidP="00215B48">
            <w:pPr>
              <w:spacing w:line="360" w:lineRule="auto"/>
              <w:rPr>
                <w:rFonts w:ascii="Times" w:hAnsi="Times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56" w:type="dxa"/>
          </w:tcPr>
          <w:p w14:paraId="553DB7B2" w14:textId="6F7AB012" w:rsidR="00215B48" w:rsidRPr="000B3177" w:rsidRDefault="00215B48" w:rsidP="00215B48">
            <w:pPr>
              <w:spacing w:line="360" w:lineRule="auto"/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0B3177"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  <w:t>ICD-8</w:t>
            </w:r>
            <w:r w:rsidR="000B3177" w:rsidRPr="000B3177">
              <w:rPr>
                <w:rFonts w:ascii="Times" w:hAnsi="Times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156" w:type="dxa"/>
          </w:tcPr>
          <w:p w14:paraId="3BBD0DB8" w14:textId="70A015E2" w:rsidR="00215B48" w:rsidRPr="000B3177" w:rsidRDefault="00215B48" w:rsidP="00215B48">
            <w:pPr>
              <w:spacing w:line="360" w:lineRule="auto"/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0B3177"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  <w:t>ICD-9</w:t>
            </w:r>
            <w:r w:rsidR="000B3177" w:rsidRPr="000B3177">
              <w:rPr>
                <w:rFonts w:ascii="Times" w:hAnsi="Times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2157" w:type="dxa"/>
          </w:tcPr>
          <w:p w14:paraId="5EC40E74" w14:textId="39361A38" w:rsidR="00215B48" w:rsidRPr="000B3177" w:rsidRDefault="00215B48" w:rsidP="00215B48">
            <w:pPr>
              <w:spacing w:line="360" w:lineRule="auto"/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0B3177">
              <w:rPr>
                <w:rFonts w:ascii="Times" w:hAnsi="Times"/>
                <w:b/>
                <w:bCs/>
                <w:i/>
                <w:iCs/>
                <w:sz w:val="22"/>
                <w:szCs w:val="22"/>
                <w:lang w:val="en-US"/>
              </w:rPr>
              <w:t>ICD-10</w:t>
            </w:r>
            <w:r w:rsidR="000B3177" w:rsidRPr="000B3177">
              <w:rPr>
                <w:rFonts w:ascii="Times" w:hAnsi="Times"/>
                <w:b/>
                <w:bCs/>
                <w:i/>
                <w:iCs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</w:tr>
      <w:tr w:rsidR="00E15787" w:rsidRPr="00215B48" w14:paraId="09CEDACF" w14:textId="77777777" w:rsidTr="00ED1353">
        <w:tc>
          <w:tcPr>
            <w:tcW w:w="9016" w:type="dxa"/>
            <w:gridSpan w:val="4"/>
          </w:tcPr>
          <w:p w14:paraId="01CF53CF" w14:textId="17AD5D69" w:rsidR="00E15787" w:rsidRPr="00215B48" w:rsidRDefault="00E15787" w:rsidP="00215B48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0B3177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Methods of suicide</w:t>
            </w:r>
          </w:p>
        </w:tc>
      </w:tr>
      <w:tr w:rsidR="00E15787" w:rsidRPr="00215B48" w14:paraId="48633674" w14:textId="77777777" w:rsidTr="00ED1353">
        <w:tc>
          <w:tcPr>
            <w:tcW w:w="9016" w:type="dxa"/>
            <w:gridSpan w:val="4"/>
          </w:tcPr>
          <w:p w14:paraId="04BC5706" w14:textId="51F1E3B7" w:rsidR="00E15787" w:rsidRPr="00215B48" w:rsidRDefault="00E15787" w:rsidP="00215B48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15B48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Non-violent</w:t>
            </w:r>
          </w:p>
        </w:tc>
      </w:tr>
      <w:tr w:rsidR="00215B48" w:rsidRPr="00215B48" w14:paraId="77A55A4A" w14:textId="77777777" w:rsidTr="000B3177">
        <w:tc>
          <w:tcPr>
            <w:tcW w:w="2547" w:type="dxa"/>
          </w:tcPr>
          <w:p w14:paraId="212CDF9A" w14:textId="519B392E" w:rsidR="00215B48" w:rsidRPr="00215B48" w:rsidRDefault="00215B48" w:rsidP="00215B48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215B48">
              <w:rPr>
                <w:rFonts w:ascii="Times" w:hAnsi="Times"/>
                <w:sz w:val="22"/>
                <w:szCs w:val="22"/>
                <w:lang w:val="en-US"/>
              </w:rPr>
              <w:tab/>
              <w:t>Poisoning</w:t>
            </w:r>
          </w:p>
        </w:tc>
        <w:tc>
          <w:tcPr>
            <w:tcW w:w="2156" w:type="dxa"/>
          </w:tcPr>
          <w:p w14:paraId="518ADA28" w14:textId="639BC867" w:rsidR="00215B48" w:rsidRPr="00215B48" w:rsidRDefault="00215B48" w:rsidP="00215B48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E950, E980</w:t>
            </w:r>
          </w:p>
        </w:tc>
        <w:tc>
          <w:tcPr>
            <w:tcW w:w="2156" w:type="dxa"/>
          </w:tcPr>
          <w:p w14:paraId="56E007BF" w14:textId="1AA93A6E" w:rsidR="00215B48" w:rsidRPr="00215B48" w:rsidRDefault="00215B48" w:rsidP="00215B48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E950, E980</w:t>
            </w:r>
          </w:p>
        </w:tc>
        <w:tc>
          <w:tcPr>
            <w:tcW w:w="2157" w:type="dxa"/>
          </w:tcPr>
          <w:p w14:paraId="6B9614B5" w14:textId="257C90C7" w:rsidR="00215B48" w:rsidRPr="00215B48" w:rsidRDefault="00215B48" w:rsidP="00215B48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X60-X65, Y10-Y15</w:t>
            </w:r>
          </w:p>
        </w:tc>
      </w:tr>
      <w:tr w:rsidR="00E15787" w:rsidRPr="00215B48" w14:paraId="516DB2E8" w14:textId="77777777" w:rsidTr="00ED1353">
        <w:tc>
          <w:tcPr>
            <w:tcW w:w="9016" w:type="dxa"/>
            <w:gridSpan w:val="4"/>
          </w:tcPr>
          <w:p w14:paraId="68850069" w14:textId="0705A352" w:rsidR="00E15787" w:rsidRPr="00215B48" w:rsidRDefault="00E15787" w:rsidP="00215B48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215B48">
              <w:rPr>
                <w:rFonts w:ascii="Times" w:hAnsi="Times"/>
                <w:b/>
                <w:bCs/>
                <w:sz w:val="22"/>
                <w:szCs w:val="22"/>
                <w:lang w:val="en-US"/>
              </w:rPr>
              <w:t>Violent</w:t>
            </w:r>
          </w:p>
        </w:tc>
      </w:tr>
      <w:tr w:rsidR="00215B48" w:rsidRPr="00215B48" w14:paraId="3FB42B3A" w14:textId="77777777" w:rsidTr="000B3177">
        <w:tc>
          <w:tcPr>
            <w:tcW w:w="2547" w:type="dxa"/>
          </w:tcPr>
          <w:p w14:paraId="7875444C" w14:textId="1CF04FDD" w:rsidR="00215B48" w:rsidRPr="00215B48" w:rsidRDefault="00215B48" w:rsidP="00215B48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215B48">
              <w:rPr>
                <w:rFonts w:ascii="Times" w:hAnsi="Times"/>
                <w:sz w:val="22"/>
                <w:szCs w:val="22"/>
              </w:rPr>
              <w:tab/>
            </w:r>
            <w:r w:rsidRPr="00215B48">
              <w:rPr>
                <w:rFonts w:ascii="Times" w:hAnsi="Times"/>
                <w:sz w:val="22"/>
                <w:szCs w:val="22"/>
                <w:lang w:val="en-US"/>
              </w:rPr>
              <w:t>Gassing</w:t>
            </w:r>
          </w:p>
        </w:tc>
        <w:tc>
          <w:tcPr>
            <w:tcW w:w="2156" w:type="dxa"/>
          </w:tcPr>
          <w:p w14:paraId="45CA0587" w14:textId="679E9837" w:rsidR="00215B48" w:rsidRPr="00215B48" w:rsidRDefault="00215B48" w:rsidP="00215B48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E951, E952, E981, E982</w:t>
            </w:r>
          </w:p>
        </w:tc>
        <w:tc>
          <w:tcPr>
            <w:tcW w:w="2156" w:type="dxa"/>
          </w:tcPr>
          <w:p w14:paraId="7242F7DD" w14:textId="2C9D535A" w:rsidR="00215B48" w:rsidRPr="00215B48" w:rsidRDefault="00215B48" w:rsidP="00215B48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E951, E952, E981, E982</w:t>
            </w:r>
          </w:p>
        </w:tc>
        <w:tc>
          <w:tcPr>
            <w:tcW w:w="2157" w:type="dxa"/>
          </w:tcPr>
          <w:p w14:paraId="0E2BC1BD" w14:textId="1E529AD8" w:rsidR="00215B48" w:rsidRPr="00931C25" w:rsidRDefault="00931C25" w:rsidP="00215B48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X66-X69, Y16-Y19</w:t>
            </w:r>
          </w:p>
        </w:tc>
      </w:tr>
      <w:tr w:rsidR="00215B48" w:rsidRPr="00215B48" w14:paraId="5F22D431" w14:textId="77777777" w:rsidTr="000B3177">
        <w:tc>
          <w:tcPr>
            <w:tcW w:w="2547" w:type="dxa"/>
          </w:tcPr>
          <w:p w14:paraId="7DEB396B" w14:textId="73E003CB" w:rsidR="00215B48" w:rsidRPr="00215B48" w:rsidRDefault="00215B48" w:rsidP="00215B48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215B48">
              <w:rPr>
                <w:rFonts w:ascii="Times" w:hAnsi="Times"/>
                <w:sz w:val="22"/>
                <w:szCs w:val="22"/>
              </w:rPr>
              <w:tab/>
            </w:r>
            <w:r w:rsidRPr="00215B48">
              <w:rPr>
                <w:rFonts w:ascii="Times" w:hAnsi="Times"/>
                <w:sz w:val="22"/>
                <w:szCs w:val="22"/>
                <w:lang w:val="en-US"/>
              </w:rPr>
              <w:t>Hanging,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215B48">
              <w:rPr>
                <w:rFonts w:ascii="Times" w:hAnsi="Times"/>
                <w:sz w:val="22"/>
                <w:szCs w:val="22"/>
                <w:lang w:val="en-US"/>
              </w:rPr>
              <w:t>strangulation,</w:t>
            </w:r>
            <w:r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  <w:r w:rsidRPr="00215B48">
              <w:rPr>
                <w:rFonts w:ascii="Times" w:hAnsi="Times"/>
                <w:sz w:val="22"/>
                <w:szCs w:val="22"/>
                <w:lang w:val="en-US"/>
              </w:rPr>
              <w:t>suffocation</w:t>
            </w:r>
          </w:p>
        </w:tc>
        <w:tc>
          <w:tcPr>
            <w:tcW w:w="2156" w:type="dxa"/>
          </w:tcPr>
          <w:p w14:paraId="4406A68C" w14:textId="68D6DB1E" w:rsidR="00215B48" w:rsidRPr="00931C25" w:rsidRDefault="00931C25" w:rsidP="00215B48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E953, E983</w:t>
            </w:r>
          </w:p>
        </w:tc>
        <w:tc>
          <w:tcPr>
            <w:tcW w:w="2156" w:type="dxa"/>
          </w:tcPr>
          <w:p w14:paraId="4E301942" w14:textId="5AF7F789" w:rsidR="00215B48" w:rsidRPr="00215B48" w:rsidRDefault="00931C25" w:rsidP="00215B48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E953, E983</w:t>
            </w:r>
          </w:p>
        </w:tc>
        <w:tc>
          <w:tcPr>
            <w:tcW w:w="2157" w:type="dxa"/>
          </w:tcPr>
          <w:p w14:paraId="2645CEFF" w14:textId="6521AB6F" w:rsidR="00215B48" w:rsidRPr="00931C25" w:rsidRDefault="00931C25" w:rsidP="00215B48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X70, Y20</w:t>
            </w:r>
          </w:p>
        </w:tc>
      </w:tr>
      <w:tr w:rsidR="00215B48" w:rsidRPr="00215B48" w14:paraId="316126DB" w14:textId="77777777" w:rsidTr="000B3177">
        <w:tc>
          <w:tcPr>
            <w:tcW w:w="2547" w:type="dxa"/>
          </w:tcPr>
          <w:p w14:paraId="5633478C" w14:textId="661AD73F" w:rsidR="00215B48" w:rsidRPr="00215B48" w:rsidRDefault="00215B48" w:rsidP="00215B48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215B48">
              <w:rPr>
                <w:rFonts w:ascii="Times" w:hAnsi="Times"/>
                <w:sz w:val="22"/>
                <w:szCs w:val="22"/>
              </w:rPr>
              <w:tab/>
            </w:r>
            <w:r>
              <w:rPr>
                <w:rFonts w:ascii="Times" w:hAnsi="Times"/>
                <w:sz w:val="22"/>
                <w:szCs w:val="22"/>
                <w:lang w:val="en-US"/>
              </w:rPr>
              <w:t>Drowning</w:t>
            </w:r>
          </w:p>
        </w:tc>
        <w:tc>
          <w:tcPr>
            <w:tcW w:w="2156" w:type="dxa"/>
          </w:tcPr>
          <w:p w14:paraId="084CA758" w14:textId="2736F3E4" w:rsidR="00215B48" w:rsidRPr="00931C25" w:rsidRDefault="00931C25" w:rsidP="00215B48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E954, E984</w:t>
            </w:r>
          </w:p>
        </w:tc>
        <w:tc>
          <w:tcPr>
            <w:tcW w:w="2156" w:type="dxa"/>
          </w:tcPr>
          <w:p w14:paraId="7FBC9A81" w14:textId="169447D2" w:rsidR="00215B48" w:rsidRPr="00215B48" w:rsidRDefault="00931C25" w:rsidP="00215B48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E954, E984</w:t>
            </w:r>
          </w:p>
        </w:tc>
        <w:tc>
          <w:tcPr>
            <w:tcW w:w="2157" w:type="dxa"/>
          </w:tcPr>
          <w:p w14:paraId="01804845" w14:textId="3BF4CFB8" w:rsidR="00215B48" w:rsidRPr="00931C25" w:rsidRDefault="00931C25" w:rsidP="00215B48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X71, Y21</w:t>
            </w:r>
          </w:p>
        </w:tc>
      </w:tr>
      <w:tr w:rsidR="00215B48" w:rsidRPr="00215B48" w14:paraId="5C4AC43E" w14:textId="77777777" w:rsidTr="000B3177">
        <w:tc>
          <w:tcPr>
            <w:tcW w:w="2547" w:type="dxa"/>
          </w:tcPr>
          <w:p w14:paraId="771C6457" w14:textId="4CE96A3F" w:rsidR="00215B48" w:rsidRPr="00215B48" w:rsidRDefault="00215B48" w:rsidP="00215B48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215B48">
              <w:rPr>
                <w:rFonts w:ascii="Times" w:hAnsi="Times"/>
                <w:sz w:val="22"/>
                <w:szCs w:val="22"/>
              </w:rPr>
              <w:tab/>
            </w:r>
            <w:r>
              <w:rPr>
                <w:rFonts w:ascii="Times" w:hAnsi="Times"/>
                <w:sz w:val="22"/>
                <w:szCs w:val="22"/>
                <w:lang w:val="en-US"/>
              </w:rPr>
              <w:t>Firearm or explosive</w:t>
            </w:r>
          </w:p>
        </w:tc>
        <w:tc>
          <w:tcPr>
            <w:tcW w:w="2156" w:type="dxa"/>
          </w:tcPr>
          <w:p w14:paraId="17425F92" w14:textId="792B7BA6" w:rsidR="00215B48" w:rsidRPr="00931C25" w:rsidRDefault="00931C25" w:rsidP="00215B48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E955, E985</w:t>
            </w:r>
          </w:p>
        </w:tc>
        <w:tc>
          <w:tcPr>
            <w:tcW w:w="2156" w:type="dxa"/>
          </w:tcPr>
          <w:p w14:paraId="68592CF1" w14:textId="221E69EA" w:rsidR="00215B48" w:rsidRPr="00215B48" w:rsidRDefault="00931C25" w:rsidP="00215B48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E955, E985</w:t>
            </w:r>
          </w:p>
        </w:tc>
        <w:tc>
          <w:tcPr>
            <w:tcW w:w="2157" w:type="dxa"/>
          </w:tcPr>
          <w:p w14:paraId="401E0FA3" w14:textId="771F466C" w:rsidR="00215B48" w:rsidRPr="00931C25" w:rsidRDefault="00931C25" w:rsidP="00215B48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X72-X75, Y22-Y25</w:t>
            </w:r>
          </w:p>
        </w:tc>
      </w:tr>
      <w:tr w:rsidR="00215B48" w:rsidRPr="00215B48" w14:paraId="7F64BEE2" w14:textId="77777777" w:rsidTr="000B3177">
        <w:tc>
          <w:tcPr>
            <w:tcW w:w="2547" w:type="dxa"/>
          </w:tcPr>
          <w:p w14:paraId="39F4FBD4" w14:textId="7D9436C1" w:rsidR="00215B48" w:rsidRPr="00215B48" w:rsidRDefault="00215B48" w:rsidP="00215B48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4653CC">
              <w:rPr>
                <w:rFonts w:ascii="Times" w:hAnsi="Times"/>
                <w:sz w:val="22"/>
                <w:szCs w:val="22"/>
                <w:lang w:val="en-GB"/>
              </w:rPr>
              <w:tab/>
            </w:r>
            <w:r>
              <w:rPr>
                <w:rFonts w:ascii="Times" w:hAnsi="Times"/>
                <w:sz w:val="22"/>
                <w:szCs w:val="22"/>
                <w:lang w:val="en-US"/>
              </w:rPr>
              <w:t>Smoke, fire, and flames or steam and hot objects</w:t>
            </w:r>
          </w:p>
        </w:tc>
        <w:tc>
          <w:tcPr>
            <w:tcW w:w="2156" w:type="dxa"/>
          </w:tcPr>
          <w:p w14:paraId="066DB86E" w14:textId="05DD8670" w:rsidR="00215B48" w:rsidRPr="00931C25" w:rsidRDefault="00931C25" w:rsidP="00215B48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2156" w:type="dxa"/>
          </w:tcPr>
          <w:p w14:paraId="3A490138" w14:textId="1E7B2B11" w:rsidR="00215B48" w:rsidRPr="00931C25" w:rsidRDefault="00931C25" w:rsidP="00215B48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2157" w:type="dxa"/>
          </w:tcPr>
          <w:p w14:paraId="1DC09019" w14:textId="79E280F9" w:rsidR="00215B48" w:rsidRPr="00931C25" w:rsidRDefault="00931C25" w:rsidP="00215B48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X76-X77, Y26-Y27</w:t>
            </w:r>
          </w:p>
        </w:tc>
      </w:tr>
      <w:tr w:rsidR="00931C25" w:rsidRPr="00215B48" w14:paraId="4A972987" w14:textId="77777777" w:rsidTr="000B3177">
        <w:tc>
          <w:tcPr>
            <w:tcW w:w="2547" w:type="dxa"/>
          </w:tcPr>
          <w:p w14:paraId="00709942" w14:textId="2F25CA7B" w:rsidR="00931C25" w:rsidRPr="00215B48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215B48">
              <w:rPr>
                <w:rFonts w:ascii="Times" w:hAnsi="Times"/>
                <w:sz w:val="22"/>
                <w:szCs w:val="22"/>
              </w:rPr>
              <w:tab/>
            </w:r>
            <w:r>
              <w:rPr>
                <w:rFonts w:ascii="Times" w:hAnsi="Times"/>
                <w:sz w:val="22"/>
                <w:szCs w:val="22"/>
                <w:lang w:val="en-US"/>
              </w:rPr>
              <w:t>Cutting or piercing</w:t>
            </w:r>
          </w:p>
        </w:tc>
        <w:tc>
          <w:tcPr>
            <w:tcW w:w="2156" w:type="dxa"/>
          </w:tcPr>
          <w:p w14:paraId="7AB427E1" w14:textId="1F7C3FE2" w:rsidR="00931C25" w:rsidRPr="00931C25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E956, E986</w:t>
            </w:r>
          </w:p>
        </w:tc>
        <w:tc>
          <w:tcPr>
            <w:tcW w:w="2156" w:type="dxa"/>
          </w:tcPr>
          <w:p w14:paraId="6C6AD7B3" w14:textId="3CB22E8E" w:rsidR="00931C25" w:rsidRPr="00215B48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E956, E986</w:t>
            </w:r>
          </w:p>
        </w:tc>
        <w:tc>
          <w:tcPr>
            <w:tcW w:w="2157" w:type="dxa"/>
          </w:tcPr>
          <w:p w14:paraId="59E1E83C" w14:textId="635334E2" w:rsidR="00931C25" w:rsidRPr="00931C25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X78-X79, Y28-Y29</w:t>
            </w:r>
          </w:p>
        </w:tc>
      </w:tr>
      <w:tr w:rsidR="00931C25" w:rsidRPr="00215B48" w14:paraId="3347FE05" w14:textId="77777777" w:rsidTr="000B3177">
        <w:tc>
          <w:tcPr>
            <w:tcW w:w="2547" w:type="dxa"/>
          </w:tcPr>
          <w:p w14:paraId="1F04728F" w14:textId="412EF65A" w:rsidR="00931C25" w:rsidRPr="00215B48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215B48">
              <w:rPr>
                <w:rFonts w:ascii="Times" w:hAnsi="Times"/>
                <w:sz w:val="22"/>
                <w:szCs w:val="22"/>
              </w:rPr>
              <w:tab/>
            </w:r>
            <w:r>
              <w:rPr>
                <w:rFonts w:ascii="Times" w:hAnsi="Times"/>
                <w:sz w:val="22"/>
                <w:szCs w:val="22"/>
                <w:lang w:val="en-US"/>
              </w:rPr>
              <w:t>Jumping from a height</w:t>
            </w:r>
          </w:p>
        </w:tc>
        <w:tc>
          <w:tcPr>
            <w:tcW w:w="2156" w:type="dxa"/>
          </w:tcPr>
          <w:p w14:paraId="08ABA38E" w14:textId="1E3A387F" w:rsidR="00931C25" w:rsidRPr="00931C25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E957, E987</w:t>
            </w:r>
          </w:p>
        </w:tc>
        <w:tc>
          <w:tcPr>
            <w:tcW w:w="2156" w:type="dxa"/>
          </w:tcPr>
          <w:p w14:paraId="3BAE3CA1" w14:textId="2CEB03A5" w:rsidR="00931C25" w:rsidRPr="00215B48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E957, E987</w:t>
            </w:r>
          </w:p>
        </w:tc>
        <w:tc>
          <w:tcPr>
            <w:tcW w:w="2157" w:type="dxa"/>
          </w:tcPr>
          <w:p w14:paraId="2658AF40" w14:textId="502C8372" w:rsidR="00931C25" w:rsidRPr="00931C25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X80, Y30</w:t>
            </w:r>
          </w:p>
        </w:tc>
      </w:tr>
      <w:tr w:rsidR="00931C25" w:rsidRPr="00215B48" w14:paraId="70CC9577" w14:textId="77777777" w:rsidTr="000B3177">
        <w:tc>
          <w:tcPr>
            <w:tcW w:w="2547" w:type="dxa"/>
          </w:tcPr>
          <w:p w14:paraId="704F76E0" w14:textId="72174E18" w:rsidR="00931C25" w:rsidRPr="00215B48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4653CC">
              <w:rPr>
                <w:rFonts w:ascii="Times" w:hAnsi="Times"/>
                <w:sz w:val="22"/>
                <w:szCs w:val="22"/>
                <w:lang w:val="en-GB"/>
              </w:rPr>
              <w:tab/>
            </w:r>
            <w:r>
              <w:rPr>
                <w:rFonts w:ascii="Times" w:hAnsi="Times"/>
                <w:sz w:val="22"/>
                <w:szCs w:val="22"/>
                <w:lang w:val="en-US"/>
              </w:rPr>
              <w:t>Jumping or lying before moving object</w:t>
            </w:r>
          </w:p>
        </w:tc>
        <w:tc>
          <w:tcPr>
            <w:tcW w:w="2156" w:type="dxa"/>
          </w:tcPr>
          <w:p w14:paraId="33905D7C" w14:textId="7C6564D5" w:rsidR="00931C25" w:rsidRPr="00931C25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E958, E988</w:t>
            </w:r>
          </w:p>
        </w:tc>
        <w:tc>
          <w:tcPr>
            <w:tcW w:w="2156" w:type="dxa"/>
          </w:tcPr>
          <w:p w14:paraId="445F21B5" w14:textId="3ABA2DE0" w:rsidR="00931C25" w:rsidRPr="00215B48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E958, E988</w:t>
            </w:r>
          </w:p>
        </w:tc>
        <w:tc>
          <w:tcPr>
            <w:tcW w:w="2157" w:type="dxa"/>
          </w:tcPr>
          <w:p w14:paraId="109CF76C" w14:textId="5EEE43FC" w:rsidR="00931C25" w:rsidRPr="00931C25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X81, Y31</w:t>
            </w:r>
          </w:p>
        </w:tc>
      </w:tr>
      <w:tr w:rsidR="00931C25" w:rsidRPr="00215B48" w14:paraId="74E1F923" w14:textId="77777777" w:rsidTr="000B3177">
        <w:tc>
          <w:tcPr>
            <w:tcW w:w="2547" w:type="dxa"/>
          </w:tcPr>
          <w:p w14:paraId="48A548D4" w14:textId="563DEF37" w:rsidR="00931C25" w:rsidRPr="00215B48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 w:rsidRPr="00215B48">
              <w:rPr>
                <w:rFonts w:ascii="Times" w:hAnsi="Times"/>
                <w:sz w:val="22"/>
                <w:szCs w:val="22"/>
              </w:rPr>
              <w:tab/>
            </w:r>
            <w:r>
              <w:rPr>
                <w:rFonts w:ascii="Times" w:hAnsi="Times"/>
                <w:sz w:val="22"/>
                <w:szCs w:val="22"/>
                <w:lang w:val="en-US"/>
              </w:rPr>
              <w:t>Crashing of motor vehicle</w:t>
            </w:r>
          </w:p>
        </w:tc>
        <w:tc>
          <w:tcPr>
            <w:tcW w:w="2156" w:type="dxa"/>
          </w:tcPr>
          <w:p w14:paraId="07E7CDFA" w14:textId="17F3C070" w:rsidR="00931C25" w:rsidRPr="00931C25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2156" w:type="dxa"/>
          </w:tcPr>
          <w:p w14:paraId="62D5A4F1" w14:textId="7D2A466D" w:rsidR="00931C25" w:rsidRPr="00931C25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2157" w:type="dxa"/>
          </w:tcPr>
          <w:p w14:paraId="3925A970" w14:textId="4DC3C54B" w:rsidR="00931C25" w:rsidRPr="00931C25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X82, Y32</w:t>
            </w:r>
          </w:p>
        </w:tc>
      </w:tr>
      <w:tr w:rsidR="00931C25" w:rsidRPr="00215B48" w14:paraId="3F733F21" w14:textId="77777777" w:rsidTr="000B3177">
        <w:tc>
          <w:tcPr>
            <w:tcW w:w="2547" w:type="dxa"/>
          </w:tcPr>
          <w:p w14:paraId="703C4251" w14:textId="0773F539" w:rsidR="00931C25" w:rsidRPr="00215B48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</w:rPr>
              <w:tab/>
            </w:r>
            <w:r>
              <w:rPr>
                <w:rFonts w:ascii="Times" w:hAnsi="Times"/>
                <w:sz w:val="22"/>
                <w:szCs w:val="22"/>
                <w:lang w:val="en-US"/>
              </w:rPr>
              <w:t>Other means</w:t>
            </w:r>
          </w:p>
        </w:tc>
        <w:tc>
          <w:tcPr>
            <w:tcW w:w="2156" w:type="dxa"/>
          </w:tcPr>
          <w:p w14:paraId="52C9050D" w14:textId="1B0482B0" w:rsidR="00931C25" w:rsidRPr="00931C25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E959</w:t>
            </w:r>
          </w:p>
        </w:tc>
        <w:tc>
          <w:tcPr>
            <w:tcW w:w="2156" w:type="dxa"/>
          </w:tcPr>
          <w:p w14:paraId="04D3A5A8" w14:textId="4398CAA7" w:rsidR="00931C25" w:rsidRPr="00931C25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E989</w:t>
            </w:r>
          </w:p>
        </w:tc>
        <w:tc>
          <w:tcPr>
            <w:tcW w:w="2157" w:type="dxa"/>
          </w:tcPr>
          <w:p w14:paraId="4686E104" w14:textId="3FF75B25" w:rsidR="00931C25" w:rsidRPr="00931C25" w:rsidRDefault="00931C25" w:rsidP="00931C25">
            <w:pPr>
              <w:spacing w:line="360" w:lineRule="auto"/>
              <w:rPr>
                <w:rFonts w:ascii="Times" w:hAnsi="Times"/>
                <w:sz w:val="22"/>
                <w:szCs w:val="22"/>
                <w:lang w:val="en-US"/>
              </w:rPr>
            </w:pPr>
            <w:r>
              <w:rPr>
                <w:rFonts w:ascii="Times" w:hAnsi="Times"/>
                <w:sz w:val="22"/>
                <w:szCs w:val="22"/>
                <w:lang w:val="en-US"/>
              </w:rPr>
              <w:t>X83-X84, Y33-Y34</w:t>
            </w:r>
          </w:p>
        </w:tc>
      </w:tr>
    </w:tbl>
    <w:p w14:paraId="31434502" w14:textId="24882058" w:rsidR="000B3177" w:rsidRPr="004653CC" w:rsidRDefault="000B3177" w:rsidP="00215B48">
      <w:pPr>
        <w:spacing w:line="360" w:lineRule="auto"/>
        <w:rPr>
          <w:rFonts w:ascii="Times" w:hAnsi="Times"/>
          <w:sz w:val="20"/>
          <w:szCs w:val="20"/>
          <w:lang w:val="en-GB"/>
        </w:rPr>
      </w:pPr>
      <w:proofErr w:type="spellStart"/>
      <w:r w:rsidRPr="000B3177">
        <w:rPr>
          <w:rFonts w:ascii="Times" w:hAnsi="Times"/>
          <w:sz w:val="20"/>
          <w:szCs w:val="20"/>
          <w:vertAlign w:val="superscript"/>
          <w:lang w:val="en-US"/>
        </w:rPr>
        <w:t>a</w:t>
      </w:r>
      <w:proofErr w:type="spellEnd"/>
      <w:r w:rsidRPr="000B3177">
        <w:rPr>
          <w:rFonts w:ascii="Times" w:hAnsi="Times"/>
          <w:sz w:val="20"/>
          <w:szCs w:val="20"/>
          <w:vertAlign w:val="superscript"/>
          <w:lang w:val="en-US"/>
        </w:rPr>
        <w:t xml:space="preserve"> </w:t>
      </w:r>
      <w:r w:rsidRPr="000B3177">
        <w:rPr>
          <w:rFonts w:ascii="Times" w:hAnsi="Times"/>
          <w:sz w:val="20"/>
          <w:szCs w:val="20"/>
          <w:lang w:val="en-US"/>
        </w:rPr>
        <w:t>According to Swedish ICD codes</w:t>
      </w:r>
      <w:r w:rsidR="008A7BB4">
        <w:rPr>
          <w:rFonts w:ascii="Times" w:hAnsi="Times"/>
          <w:sz w:val="20"/>
          <w:szCs w:val="20"/>
          <w:lang w:val="en-US"/>
        </w:rPr>
        <w:t>.</w:t>
      </w:r>
    </w:p>
    <w:p w14:paraId="4800C134" w14:textId="77777777" w:rsidR="000B3177" w:rsidRPr="004653CC" w:rsidRDefault="000B3177">
      <w:pPr>
        <w:rPr>
          <w:rFonts w:ascii="Times" w:hAnsi="Times"/>
          <w:lang w:val="en-GB"/>
        </w:rPr>
      </w:pPr>
      <w:r w:rsidRPr="004653CC">
        <w:rPr>
          <w:rFonts w:ascii="Times" w:hAnsi="Times"/>
          <w:lang w:val="en-GB"/>
        </w:rPr>
        <w:br w:type="page"/>
      </w:r>
    </w:p>
    <w:p w14:paraId="6000C759" w14:textId="10A28C06" w:rsidR="000B3177" w:rsidRPr="004653CC" w:rsidRDefault="000B3177" w:rsidP="000B3177">
      <w:pPr>
        <w:spacing w:line="360" w:lineRule="auto"/>
        <w:rPr>
          <w:rFonts w:ascii="Times" w:hAnsi="Times"/>
          <w:lang w:val="en-GB"/>
        </w:rPr>
      </w:pPr>
      <w:r w:rsidRPr="00215B48">
        <w:rPr>
          <w:rFonts w:ascii="Times" w:hAnsi="Times"/>
          <w:b/>
          <w:bCs/>
          <w:lang w:val="en-US"/>
        </w:rPr>
        <w:lastRenderedPageBreak/>
        <w:t xml:space="preserve">Supplemental </w:t>
      </w:r>
      <w:proofErr w:type="spellStart"/>
      <w:r w:rsidRPr="00215B48">
        <w:rPr>
          <w:rFonts w:ascii="Times" w:hAnsi="Times"/>
          <w:b/>
          <w:bCs/>
          <w:lang w:val="en-US"/>
        </w:rPr>
        <w:t>eTable</w:t>
      </w:r>
      <w:proofErr w:type="spellEnd"/>
      <w:r w:rsidRPr="00215B48">
        <w:rPr>
          <w:rFonts w:ascii="Times" w:hAnsi="Times"/>
          <w:b/>
          <w:bCs/>
          <w:lang w:val="en-US"/>
        </w:rPr>
        <w:t xml:space="preserve"> </w:t>
      </w:r>
      <w:r>
        <w:rPr>
          <w:rFonts w:ascii="Times" w:hAnsi="Times"/>
          <w:b/>
          <w:bCs/>
          <w:lang w:val="en-US"/>
        </w:rPr>
        <w:t>2</w:t>
      </w:r>
      <w:r>
        <w:rPr>
          <w:rFonts w:ascii="Times" w:hAnsi="Times"/>
          <w:lang w:val="en-US"/>
        </w:rPr>
        <w:t xml:space="preserve">. </w:t>
      </w:r>
      <w:r w:rsidRPr="000B3177">
        <w:rPr>
          <w:rFonts w:ascii="Times" w:hAnsi="Times"/>
          <w:i/>
          <w:iCs/>
          <w:lang w:val="en-US"/>
        </w:rPr>
        <w:t>International Classification of Diseases</w:t>
      </w:r>
      <w:r>
        <w:rPr>
          <w:rFonts w:ascii="Times" w:hAnsi="Times"/>
          <w:lang w:val="en-US"/>
        </w:rPr>
        <w:t xml:space="preserve"> (</w:t>
      </w:r>
      <w:r w:rsidRPr="00215B48">
        <w:rPr>
          <w:rFonts w:ascii="Times" w:hAnsi="Times"/>
          <w:lang w:val="en-US"/>
        </w:rPr>
        <w:t>ICD</w:t>
      </w:r>
      <w:r>
        <w:rPr>
          <w:rFonts w:ascii="Times" w:hAnsi="Times"/>
          <w:lang w:val="en-US"/>
        </w:rPr>
        <w:t>)</w:t>
      </w:r>
      <w:r w:rsidRPr="00215B48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Eighth (</w:t>
      </w:r>
      <w:r w:rsidRPr="000B3177">
        <w:rPr>
          <w:rFonts w:ascii="Times" w:hAnsi="Times"/>
          <w:i/>
          <w:iCs/>
          <w:lang w:val="en-US"/>
        </w:rPr>
        <w:t>ICD-8</w:t>
      </w:r>
      <w:r>
        <w:rPr>
          <w:rFonts w:ascii="Times" w:hAnsi="Times"/>
          <w:lang w:val="en-US"/>
        </w:rPr>
        <w:t>; 1967-1986), Ninth (</w:t>
      </w:r>
      <w:r w:rsidRPr="000B3177">
        <w:rPr>
          <w:rFonts w:ascii="Times" w:hAnsi="Times"/>
          <w:i/>
          <w:iCs/>
          <w:lang w:val="en-US"/>
        </w:rPr>
        <w:t>ICD-9</w:t>
      </w:r>
      <w:r>
        <w:rPr>
          <w:rFonts w:ascii="Times" w:hAnsi="Times"/>
          <w:lang w:val="en-US"/>
        </w:rPr>
        <w:t>; 1987-1996), and Tenth (</w:t>
      </w:r>
      <w:r w:rsidRPr="000B3177">
        <w:rPr>
          <w:rFonts w:ascii="Times" w:hAnsi="Times"/>
          <w:i/>
          <w:iCs/>
          <w:lang w:val="en-US"/>
        </w:rPr>
        <w:t>ICD-10</w:t>
      </w:r>
      <w:r>
        <w:rPr>
          <w:rFonts w:ascii="Times" w:hAnsi="Times"/>
          <w:lang w:val="en-US"/>
        </w:rPr>
        <w:t xml:space="preserve">; 1997-2013) Revisions </w:t>
      </w:r>
      <w:r w:rsidRPr="00215B48">
        <w:rPr>
          <w:rFonts w:ascii="Times" w:hAnsi="Times"/>
          <w:lang w:val="en-US"/>
        </w:rPr>
        <w:t xml:space="preserve">Codes for </w:t>
      </w:r>
      <w:r>
        <w:rPr>
          <w:rFonts w:ascii="Times" w:hAnsi="Times"/>
          <w:lang w:val="en-US"/>
        </w:rPr>
        <w:t>Psychiatric Comorbidity in the Stud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5625"/>
      </w:tblGrid>
      <w:tr w:rsidR="000B3177" w:rsidRPr="000B3177" w14:paraId="0E97854D" w14:textId="77777777" w:rsidTr="000B3177">
        <w:trPr>
          <w:trHeight w:val="567"/>
        </w:trPr>
        <w:tc>
          <w:tcPr>
            <w:tcW w:w="1884" w:type="pct"/>
            <w:shd w:val="clear" w:color="auto" w:fill="auto"/>
            <w:vAlign w:val="center"/>
          </w:tcPr>
          <w:p w14:paraId="1DC4FC6A" w14:textId="586C12C9" w:rsidR="000B3177" w:rsidRPr="000B3177" w:rsidRDefault="000B3177" w:rsidP="00ED1353">
            <w:pPr>
              <w:rPr>
                <w:rFonts w:ascii="Times" w:hAnsi="Times"/>
                <w:b/>
                <w:sz w:val="20"/>
                <w:szCs w:val="20"/>
                <w:lang w:val="en-US"/>
              </w:rPr>
            </w:pPr>
            <w:r>
              <w:rPr>
                <w:rFonts w:ascii="Times" w:hAnsi="Times"/>
                <w:b/>
                <w:sz w:val="20"/>
                <w:szCs w:val="20"/>
                <w:lang w:val="en-US"/>
              </w:rPr>
              <w:t>Psychiatric Comorbidity</w:t>
            </w:r>
          </w:p>
        </w:tc>
        <w:tc>
          <w:tcPr>
            <w:tcW w:w="3116" w:type="pct"/>
            <w:shd w:val="clear" w:color="auto" w:fill="auto"/>
            <w:vAlign w:val="center"/>
          </w:tcPr>
          <w:p w14:paraId="2914432E" w14:textId="3DEBB789" w:rsidR="000B3177" w:rsidRPr="000B3177" w:rsidRDefault="000B3177" w:rsidP="00ED1353">
            <w:pPr>
              <w:rPr>
                <w:rFonts w:ascii="Times" w:hAnsi="Times"/>
                <w:b/>
                <w:i/>
                <w:iCs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b/>
                <w:i/>
                <w:iCs/>
                <w:sz w:val="20"/>
                <w:szCs w:val="20"/>
                <w:lang w:val="en-US"/>
              </w:rPr>
              <w:t xml:space="preserve">ICD </w:t>
            </w:r>
            <w:proofErr w:type="spellStart"/>
            <w:r w:rsidRPr="000B3177">
              <w:rPr>
                <w:rFonts w:ascii="Times" w:hAnsi="Times"/>
                <w:b/>
                <w:i/>
                <w:iCs/>
                <w:sz w:val="20"/>
                <w:szCs w:val="20"/>
                <w:lang w:val="en-US"/>
              </w:rPr>
              <w:t>Codes</w:t>
            </w:r>
            <w:r w:rsidRPr="000B3177">
              <w:rPr>
                <w:rFonts w:ascii="Times" w:hAnsi="Times"/>
                <w:b/>
                <w:i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0B3177" w:rsidRPr="002241C7" w14:paraId="1784D325" w14:textId="77777777" w:rsidTr="00ED1353">
        <w:trPr>
          <w:trHeight w:val="567"/>
        </w:trPr>
        <w:tc>
          <w:tcPr>
            <w:tcW w:w="1884" w:type="pct"/>
            <w:vAlign w:val="center"/>
          </w:tcPr>
          <w:p w14:paraId="72E7C153" w14:textId="77777777" w:rsidR="000B3177" w:rsidRPr="000B3177" w:rsidRDefault="000B3177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Anxiety and stress-related disorders</w:t>
            </w:r>
          </w:p>
        </w:tc>
        <w:tc>
          <w:tcPr>
            <w:tcW w:w="3116" w:type="pct"/>
          </w:tcPr>
          <w:p w14:paraId="3FF07C59" w14:textId="77777777" w:rsidR="000B3177" w:rsidRPr="000B3177" w:rsidRDefault="000B3177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ICD-9 300A, 300C, 308, 309</w:t>
            </w:r>
          </w:p>
          <w:p w14:paraId="07DF2B17" w14:textId="77777777" w:rsidR="000B3177" w:rsidRPr="000B3177" w:rsidRDefault="000B3177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ICD-10 F40, F41, F43</w:t>
            </w:r>
          </w:p>
        </w:tc>
      </w:tr>
      <w:tr w:rsidR="00B345E5" w:rsidRPr="002241C7" w14:paraId="056F67EC" w14:textId="77777777" w:rsidTr="00ED1353">
        <w:trPr>
          <w:trHeight w:val="567"/>
        </w:trPr>
        <w:tc>
          <w:tcPr>
            <w:tcW w:w="1884" w:type="pct"/>
            <w:vAlign w:val="center"/>
          </w:tcPr>
          <w:p w14:paraId="3796A2F0" w14:textId="77777777" w:rsidR="00B345E5" w:rsidRPr="000B3177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Depression and other mood disorders</w:t>
            </w:r>
          </w:p>
        </w:tc>
        <w:tc>
          <w:tcPr>
            <w:tcW w:w="3116" w:type="pct"/>
          </w:tcPr>
          <w:p w14:paraId="28F5AF73" w14:textId="77777777" w:rsidR="00B345E5" w:rsidRPr="000B3177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ICD-9 296B, 296X, 298A, 300E, 311</w:t>
            </w:r>
          </w:p>
          <w:p w14:paraId="74589595" w14:textId="77777777" w:rsidR="00B345E5" w:rsidRPr="000B3177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ICD-10 F32, F33, F34 (excluding F34.0), F38, F39</w:t>
            </w:r>
          </w:p>
        </w:tc>
      </w:tr>
      <w:tr w:rsidR="00B345E5" w:rsidRPr="002241C7" w14:paraId="598068EF" w14:textId="77777777" w:rsidTr="00ED1353">
        <w:trPr>
          <w:trHeight w:val="567"/>
        </w:trPr>
        <w:tc>
          <w:tcPr>
            <w:tcW w:w="1884" w:type="pct"/>
            <w:vAlign w:val="center"/>
          </w:tcPr>
          <w:p w14:paraId="5AECDCFD" w14:textId="77777777" w:rsidR="00B345E5" w:rsidRPr="000B3177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Substance use disorders</w:t>
            </w:r>
          </w:p>
        </w:tc>
        <w:tc>
          <w:tcPr>
            <w:tcW w:w="3116" w:type="pct"/>
          </w:tcPr>
          <w:p w14:paraId="4BE6C0E8" w14:textId="77777777" w:rsidR="00B345E5" w:rsidRPr="00DD7763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D7763">
              <w:rPr>
                <w:rFonts w:ascii="Times" w:hAnsi="Times"/>
                <w:sz w:val="20"/>
                <w:szCs w:val="20"/>
                <w:lang w:val="en-US"/>
              </w:rPr>
              <w:t>ICD-8 303, 304</w:t>
            </w:r>
          </w:p>
          <w:p w14:paraId="6E836CCE" w14:textId="77777777" w:rsidR="00B345E5" w:rsidRPr="00DD7763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D7763">
              <w:rPr>
                <w:rFonts w:ascii="Times" w:hAnsi="Times"/>
                <w:sz w:val="20"/>
                <w:szCs w:val="20"/>
                <w:lang w:val="en-US"/>
              </w:rPr>
              <w:t xml:space="preserve">ICD-9 303, 304, </w:t>
            </w:r>
            <w:r w:rsidRPr="00DD7763">
              <w:rPr>
                <w:rFonts w:ascii="Times" w:hAnsi="Times"/>
                <w:bCs/>
                <w:sz w:val="20"/>
                <w:szCs w:val="20"/>
                <w:lang w:val="en-US"/>
              </w:rPr>
              <w:t>305A, 305X</w:t>
            </w:r>
          </w:p>
          <w:p w14:paraId="42F20396" w14:textId="77777777" w:rsidR="00B345E5" w:rsidRPr="000B3177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D7763">
              <w:rPr>
                <w:rFonts w:ascii="Times" w:hAnsi="Times"/>
                <w:sz w:val="20"/>
                <w:szCs w:val="20"/>
                <w:lang w:val="en-US"/>
              </w:rPr>
              <w:t>ICD-10 F10-F16 and F18-19 (minus F1x.5)</w:t>
            </w:r>
          </w:p>
        </w:tc>
      </w:tr>
      <w:tr w:rsidR="00B345E5" w:rsidRPr="00297B0F" w14:paraId="3C8C803C" w14:textId="77777777" w:rsidTr="00ED1353">
        <w:trPr>
          <w:trHeight w:val="567"/>
        </w:trPr>
        <w:tc>
          <w:tcPr>
            <w:tcW w:w="1884" w:type="pct"/>
            <w:vAlign w:val="center"/>
          </w:tcPr>
          <w:p w14:paraId="37399711" w14:textId="77777777" w:rsidR="00B345E5" w:rsidRPr="00DD7763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297B0F">
              <w:rPr>
                <w:rFonts w:ascii="Times" w:hAnsi="Times"/>
                <w:sz w:val="20"/>
                <w:szCs w:val="20"/>
                <w:lang w:val="en-US"/>
              </w:rPr>
              <w:t>Personality disorders</w:t>
            </w:r>
          </w:p>
        </w:tc>
        <w:tc>
          <w:tcPr>
            <w:tcW w:w="3116" w:type="pct"/>
          </w:tcPr>
          <w:p w14:paraId="37653507" w14:textId="77777777" w:rsidR="00B345E5" w:rsidRPr="00DD7763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D7763">
              <w:rPr>
                <w:rFonts w:ascii="Times" w:hAnsi="Times"/>
                <w:sz w:val="20"/>
                <w:szCs w:val="20"/>
                <w:lang w:val="en-US"/>
              </w:rPr>
              <w:t xml:space="preserve">ICD-8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301</w:t>
            </w:r>
          </w:p>
          <w:p w14:paraId="40B01CD1" w14:textId="77777777" w:rsidR="00B345E5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D7763">
              <w:rPr>
                <w:rFonts w:ascii="Times" w:hAnsi="Times"/>
                <w:sz w:val="20"/>
                <w:szCs w:val="20"/>
                <w:lang w:val="en-US"/>
              </w:rPr>
              <w:t xml:space="preserve">ICD-9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301</w:t>
            </w:r>
          </w:p>
          <w:p w14:paraId="3F4E5E82" w14:textId="77777777" w:rsidR="00B345E5" w:rsidRPr="00DD7763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DD7763">
              <w:rPr>
                <w:rFonts w:ascii="Times" w:hAnsi="Times"/>
                <w:sz w:val="20"/>
                <w:szCs w:val="20"/>
                <w:lang w:val="en-US"/>
              </w:rPr>
              <w:t xml:space="preserve">ICD-10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F60</w:t>
            </w:r>
          </w:p>
        </w:tc>
      </w:tr>
      <w:tr w:rsidR="00B345E5" w:rsidRPr="002241C7" w14:paraId="3CAFC6A4" w14:textId="77777777" w:rsidTr="00ED1353">
        <w:trPr>
          <w:trHeight w:val="567"/>
        </w:trPr>
        <w:tc>
          <w:tcPr>
            <w:tcW w:w="1884" w:type="pct"/>
            <w:vAlign w:val="center"/>
          </w:tcPr>
          <w:p w14:paraId="4BFF4061" w14:textId="77777777" w:rsidR="00B345E5" w:rsidRPr="000B3177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Schizophrenia and other psychotic disorders</w:t>
            </w:r>
          </w:p>
        </w:tc>
        <w:tc>
          <w:tcPr>
            <w:tcW w:w="3116" w:type="pct"/>
          </w:tcPr>
          <w:p w14:paraId="1A55A0FB" w14:textId="77777777" w:rsidR="00B345E5" w:rsidRPr="000B3177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ICD-9 295 (excluding 295F), 297, 298 (excluding 298A)</w:t>
            </w:r>
          </w:p>
          <w:p w14:paraId="620D8B8F" w14:textId="77777777" w:rsidR="00B345E5" w:rsidRPr="000B3177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ICD-10 F20, F21, F22, F23, F24, F25 (excluding F25.0), F28, F29</w:t>
            </w:r>
          </w:p>
        </w:tc>
      </w:tr>
      <w:tr w:rsidR="00B345E5" w:rsidRPr="002241C7" w14:paraId="7F0558C5" w14:textId="77777777" w:rsidTr="00ED1353">
        <w:trPr>
          <w:trHeight w:val="567"/>
        </w:trPr>
        <w:tc>
          <w:tcPr>
            <w:tcW w:w="1884" w:type="pct"/>
            <w:vAlign w:val="center"/>
          </w:tcPr>
          <w:p w14:paraId="16A7C3CA" w14:textId="77777777" w:rsidR="00B345E5" w:rsidRPr="000B3177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Bipolar disorders</w:t>
            </w:r>
          </w:p>
        </w:tc>
        <w:tc>
          <w:tcPr>
            <w:tcW w:w="3116" w:type="pct"/>
          </w:tcPr>
          <w:p w14:paraId="3D0EE032" w14:textId="77777777" w:rsidR="00B345E5" w:rsidRPr="000B3177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ICD-9 296A, 296C, 296D, 296E, 296W, 296X</w:t>
            </w:r>
          </w:p>
          <w:p w14:paraId="7EBBA066" w14:textId="77777777" w:rsidR="00B345E5" w:rsidRPr="000B3177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ICD-10 F25.0, F30, F31, F34.0</w:t>
            </w:r>
          </w:p>
        </w:tc>
      </w:tr>
      <w:tr w:rsidR="000B3177" w:rsidRPr="002241C7" w14:paraId="4D0BC3E5" w14:textId="77777777" w:rsidTr="00ED1353">
        <w:trPr>
          <w:trHeight w:val="567"/>
        </w:trPr>
        <w:tc>
          <w:tcPr>
            <w:tcW w:w="1884" w:type="pct"/>
            <w:vAlign w:val="center"/>
          </w:tcPr>
          <w:p w14:paraId="4292369D" w14:textId="77777777" w:rsidR="000B3177" w:rsidRPr="000B3177" w:rsidRDefault="000B3177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 xml:space="preserve">Eating disorders </w:t>
            </w:r>
          </w:p>
        </w:tc>
        <w:tc>
          <w:tcPr>
            <w:tcW w:w="3116" w:type="pct"/>
          </w:tcPr>
          <w:p w14:paraId="7E45EF10" w14:textId="77777777" w:rsidR="000B3177" w:rsidRPr="000B3177" w:rsidRDefault="000B3177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ICD-9 307B, 307F</w:t>
            </w:r>
          </w:p>
          <w:p w14:paraId="5BF12455" w14:textId="77777777" w:rsidR="000B3177" w:rsidRPr="000B3177" w:rsidRDefault="000B3177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ICD-10 F50.0-F50.3, F50.9</w:t>
            </w:r>
          </w:p>
        </w:tc>
      </w:tr>
      <w:tr w:rsidR="000B3177" w:rsidRPr="000B3177" w14:paraId="53D06A8D" w14:textId="77777777" w:rsidTr="00ED1353">
        <w:trPr>
          <w:trHeight w:val="567"/>
        </w:trPr>
        <w:tc>
          <w:tcPr>
            <w:tcW w:w="1884" w:type="pct"/>
            <w:vAlign w:val="center"/>
          </w:tcPr>
          <w:p w14:paraId="611A1F5A" w14:textId="77777777" w:rsidR="000B3177" w:rsidRPr="000B3177" w:rsidRDefault="000B3177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Obsessive-compulsive disorder</w:t>
            </w:r>
          </w:p>
        </w:tc>
        <w:tc>
          <w:tcPr>
            <w:tcW w:w="3116" w:type="pct"/>
          </w:tcPr>
          <w:p w14:paraId="4231BA5A" w14:textId="77777777" w:rsidR="000B3177" w:rsidRPr="000B3177" w:rsidRDefault="000B3177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ICD-9 300D</w:t>
            </w:r>
          </w:p>
          <w:p w14:paraId="08C6F5CD" w14:textId="77777777" w:rsidR="000B3177" w:rsidRPr="000B3177" w:rsidRDefault="000B3177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ICD-10 F42</w:t>
            </w:r>
          </w:p>
        </w:tc>
      </w:tr>
      <w:tr w:rsidR="00B345E5" w:rsidRPr="002241C7" w14:paraId="6F246F60" w14:textId="77777777" w:rsidTr="00ED1353">
        <w:trPr>
          <w:trHeight w:val="567"/>
        </w:trPr>
        <w:tc>
          <w:tcPr>
            <w:tcW w:w="1884" w:type="pct"/>
            <w:vAlign w:val="center"/>
          </w:tcPr>
          <w:p w14:paraId="47BDC13F" w14:textId="77777777" w:rsidR="00B345E5" w:rsidRPr="000B3177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Attention-deficit/hyperactivity disorder</w:t>
            </w:r>
          </w:p>
        </w:tc>
        <w:tc>
          <w:tcPr>
            <w:tcW w:w="3116" w:type="pct"/>
          </w:tcPr>
          <w:p w14:paraId="55AB60C2" w14:textId="77777777" w:rsidR="00B345E5" w:rsidRPr="000B3177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ICD-9 314</w:t>
            </w:r>
          </w:p>
          <w:p w14:paraId="2AABC845" w14:textId="77777777" w:rsidR="00B345E5" w:rsidRPr="000B3177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ICD-10 F90</w:t>
            </w:r>
          </w:p>
          <w:p w14:paraId="1B2ED815" w14:textId="77777777" w:rsidR="00B345E5" w:rsidRPr="000B3177" w:rsidRDefault="00B345E5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Medication for ADHD</w:t>
            </w:r>
            <w:r w:rsidRPr="000B3177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 xml:space="preserve"> b</w:t>
            </w:r>
            <w:r w:rsidRPr="000B3177">
              <w:rPr>
                <w:rFonts w:ascii="Times" w:hAnsi="Times"/>
                <w:sz w:val="20"/>
                <w:szCs w:val="20"/>
                <w:lang w:val="en-US"/>
              </w:rPr>
              <w:t xml:space="preserve">: amphetamine [ATC code N06BA01], dexamphetamine [ATC code N06BA02], methylphenidate [ATC code N06BA04], atomoxetine [ATC code N06BA09], and </w:t>
            </w:r>
            <w:proofErr w:type="spellStart"/>
            <w:r w:rsidRPr="000B3177">
              <w:rPr>
                <w:rFonts w:ascii="Times" w:hAnsi="Times"/>
                <w:sz w:val="20"/>
                <w:szCs w:val="20"/>
                <w:lang w:val="en-US"/>
              </w:rPr>
              <w:t>lisdexamphetamine</w:t>
            </w:r>
            <w:proofErr w:type="spellEnd"/>
            <w:r w:rsidRPr="000B3177">
              <w:rPr>
                <w:rFonts w:ascii="Times" w:hAnsi="Times"/>
                <w:sz w:val="20"/>
                <w:szCs w:val="20"/>
                <w:lang w:val="en-US"/>
              </w:rPr>
              <w:t xml:space="preserve"> [ATC code N06BA12]</w:t>
            </w:r>
          </w:p>
        </w:tc>
      </w:tr>
      <w:tr w:rsidR="00B94561" w:rsidRPr="002241C7" w14:paraId="05856D67" w14:textId="77777777" w:rsidTr="00ED1353">
        <w:trPr>
          <w:trHeight w:val="567"/>
        </w:trPr>
        <w:tc>
          <w:tcPr>
            <w:tcW w:w="1884" w:type="pct"/>
            <w:vAlign w:val="center"/>
          </w:tcPr>
          <w:p w14:paraId="2789AE80" w14:textId="77777777" w:rsidR="00B94561" w:rsidRPr="000B3177" w:rsidRDefault="00B94561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Autism spectrum disorders</w:t>
            </w:r>
          </w:p>
        </w:tc>
        <w:tc>
          <w:tcPr>
            <w:tcW w:w="3116" w:type="pct"/>
          </w:tcPr>
          <w:p w14:paraId="67F83964" w14:textId="77777777" w:rsidR="00B94561" w:rsidRPr="000B3177" w:rsidRDefault="00B94561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ICD-9 299</w:t>
            </w:r>
          </w:p>
          <w:p w14:paraId="38BEA9D0" w14:textId="77777777" w:rsidR="00B94561" w:rsidRPr="000B3177" w:rsidRDefault="00B94561" w:rsidP="00ED135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ICD-10 F84.0, F84.1, F84.3, F84.5, F84.8, F84.9</w:t>
            </w:r>
          </w:p>
        </w:tc>
      </w:tr>
      <w:tr w:rsidR="00DD7763" w:rsidRPr="002241C7" w14:paraId="532BC15F" w14:textId="77777777" w:rsidTr="00ED1353">
        <w:trPr>
          <w:trHeight w:val="567"/>
        </w:trPr>
        <w:tc>
          <w:tcPr>
            <w:tcW w:w="1884" w:type="pct"/>
            <w:vAlign w:val="center"/>
          </w:tcPr>
          <w:p w14:paraId="023F7288" w14:textId="77777777" w:rsidR="00DD7763" w:rsidRPr="000B3177" w:rsidRDefault="00DD7763" w:rsidP="00DD776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Intellectual disability</w:t>
            </w:r>
          </w:p>
        </w:tc>
        <w:tc>
          <w:tcPr>
            <w:tcW w:w="3116" w:type="pct"/>
          </w:tcPr>
          <w:p w14:paraId="571985B3" w14:textId="77777777" w:rsidR="00DD7763" w:rsidRPr="000B3177" w:rsidRDefault="00DD7763" w:rsidP="00DD776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ICD-9 317-319</w:t>
            </w:r>
          </w:p>
          <w:p w14:paraId="092B0A03" w14:textId="77777777" w:rsidR="00DD7763" w:rsidRPr="000B3177" w:rsidRDefault="00DD7763" w:rsidP="00DD7763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0B3177">
              <w:rPr>
                <w:rFonts w:ascii="Times" w:hAnsi="Times"/>
                <w:sz w:val="20"/>
                <w:szCs w:val="20"/>
                <w:lang w:val="en-US"/>
              </w:rPr>
              <w:t>ICD-10 F70, F71, F72, F73, F78, F79</w:t>
            </w:r>
          </w:p>
        </w:tc>
      </w:tr>
    </w:tbl>
    <w:p w14:paraId="4E1FFEAE" w14:textId="154D8AA4" w:rsidR="000B3177" w:rsidRPr="00BD5CF4" w:rsidRDefault="000B3177" w:rsidP="000B3177">
      <w:pPr>
        <w:rPr>
          <w:rFonts w:ascii="Times" w:hAnsi="Times"/>
          <w:sz w:val="20"/>
          <w:szCs w:val="20"/>
          <w:lang w:val="en-US"/>
        </w:rPr>
      </w:pPr>
      <w:r w:rsidRPr="00BD5CF4">
        <w:rPr>
          <w:rFonts w:ascii="Times" w:hAnsi="Times"/>
          <w:sz w:val="20"/>
          <w:szCs w:val="20"/>
          <w:lang w:val="en-US"/>
        </w:rPr>
        <w:t xml:space="preserve">Abbreviations: </w:t>
      </w:r>
      <w:r>
        <w:rPr>
          <w:rFonts w:ascii="Times" w:hAnsi="Times"/>
          <w:sz w:val="20"/>
          <w:szCs w:val="20"/>
          <w:lang w:val="en-US"/>
        </w:rPr>
        <w:t xml:space="preserve">ADHD: </w:t>
      </w:r>
      <w:r w:rsidRPr="000B3177">
        <w:rPr>
          <w:rFonts w:ascii="Times" w:hAnsi="Times"/>
          <w:sz w:val="20"/>
          <w:szCs w:val="20"/>
          <w:lang w:val="en-US"/>
        </w:rPr>
        <w:t>Attention-deficit/hyperactivity disorder</w:t>
      </w:r>
      <w:r>
        <w:rPr>
          <w:rFonts w:ascii="Times" w:hAnsi="Times"/>
          <w:sz w:val="20"/>
          <w:szCs w:val="20"/>
          <w:lang w:val="en-US"/>
        </w:rPr>
        <w:t>;</w:t>
      </w:r>
      <w:r w:rsidRPr="00BD5CF4">
        <w:rPr>
          <w:rFonts w:ascii="Times" w:hAnsi="Times"/>
          <w:sz w:val="20"/>
          <w:szCs w:val="20"/>
          <w:lang w:val="en-US"/>
        </w:rPr>
        <w:t xml:space="preserve"> ATC: Anatomical Therapeutic Chemical; ICD: International Classification of Diseases</w:t>
      </w:r>
      <w:r w:rsidR="008A7BB4">
        <w:rPr>
          <w:rFonts w:ascii="Times" w:hAnsi="Times"/>
          <w:sz w:val="20"/>
          <w:szCs w:val="20"/>
          <w:lang w:val="en-US"/>
        </w:rPr>
        <w:t>.</w:t>
      </w:r>
    </w:p>
    <w:p w14:paraId="3C7A2CAE" w14:textId="77777777" w:rsidR="000B3177" w:rsidRPr="00BD5CF4" w:rsidRDefault="000B3177" w:rsidP="000B3177">
      <w:pPr>
        <w:rPr>
          <w:rFonts w:ascii="Times" w:hAnsi="Times"/>
          <w:sz w:val="20"/>
          <w:szCs w:val="20"/>
          <w:lang w:val="en-US"/>
        </w:rPr>
      </w:pPr>
      <w:proofErr w:type="spellStart"/>
      <w:r w:rsidRPr="00BD5CF4">
        <w:rPr>
          <w:rFonts w:ascii="Times" w:hAnsi="Times"/>
          <w:sz w:val="20"/>
          <w:szCs w:val="20"/>
          <w:vertAlign w:val="superscript"/>
          <w:lang w:val="en-US"/>
        </w:rPr>
        <w:t>a</w:t>
      </w:r>
      <w:proofErr w:type="spellEnd"/>
      <w:r w:rsidRPr="00BD5CF4">
        <w:rPr>
          <w:rFonts w:ascii="Times" w:hAnsi="Times"/>
          <w:sz w:val="20"/>
          <w:szCs w:val="20"/>
          <w:lang w:val="en-US"/>
        </w:rPr>
        <w:t xml:space="preserve"> According to Swedish ICD codes.</w:t>
      </w:r>
    </w:p>
    <w:p w14:paraId="3610F663" w14:textId="35DBA09B" w:rsidR="000B3177" w:rsidRPr="00BD5CF4" w:rsidRDefault="000B3177" w:rsidP="000B3177">
      <w:pPr>
        <w:rPr>
          <w:rFonts w:ascii="Times" w:hAnsi="Times"/>
          <w:sz w:val="20"/>
          <w:szCs w:val="20"/>
          <w:lang w:val="en-US"/>
        </w:rPr>
      </w:pPr>
      <w:r w:rsidRPr="00BD5CF4">
        <w:rPr>
          <w:rFonts w:ascii="Times" w:hAnsi="Times"/>
          <w:sz w:val="20"/>
          <w:szCs w:val="20"/>
          <w:vertAlign w:val="superscript"/>
          <w:lang w:val="en-US"/>
        </w:rPr>
        <w:t>b</w:t>
      </w:r>
      <w:r w:rsidRPr="00BD5CF4">
        <w:rPr>
          <w:rFonts w:ascii="Times" w:hAnsi="Times"/>
          <w:sz w:val="20"/>
          <w:szCs w:val="20"/>
          <w:lang w:val="en-US"/>
        </w:rPr>
        <w:t xml:space="preserve"> It was possible to identify all dispensed medications approved in Sweden for the management of ADHD from the P</w:t>
      </w:r>
      <w:r>
        <w:rPr>
          <w:rFonts w:ascii="Times" w:hAnsi="Times"/>
          <w:sz w:val="20"/>
          <w:szCs w:val="20"/>
          <w:lang w:val="en-US"/>
        </w:rPr>
        <w:t xml:space="preserve">rescribed </w:t>
      </w:r>
      <w:r w:rsidRPr="00BD5CF4">
        <w:rPr>
          <w:rFonts w:ascii="Times" w:hAnsi="Times"/>
          <w:sz w:val="20"/>
          <w:szCs w:val="20"/>
          <w:lang w:val="en-US"/>
        </w:rPr>
        <w:t>D</w:t>
      </w:r>
      <w:r>
        <w:rPr>
          <w:rFonts w:ascii="Times" w:hAnsi="Times"/>
          <w:sz w:val="20"/>
          <w:szCs w:val="20"/>
          <w:lang w:val="en-US"/>
        </w:rPr>
        <w:t xml:space="preserve">rug </w:t>
      </w:r>
      <w:r w:rsidRPr="00BD5CF4">
        <w:rPr>
          <w:rFonts w:ascii="Times" w:hAnsi="Times"/>
          <w:sz w:val="20"/>
          <w:szCs w:val="20"/>
          <w:lang w:val="en-US"/>
        </w:rPr>
        <w:t>R</w:t>
      </w:r>
      <w:r>
        <w:rPr>
          <w:rFonts w:ascii="Times" w:hAnsi="Times"/>
          <w:sz w:val="20"/>
          <w:szCs w:val="20"/>
          <w:lang w:val="en-US"/>
        </w:rPr>
        <w:t>egister</w:t>
      </w:r>
      <w:r w:rsidRPr="00BD5CF4">
        <w:rPr>
          <w:rFonts w:ascii="Times" w:hAnsi="Times"/>
          <w:sz w:val="20"/>
          <w:szCs w:val="20"/>
          <w:lang w:val="en-US"/>
        </w:rPr>
        <w:t xml:space="preserve">. The listed medications were approved in Sweden for the management of ADHD during the time period relevant for the study. </w:t>
      </w:r>
    </w:p>
    <w:p w14:paraId="3D1B43EE" w14:textId="2B99A6D3" w:rsidR="00CF0CD4" w:rsidRDefault="00CF0CD4" w:rsidP="00215B48">
      <w:pPr>
        <w:spacing w:line="360" w:lineRule="auto"/>
        <w:rPr>
          <w:rFonts w:ascii="Times" w:hAnsi="Times"/>
          <w:b/>
          <w:bCs/>
          <w:lang w:val="en-US"/>
        </w:rPr>
      </w:pPr>
    </w:p>
    <w:p w14:paraId="40A1B256" w14:textId="77777777" w:rsidR="00CF0CD4" w:rsidRDefault="00CF0CD4">
      <w:pPr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br w:type="page"/>
      </w:r>
    </w:p>
    <w:p w14:paraId="430AC72E" w14:textId="358DB9B0" w:rsidR="00141A19" w:rsidRDefault="00141A19" w:rsidP="00141A19">
      <w:pPr>
        <w:spacing w:line="360" w:lineRule="auto"/>
        <w:rPr>
          <w:rFonts w:ascii="Times New Roman" w:hAnsi="Times New Roman" w:cs="Times New Roman"/>
          <w:lang w:val="en-US"/>
        </w:rPr>
      </w:pPr>
      <w:r w:rsidRPr="00485FC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proofErr w:type="spellStart"/>
      <w:r w:rsidRPr="00485FCA">
        <w:rPr>
          <w:rFonts w:ascii="Times New Roman" w:hAnsi="Times New Roman" w:cs="Times New Roman"/>
          <w:b/>
          <w:bCs/>
          <w:lang w:val="en-US"/>
        </w:rPr>
        <w:t>eTable</w:t>
      </w:r>
      <w:proofErr w:type="spellEnd"/>
      <w:r w:rsidRPr="00485FCA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485FCA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C6278B">
        <w:rPr>
          <w:rFonts w:ascii="Times" w:hAnsi="Times"/>
          <w:lang w:val="en-US"/>
        </w:rPr>
        <w:t xml:space="preserve">Descriptive Characteristics of Mothers </w:t>
      </w:r>
      <w:r>
        <w:rPr>
          <w:rFonts w:ascii="Times" w:hAnsi="Times"/>
          <w:lang w:val="en-US"/>
        </w:rPr>
        <w:t xml:space="preserve">who </w:t>
      </w:r>
      <w:r w:rsidRPr="00C6278B">
        <w:rPr>
          <w:rFonts w:ascii="Times" w:hAnsi="Times"/>
          <w:lang w:val="en-US"/>
        </w:rPr>
        <w:t xml:space="preserve">Delivered via </w:t>
      </w:r>
      <w:r>
        <w:rPr>
          <w:rFonts w:ascii="Times" w:hAnsi="Times"/>
          <w:lang w:val="en-US"/>
        </w:rPr>
        <w:t>Emergen</w:t>
      </w:r>
      <w:r w:rsidR="0025291A">
        <w:rPr>
          <w:rFonts w:ascii="Times" w:hAnsi="Times"/>
          <w:lang w:val="en-US"/>
        </w:rPr>
        <w:t>t</w:t>
      </w:r>
      <w:r>
        <w:rPr>
          <w:rFonts w:ascii="Times" w:hAnsi="Times"/>
          <w:lang w:val="en-US"/>
        </w:rPr>
        <w:t xml:space="preserve"> or Planned </w:t>
      </w:r>
      <w:r w:rsidRPr="00C6278B">
        <w:rPr>
          <w:rFonts w:ascii="Times" w:hAnsi="Times"/>
          <w:lang w:val="en-US"/>
        </w:rPr>
        <w:t xml:space="preserve">Cesarean Delivery or </w:t>
      </w:r>
      <w:r>
        <w:rPr>
          <w:rFonts w:ascii="Times" w:hAnsi="Times"/>
          <w:lang w:val="en-US"/>
        </w:rPr>
        <w:t xml:space="preserve">Assisted or Unassisted </w:t>
      </w:r>
      <w:r w:rsidRPr="00C6278B">
        <w:rPr>
          <w:rFonts w:ascii="Times" w:hAnsi="Times"/>
          <w:lang w:val="en-US"/>
        </w:rPr>
        <w:t>Vagina</w:t>
      </w:r>
      <w:r w:rsidR="00865ED3">
        <w:rPr>
          <w:rFonts w:ascii="Times" w:hAnsi="Times"/>
          <w:lang w:val="en-US"/>
        </w:rPr>
        <w:t>l delivery</w:t>
      </w:r>
      <w:r w:rsidRPr="00C6278B">
        <w:rPr>
          <w:rFonts w:ascii="Times" w:hAnsi="Times"/>
          <w:lang w:val="en-US"/>
        </w:rPr>
        <w:t xml:space="preserve"> in Mothers</w:t>
      </w:r>
      <w:r>
        <w:rPr>
          <w:rFonts w:ascii="Times" w:hAnsi="Times"/>
          <w:lang w:val="en-US"/>
        </w:rPr>
        <w:t xml:space="preserve"> who Delivered in Sweden 1990-2012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1512"/>
        <w:gridCol w:w="1512"/>
        <w:gridCol w:w="1512"/>
        <w:gridCol w:w="1513"/>
      </w:tblGrid>
      <w:tr w:rsidR="00056B43" w:rsidRPr="002241C7" w14:paraId="2C7B2852" w14:textId="77777777" w:rsidTr="00F0161B">
        <w:trPr>
          <w:trHeight w:val="44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5070D0" w14:textId="77777777" w:rsidR="00056B43" w:rsidRPr="00F0161B" w:rsidRDefault="00056B43" w:rsidP="00DD1FFE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604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7D2B5" w14:textId="08147069" w:rsidR="00056B43" w:rsidRPr="00F0161B" w:rsidRDefault="00056B43" w:rsidP="00DD1FFE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Mothers who delivered in Sweden 1990-2012, n (%)</w:t>
            </w:r>
          </w:p>
        </w:tc>
      </w:tr>
      <w:tr w:rsidR="00D76738" w:rsidRPr="00F0161B" w14:paraId="1A6DC5F9" w14:textId="77777777" w:rsidTr="00F0161B">
        <w:trPr>
          <w:trHeight w:val="546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B783" w14:textId="168D85BB" w:rsidR="00D76738" w:rsidRPr="00F0161B" w:rsidRDefault="00D76738" w:rsidP="00ED1353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</w:p>
        </w:tc>
        <w:tc>
          <w:tcPr>
            <w:tcW w:w="30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1D1154" w14:textId="0FF17578" w:rsidR="00D76738" w:rsidRPr="00F0161B" w:rsidRDefault="00D76738" w:rsidP="00ED135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Cesarean Delivery </w:t>
            </w:r>
          </w:p>
          <w:p w14:paraId="152E9D35" w14:textId="31F14AEF" w:rsidR="00D76738" w:rsidRPr="00F0161B" w:rsidRDefault="00D76738" w:rsidP="00ED135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(n=</w:t>
            </w:r>
            <w:r w:rsidR="00764740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26 547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0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51BDFD" w14:textId="208B8BE2" w:rsidR="00D76738" w:rsidRPr="00F0161B" w:rsidRDefault="00D76738" w:rsidP="00ED135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Vaginal Delivery </w:t>
            </w:r>
          </w:p>
          <w:p w14:paraId="32F2748B" w14:textId="3CECD936" w:rsidR="00D76738" w:rsidRPr="00F0161B" w:rsidRDefault="00D76738" w:rsidP="00ED1353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(n=</w:t>
            </w:r>
            <w:r w:rsidR="00A77CCC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 871 265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DE5186" w:rsidRPr="00F0161B" w14:paraId="667AF633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</w:tcPr>
          <w:p w14:paraId="00B38D08" w14:textId="77777777" w:rsidR="00E2543B" w:rsidRPr="00F0161B" w:rsidRDefault="00E2543B" w:rsidP="00E2543B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3620BC" w14:textId="7D68F782" w:rsidR="00E2543B" w:rsidRPr="00F0161B" w:rsidRDefault="00514821" w:rsidP="00E2543B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Intrapartum</w:t>
            </w:r>
            <w:r w:rsidR="001D0B25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n=</w:t>
            </w:r>
            <w:r w:rsidR="00DE518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64 488</w:t>
            </w:r>
            <w:r w:rsidR="001D0B25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4F55A0" w14:textId="77777777" w:rsidR="006F1A4C" w:rsidRDefault="00E2543B" w:rsidP="00E2543B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Planned</w:t>
            </w:r>
            <w:r w:rsidR="001D0B25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4E9281F2" w14:textId="45EBE224" w:rsidR="00E2543B" w:rsidRPr="00F0161B" w:rsidRDefault="001D0B25" w:rsidP="00E2543B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(n=</w:t>
            </w:r>
            <w:r w:rsidR="00DE518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62 059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900859" w14:textId="1D2D9865" w:rsidR="00E2543B" w:rsidRPr="00F0161B" w:rsidRDefault="009E2BC5" w:rsidP="00E2543B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Instrumental</w:t>
            </w:r>
            <w:r w:rsidR="001D0B25" w:rsidRPr="00F0161B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 xml:space="preserve"> </w:t>
            </w:r>
            <w:r w:rsidR="001D0B25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(n=</w:t>
            </w:r>
            <w:r w:rsidR="004E0FDB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71 461</w:t>
            </w:r>
            <w:r w:rsidR="001D0B25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9D3158" w14:textId="18D9D1B2" w:rsidR="00E2543B" w:rsidRPr="00F0161B" w:rsidRDefault="009E2BC5" w:rsidP="00E2543B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Spontaneous</w:t>
            </w:r>
            <w:r w:rsidR="00ED1353" w:rsidRPr="00F0161B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 xml:space="preserve"> </w:t>
            </w:r>
            <w:r w:rsidR="001D0B25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(n=</w:t>
            </w:r>
            <w:r w:rsidR="004E0FDB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 699 804</w:t>
            </w:r>
            <w:r w:rsidR="001D0B25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764740" w:rsidRPr="002241C7" w14:paraId="23B2DF6A" w14:textId="77777777" w:rsidTr="00DD1FFE">
        <w:trPr>
          <w:trHeight w:val="320"/>
        </w:trPr>
        <w:tc>
          <w:tcPr>
            <w:tcW w:w="9026" w:type="dxa"/>
            <w:gridSpan w:val="5"/>
            <w:shd w:val="clear" w:color="auto" w:fill="DBDBDB" w:themeFill="accent3" w:themeFillTint="66"/>
            <w:noWrap/>
            <w:vAlign w:val="center"/>
            <w:hideMark/>
          </w:tcPr>
          <w:p w14:paraId="6B57D5D3" w14:textId="70CD645C" w:rsidR="00764740" w:rsidRPr="00F0161B" w:rsidRDefault="00764740" w:rsidP="00D76738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Maternal </w:t>
            </w:r>
            <w:r w:rsidRPr="00F0161B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Characteristics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at the Index Delivery</w:t>
            </w:r>
          </w:p>
        </w:tc>
      </w:tr>
      <w:tr w:rsidR="002012FB" w:rsidRPr="00F0161B" w14:paraId="42A5E05C" w14:textId="77777777" w:rsidTr="00DD1FFE">
        <w:trPr>
          <w:trHeight w:val="320"/>
        </w:trPr>
        <w:tc>
          <w:tcPr>
            <w:tcW w:w="9026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05B9C421" w14:textId="0DE6A249" w:rsidR="002012FB" w:rsidRPr="00F0161B" w:rsidRDefault="002012FB" w:rsidP="00D76738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Age Groups</w:t>
            </w:r>
          </w:p>
        </w:tc>
      </w:tr>
      <w:tr w:rsidR="00086A97" w:rsidRPr="00F0161B" w14:paraId="3869FFAB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09CF000" w14:textId="77777777" w:rsidR="00086A97" w:rsidRPr="00F0161B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&lt; 20 years</w:t>
            </w:r>
          </w:p>
        </w:tc>
        <w:tc>
          <w:tcPr>
            <w:tcW w:w="1512" w:type="dxa"/>
            <w:vAlign w:val="center"/>
          </w:tcPr>
          <w:p w14:paraId="5D0F124C" w14:textId="3D162108" w:rsidR="00086A97" w:rsidRPr="00F0161B" w:rsidRDefault="00086A9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</w:t>
            </w:r>
            <w:r w:rsidR="005A0995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61</w:t>
            </w:r>
            <w:r w:rsidR="005A0995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.4</w:t>
            </w:r>
            <w:r w:rsidR="005A0995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FB0343F" w14:textId="17D55AA9" w:rsidR="00086A97" w:rsidRPr="00F0161B" w:rsidRDefault="00086A9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55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5F3A1C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9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3AF6C34A" w14:textId="6D4336F3" w:rsidR="00086A97" w:rsidRPr="00F0161B" w:rsidRDefault="00086A9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85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E01984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.9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35D145A8" w14:textId="3C8384FF" w:rsidR="00086A97" w:rsidRPr="00F0161B" w:rsidRDefault="00086A9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5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58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0446CB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.1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F0161B" w14:paraId="54FCC8A5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822174" w14:textId="77777777" w:rsidR="00086A97" w:rsidRPr="00F0161B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0-35 years</w:t>
            </w:r>
          </w:p>
        </w:tc>
        <w:tc>
          <w:tcPr>
            <w:tcW w:w="1512" w:type="dxa"/>
            <w:vAlign w:val="center"/>
          </w:tcPr>
          <w:p w14:paraId="45446B14" w14:textId="55D08907" w:rsidR="00086A97" w:rsidRPr="00F0161B" w:rsidRDefault="00086A9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34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01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56709B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81.6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C4A5347" w14:textId="14CE0B42" w:rsidR="00086A97" w:rsidRPr="00F0161B" w:rsidRDefault="00086A9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21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23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F528BD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4.9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4F6A1920" w14:textId="316874AD" w:rsidR="00086A97" w:rsidRPr="00F0161B" w:rsidRDefault="00086A9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48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78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AB3F68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86.4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4A69B976" w14:textId="3FD36CCF" w:rsidR="00086A97" w:rsidRPr="00F0161B" w:rsidRDefault="00086A9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 463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696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D16DD0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86.1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F0161B" w14:paraId="03D9E1D9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0AA478C" w14:textId="77777777" w:rsidR="00086A97" w:rsidRPr="00F0161B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Over 35 years</w:t>
            </w:r>
          </w:p>
        </w:tc>
        <w:tc>
          <w:tcPr>
            <w:tcW w:w="1512" w:type="dxa"/>
            <w:vAlign w:val="center"/>
          </w:tcPr>
          <w:p w14:paraId="6BBD54DD" w14:textId="4120E210" w:rsidR="00086A97" w:rsidRPr="00F0161B" w:rsidRDefault="00086A9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7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825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727292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6.9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F878507" w14:textId="68550243" w:rsidR="00086A97" w:rsidRPr="00F0161B" w:rsidRDefault="00086A9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9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79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F528BD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4.2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69C0D243" w14:textId="4B8D6ADE" w:rsidR="00086A97" w:rsidRPr="00F0161B" w:rsidRDefault="00086A9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9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996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AB3F68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1.7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2D0715BE" w14:textId="4A0195B9" w:rsidR="00086A97" w:rsidRPr="00F0161B" w:rsidRDefault="00086A9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00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47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99664E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1.8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F0161B" w14:paraId="5E696CF7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</w:tcPr>
          <w:p w14:paraId="58B9E60F" w14:textId="05882CFF" w:rsidR="00086A97" w:rsidRPr="00F0161B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12" w:type="dxa"/>
            <w:vAlign w:val="center"/>
          </w:tcPr>
          <w:p w14:paraId="56B18366" w14:textId="55F4C23B" w:rsidR="00086A97" w:rsidRPr="00F0161B" w:rsidRDefault="00086A9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EE142C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EBBB3B0" w14:textId="2044B748" w:rsidR="00086A97" w:rsidRPr="00F0161B" w:rsidRDefault="00086A9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F528BD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6AE3A53E" w14:textId="046AD31D" w:rsidR="00086A97" w:rsidRPr="00F0161B" w:rsidRDefault="00086A9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21702C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31E94E31" w14:textId="39D9BF83" w:rsidR="00086A97" w:rsidRPr="00F0161B" w:rsidRDefault="00086A9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99664E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</w:t>
            </w:r>
            <w:r w:rsidR="00E0126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F0161B" w14:paraId="18E3883B" w14:textId="77777777" w:rsidTr="00DD1FFE">
        <w:trPr>
          <w:trHeight w:val="320"/>
        </w:trPr>
        <w:tc>
          <w:tcPr>
            <w:tcW w:w="9026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0641799F" w14:textId="16FC8097" w:rsidR="00086A97" w:rsidRPr="00F0161B" w:rsidRDefault="00086A97" w:rsidP="00086A97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Country of Birth</w:t>
            </w:r>
          </w:p>
        </w:tc>
      </w:tr>
      <w:tr w:rsidR="00086A97" w:rsidRPr="00F0161B" w14:paraId="7BB2C268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EDED23" w14:textId="77777777" w:rsidR="00086A97" w:rsidRPr="00F0161B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512" w:type="dxa"/>
            <w:vAlign w:val="center"/>
          </w:tcPr>
          <w:p w14:paraId="16046BCA" w14:textId="1C907283" w:rsidR="00086A97" w:rsidRPr="00F0161B" w:rsidRDefault="00A719B9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31</w:t>
            </w:r>
            <w:r w:rsidR="00EE142C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52</w:t>
            </w:r>
            <w:r w:rsidR="00EE142C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3D4272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9.7</w:t>
            </w:r>
            <w:r w:rsidR="00EE142C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1AF5047" w14:textId="0516D014" w:rsidR="00086A97" w:rsidRPr="00F0161B" w:rsidRDefault="00335BB8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31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48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DE6D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81.3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52AEB5E9" w14:textId="50A516E8" w:rsidR="00086A97" w:rsidRPr="00F0161B" w:rsidRDefault="00E041C6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41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578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304174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82.6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5DA7714F" w14:textId="102797C5" w:rsidR="00086A97" w:rsidRPr="00F0161B" w:rsidRDefault="00E041C6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</w:t>
            </w:r>
            <w:r w:rsidR="00A512C0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</w:t>
            </w:r>
            <w:r w:rsidR="00A512C0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98 161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99664E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82.3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F0161B" w14:paraId="0AE0AB3E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3D90067" w14:textId="77777777" w:rsidR="00086A97" w:rsidRPr="00F0161B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Outside Sweden</w:t>
            </w:r>
          </w:p>
        </w:tc>
        <w:tc>
          <w:tcPr>
            <w:tcW w:w="1512" w:type="dxa"/>
            <w:vAlign w:val="center"/>
          </w:tcPr>
          <w:p w14:paraId="44C41E4F" w14:textId="42F7B250" w:rsidR="00086A97" w:rsidRPr="00F0161B" w:rsidRDefault="00A719B9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3</w:t>
            </w:r>
            <w:r w:rsidR="00EE142C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26</w:t>
            </w:r>
            <w:r w:rsidR="00EE142C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0.3</w:t>
            </w:r>
            <w:r w:rsidR="00EE142C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6F12332" w14:textId="0EFECFB8" w:rsidR="00086A97" w:rsidRPr="00F0161B" w:rsidRDefault="00335BB8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0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02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557FBB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8.7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0D52C196" w14:textId="2D71179C" w:rsidR="00086A97" w:rsidRPr="00F0161B" w:rsidRDefault="00E041C6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9 870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113184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</w:t>
            </w:r>
            <w:r w:rsidR="00304174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</w:t>
            </w:r>
            <w:r w:rsidR="00113184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.4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6BDFFC58" w14:textId="364A246D" w:rsidR="00086A97" w:rsidRPr="00F0161B" w:rsidRDefault="00A512C0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01 524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99664E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7.7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F0161B" w14:paraId="5251D16E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81612F5" w14:textId="3F0EDF94" w:rsidR="00086A97" w:rsidRPr="00F0161B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12" w:type="dxa"/>
            <w:vAlign w:val="center"/>
          </w:tcPr>
          <w:p w14:paraId="3042B0EC" w14:textId="1DDE77FE" w:rsidR="00086A97" w:rsidRPr="00F0161B" w:rsidRDefault="00627F3C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0</w:t>
            </w:r>
            <w:r w:rsidR="00EE142C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CB505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</w:t>
            </w:r>
            <w:r w:rsidR="00EE142C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1E22C01" w14:textId="7AAE07BD" w:rsidR="00086A97" w:rsidRPr="00F0161B" w:rsidRDefault="00627F3C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9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CB505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2B1AE181" w14:textId="51EE3506" w:rsidR="00086A97" w:rsidRPr="00F0161B" w:rsidRDefault="00E041C6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3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113184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4CBEE486" w14:textId="5F6202BC" w:rsidR="00086A97" w:rsidRPr="00F0161B" w:rsidRDefault="00E041C6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19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AF754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F0161B" w14:paraId="6C7F0AB5" w14:textId="77777777" w:rsidTr="00DD1FFE">
        <w:trPr>
          <w:trHeight w:val="320"/>
        </w:trPr>
        <w:tc>
          <w:tcPr>
            <w:tcW w:w="9026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71AF488C" w14:textId="024B847F" w:rsidR="00086A97" w:rsidRPr="00F0161B" w:rsidRDefault="00086A97" w:rsidP="00086A97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Highest Level of Education</w:t>
            </w:r>
          </w:p>
        </w:tc>
      </w:tr>
      <w:tr w:rsidR="00086A97" w:rsidRPr="00F0161B" w14:paraId="4FE8FE22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CAB8AA" w14:textId="77777777" w:rsidR="00086A97" w:rsidRPr="00F0161B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Elementary education (≤9 years)</w:t>
            </w:r>
          </w:p>
        </w:tc>
        <w:tc>
          <w:tcPr>
            <w:tcW w:w="1512" w:type="dxa"/>
            <w:vAlign w:val="center"/>
          </w:tcPr>
          <w:p w14:paraId="68C79176" w14:textId="1DA86454" w:rsidR="00086A97" w:rsidRPr="00F0161B" w:rsidRDefault="00DE43CF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4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39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B429DE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9.0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C1B35C9" w14:textId="21C65B54" w:rsidR="00086A97" w:rsidRPr="00F0161B" w:rsidRDefault="002C3691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4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86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3C4772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8.9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4E61FABC" w14:textId="0672CF5E" w:rsidR="00086A97" w:rsidRPr="00F0161B" w:rsidRDefault="002C3691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1 910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304174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6.9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1AEB4CAB" w14:textId="08F7931D" w:rsidR="00086A97" w:rsidRPr="00F0161B" w:rsidRDefault="007F1B2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57 053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AF754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9.2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F0161B" w14:paraId="3369AF32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86A392A" w14:textId="77777777" w:rsidR="00086A97" w:rsidRPr="00F0161B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Secondary education (10-12 years)</w:t>
            </w:r>
          </w:p>
        </w:tc>
        <w:tc>
          <w:tcPr>
            <w:tcW w:w="1512" w:type="dxa"/>
            <w:vAlign w:val="center"/>
          </w:tcPr>
          <w:p w14:paraId="4C5FA5B9" w14:textId="79D25D02" w:rsidR="00086A97" w:rsidRPr="00F0161B" w:rsidRDefault="00851DCB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0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82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3871B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2.</w:t>
            </w:r>
            <w:r w:rsidR="00CB505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E1FDFCA" w14:textId="2C3F56C2" w:rsidR="00086A97" w:rsidRPr="00F0161B" w:rsidRDefault="002C3691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68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543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3C4772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2.3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49B2ABFD" w14:textId="0E199D65" w:rsidR="00086A97" w:rsidRPr="00F0161B" w:rsidRDefault="007F1B2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0 467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420C3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1.1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07D938EE" w14:textId="26BC4D1D" w:rsidR="00086A97" w:rsidRPr="00F0161B" w:rsidRDefault="007F1B2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41 285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AF754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3.6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F0161B" w14:paraId="034C904D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872D57F" w14:textId="77777777" w:rsidR="00086A97" w:rsidRPr="00F0161B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Higher education (&gt;12 years)</w:t>
            </w:r>
          </w:p>
        </w:tc>
        <w:tc>
          <w:tcPr>
            <w:tcW w:w="1512" w:type="dxa"/>
            <w:vAlign w:val="center"/>
          </w:tcPr>
          <w:p w14:paraId="70F52AEE" w14:textId="0A39F185" w:rsidR="00086A97" w:rsidRPr="00F0161B" w:rsidRDefault="00851DCB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4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56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3871B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5.3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8755C26" w14:textId="45566645" w:rsidR="00086A97" w:rsidRPr="00F0161B" w:rsidRDefault="002C3691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4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74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6551A8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5.9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0E6EECA7" w14:textId="0C63F7AC" w:rsidR="00086A97" w:rsidRPr="00F0161B" w:rsidRDefault="007F1B2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84 591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420C3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9.3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795D171C" w14:textId="717F0055" w:rsidR="00086A97" w:rsidRPr="00F0161B" w:rsidRDefault="00D11E9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53 419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6621FA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4.</w:t>
            </w:r>
            <w:r w:rsidR="00A111D3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F0161B" w14:paraId="0741422C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B4888A8" w14:textId="08DB869D" w:rsidR="00086A97" w:rsidRPr="00F0161B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12" w:type="dxa"/>
            <w:vAlign w:val="center"/>
          </w:tcPr>
          <w:p w14:paraId="35253047" w14:textId="7068EA78" w:rsidR="00086A97" w:rsidRPr="00F0161B" w:rsidRDefault="00851DCB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911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3871B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.0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8AF4EBB" w14:textId="46F86091" w:rsidR="00086A97" w:rsidRPr="00F0161B" w:rsidRDefault="002C3691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656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6551A8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.9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1AA5ECB4" w14:textId="7EE573F1" w:rsidR="00086A97" w:rsidRPr="00F0161B" w:rsidRDefault="007F1B2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 493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8A28A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.</w:t>
            </w:r>
            <w:r w:rsidR="00420C3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6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186C212C" w14:textId="32860F46" w:rsidR="00086A97" w:rsidRPr="00F0161B" w:rsidRDefault="00D11E9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8 047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6621FA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.8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F0161B" w14:paraId="7DC425E8" w14:textId="77777777" w:rsidTr="00DD1FFE">
        <w:trPr>
          <w:trHeight w:val="320"/>
        </w:trPr>
        <w:tc>
          <w:tcPr>
            <w:tcW w:w="9026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274784F3" w14:textId="3D6089D7" w:rsidR="00086A97" w:rsidRPr="00F0161B" w:rsidRDefault="00086A97" w:rsidP="00086A97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Cohabiting</w:t>
            </w:r>
          </w:p>
        </w:tc>
      </w:tr>
      <w:tr w:rsidR="00086A97" w:rsidRPr="00F0161B" w14:paraId="1522DE72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1D8BEB7" w14:textId="6C559872" w:rsidR="00086A97" w:rsidRPr="00F0161B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Cohabiting with child's father</w:t>
            </w:r>
          </w:p>
        </w:tc>
        <w:tc>
          <w:tcPr>
            <w:tcW w:w="1512" w:type="dxa"/>
            <w:vAlign w:val="center"/>
          </w:tcPr>
          <w:p w14:paraId="62BAD56B" w14:textId="17178E54" w:rsidR="00086A97" w:rsidRPr="00F0161B" w:rsidRDefault="009764A8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43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523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5B76E0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87.3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3195503" w14:textId="47DEF2B1" w:rsidR="00086A97" w:rsidRPr="00F0161B" w:rsidRDefault="00C55331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42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678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471A2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88.0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7EC7D5FE" w14:textId="2FFB168B" w:rsidR="00086A97" w:rsidRPr="00F0161B" w:rsidRDefault="00136DC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51 721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6254F8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88.5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1DDF2889" w14:textId="2269E59B" w:rsidR="00086A97" w:rsidRPr="00F0161B" w:rsidRDefault="00136DC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 508 133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A111D3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88.7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F0161B" w14:paraId="33B57114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5BC8A9C" w14:textId="5769642F" w:rsidR="00086A97" w:rsidRPr="00F0161B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512" w:type="dxa"/>
            <w:vAlign w:val="center"/>
          </w:tcPr>
          <w:p w14:paraId="04C8BA29" w14:textId="6C42DB30" w:rsidR="00086A97" w:rsidRPr="00F0161B" w:rsidRDefault="00C55331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9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58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B775AD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5.9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5D1E82A6" w14:textId="40DC4E8A" w:rsidR="00086A97" w:rsidRPr="00F0161B" w:rsidRDefault="00136DC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8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59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BB3F6D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5.1</w:t>
            </w:r>
            <w:r w:rsidR="002A5536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71C312FE" w14:textId="2F8338AA" w:rsidR="00086A97" w:rsidRPr="00F0161B" w:rsidRDefault="00136DC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9 593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6254F8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5.6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7686FD6F" w14:textId="7B615B40" w:rsidR="00086A97" w:rsidRPr="00F0161B" w:rsidRDefault="00FC0E0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84 509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A111D3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5.0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F0161B" w14:paraId="21DE3011" w14:textId="77777777" w:rsidTr="00DD1FFE">
        <w:trPr>
          <w:trHeight w:val="320"/>
        </w:trPr>
        <w:tc>
          <w:tcPr>
            <w:tcW w:w="9026" w:type="dxa"/>
            <w:gridSpan w:val="5"/>
            <w:shd w:val="clear" w:color="auto" w:fill="F2F2F2" w:themeFill="background1" w:themeFillShade="F2"/>
            <w:noWrap/>
            <w:vAlign w:val="center"/>
          </w:tcPr>
          <w:p w14:paraId="5251A971" w14:textId="32D76DCA" w:rsidR="00086A97" w:rsidRPr="00F0161B" w:rsidRDefault="00086A97" w:rsidP="00086A97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Parity</w:t>
            </w:r>
          </w:p>
        </w:tc>
      </w:tr>
      <w:tr w:rsidR="00086A97" w:rsidRPr="00F0161B" w14:paraId="79E6E789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</w:tcPr>
          <w:p w14:paraId="63E6B1BF" w14:textId="77777777" w:rsidR="00086A97" w:rsidRPr="00F0161B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12" w:type="dxa"/>
            <w:vAlign w:val="center"/>
          </w:tcPr>
          <w:p w14:paraId="462F9B3E" w14:textId="0A95928C" w:rsidR="00086A97" w:rsidRPr="00F0161B" w:rsidRDefault="008D6B3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00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42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B775AD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60.9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43DE7B9" w14:textId="66D140B0" w:rsidR="00086A97" w:rsidRPr="00F0161B" w:rsidRDefault="004E58E3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55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83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FB76BA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4.2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26CAB8A3" w14:textId="5FEE3B9D" w:rsidR="00086A97" w:rsidRPr="00F0161B" w:rsidRDefault="004E58E3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34 891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637C42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8.7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75EF56EE" w14:textId="08327722" w:rsidR="00086A97" w:rsidRPr="00F0161B" w:rsidRDefault="003F395A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652 688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0622C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8.4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F0161B" w14:paraId="728E72FD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</w:tcPr>
          <w:p w14:paraId="2A4D755F" w14:textId="77777777" w:rsidR="00086A97" w:rsidRPr="00F0161B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12" w:type="dxa"/>
            <w:vAlign w:val="center"/>
          </w:tcPr>
          <w:p w14:paraId="24E4FA3E" w14:textId="259A9FFA" w:rsidR="00086A97" w:rsidRPr="00F0161B" w:rsidRDefault="004E58E3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2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679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831CE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5.9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89C8810" w14:textId="5ACCB00A" w:rsidR="00086A97" w:rsidRPr="00F0161B" w:rsidRDefault="004E58E3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63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01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7F373E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9.3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5FBEC60B" w14:textId="5D42EA2B" w:rsidR="00086A97" w:rsidRPr="00F0161B" w:rsidRDefault="004E58E3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8 109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78752F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6.4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281CC3C0" w14:textId="35FAC840" w:rsidR="00086A97" w:rsidRPr="00F0161B" w:rsidRDefault="003F395A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665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01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0622C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9.1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F0161B" w14:paraId="5D1E530B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</w:tcPr>
          <w:p w14:paraId="5DDE56BC" w14:textId="77777777" w:rsidR="00086A97" w:rsidRPr="00F0161B" w:rsidRDefault="00086A97" w:rsidP="00086A9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</w:t>
            </w:r>
            <w:r w:rsidRPr="00F016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1512" w:type="dxa"/>
            <w:vAlign w:val="center"/>
          </w:tcPr>
          <w:p w14:paraId="307B96C6" w14:textId="1FC6F4A8" w:rsidR="00086A97" w:rsidRPr="00F0161B" w:rsidRDefault="00F37B85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1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567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831CE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3.</w:t>
            </w:r>
            <w:r w:rsidR="00CB505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35B249D5" w14:textId="5A1C4816" w:rsidR="00086A97" w:rsidRPr="00F0161B" w:rsidRDefault="00F37B85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2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975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7F373E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6.5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6FE14B23" w14:textId="7423B7DF" w:rsidR="00086A97" w:rsidRPr="00F0161B" w:rsidRDefault="00052F10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8 461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78752F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.9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13C73A90" w14:textId="531F2E6B" w:rsidR="00086A97" w:rsidRPr="00F0161B" w:rsidRDefault="00B81BE0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81 815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217B90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2.5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F0161B" w14:paraId="383CF9AD" w14:textId="77777777" w:rsidTr="00F0161B">
        <w:trPr>
          <w:trHeight w:val="32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B0AF46" w14:textId="0FDAD38D" w:rsidR="00086A97" w:rsidRPr="00F0161B" w:rsidRDefault="00086A9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Previous Suicide </w:t>
            </w:r>
            <w:proofErr w:type="spellStart"/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Attempt</w:t>
            </w:r>
            <w:r w:rsidR="0085379E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387DB1" w14:textId="0FB957BC" w:rsidR="00086A97" w:rsidRPr="00F0161B" w:rsidRDefault="009C7A1E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17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831CE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.4</w:t>
            </w:r>
            <w:r w:rsidR="009848C9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D40ED44" w14:textId="546BEE13" w:rsidR="00086A97" w:rsidRPr="00F0161B" w:rsidRDefault="009C7A1E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77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1F6E7E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.8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1825FE" w14:textId="6111D3E6" w:rsidR="00086A97" w:rsidRPr="00F0161B" w:rsidRDefault="00A75599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 112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78752F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.8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EDB2590" w14:textId="4068979E" w:rsidR="00086A97" w:rsidRPr="00F0161B" w:rsidRDefault="00A75599" w:rsidP="00086A97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F0161B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34 333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ED62F7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.0</w:t>
            </w:r>
            <w:r w:rsidR="00026931" w:rsidRPr="00F0161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56712C" w14:paraId="55E54F5D" w14:textId="77777777" w:rsidTr="00F0161B">
        <w:trPr>
          <w:trHeight w:val="320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433F23" w14:textId="521F8E06" w:rsidR="00086A97" w:rsidRPr="00193C4F" w:rsidRDefault="00086A9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93C4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Maternal Psychiatric </w:t>
            </w:r>
            <w:proofErr w:type="spellStart"/>
            <w:r w:rsidR="0092453D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History</w:t>
            </w:r>
            <w:r w:rsidR="00997805" w:rsidRPr="00193C4F">
              <w:rPr>
                <w:rFonts w:ascii="Times" w:eastAsia="Times New Roman" w:hAnsi="Times" w:cs="Calibr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DEFAB1" w14:textId="1D9C814A" w:rsidR="00086A97" w:rsidRPr="000D6EFA" w:rsidRDefault="000D6EFA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0D6EF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9 736</w:t>
            </w:r>
            <w:r w:rsidR="00831CE1" w:rsidRPr="000D6EF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0D6EF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5.9</w:t>
            </w:r>
            <w:r w:rsidR="00831CE1" w:rsidRPr="000D6EF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D9DAA9" w14:textId="07182C3B" w:rsidR="00086A97" w:rsidRPr="000D6EFA" w:rsidRDefault="000D6EFA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0D6EF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2 236</w:t>
            </w:r>
            <w:r w:rsidR="00026931" w:rsidRPr="000D6EF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0D6EF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</w:t>
            </w:r>
            <w:r w:rsidR="001F6E7E" w:rsidRPr="000D6EF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.6</w:t>
            </w:r>
            <w:r w:rsidR="00026931" w:rsidRPr="000D6EF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873008" w14:textId="23678332" w:rsidR="00086A97" w:rsidRPr="009D5AE2" w:rsidRDefault="00AF2F50" w:rsidP="00086A97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9D5AE2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 xml:space="preserve">8 034 </w:t>
            </w:r>
            <w:r w:rsidR="00026931" w:rsidRPr="009D5AE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(</w:t>
            </w:r>
            <w:r w:rsidR="009D5AE2" w:rsidRPr="009D5AE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.7</w:t>
            </w:r>
            <w:r w:rsidR="00026931" w:rsidRPr="009D5AE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CA66108" w14:textId="6C01C4D1" w:rsidR="00086A97" w:rsidRPr="009D5AE2" w:rsidRDefault="00AF2F50" w:rsidP="00086A97">
            <w:pPr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</w:pPr>
            <w:r w:rsidRPr="009D5AE2">
              <w:rPr>
                <w:rFonts w:ascii="Times" w:eastAsia="Times New Roman" w:hAnsi="Times" w:cs="Times New Roman"/>
                <w:sz w:val="20"/>
                <w:szCs w:val="20"/>
                <w:lang w:val="en-US"/>
              </w:rPr>
              <w:t>77 483</w:t>
            </w:r>
            <w:r w:rsidR="00026931" w:rsidRPr="009D5AE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9D5AE2" w:rsidRPr="009D5AE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.6</w:t>
            </w:r>
            <w:r w:rsidR="00026931" w:rsidRPr="009D5AE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56712C" w14:paraId="71B0754E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9228C5C" w14:textId="737C4329" w:rsidR="00086A97" w:rsidRPr="00193C4F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93C4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Anxiety and stress-related disorders</w:t>
            </w:r>
          </w:p>
        </w:tc>
        <w:tc>
          <w:tcPr>
            <w:tcW w:w="1512" w:type="dxa"/>
            <w:vAlign w:val="center"/>
          </w:tcPr>
          <w:p w14:paraId="2F79197E" w14:textId="1AAD58FB" w:rsidR="00086A97" w:rsidRPr="000D6EFA" w:rsidRDefault="000D6EFA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0D6EF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5 313</w:t>
            </w:r>
            <w:r w:rsidR="00831CE1" w:rsidRPr="000D6EF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6D3FFD" w:rsidRPr="000D6EF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.</w:t>
            </w:r>
            <w:r w:rsidRPr="000D6EF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</w:t>
            </w:r>
            <w:r w:rsidR="00831CE1" w:rsidRPr="000D6EF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D6F7CA4" w14:textId="31246EFF" w:rsidR="00086A97" w:rsidRPr="000D6EFA" w:rsidRDefault="000D6EFA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0D6EF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 234</w:t>
            </w:r>
            <w:r w:rsidR="00026931" w:rsidRPr="000D6EF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Pr="000D6EF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.5</w:t>
            </w:r>
            <w:r w:rsidR="00026931" w:rsidRPr="000D6EF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1003339C" w14:textId="61975DF6" w:rsidR="00086A97" w:rsidRPr="00555E0A" w:rsidRDefault="000E1E00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 </w:t>
            </w:r>
            <w:r w:rsidR="006F1692"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44</w:t>
            </w:r>
            <w:r w:rsidR="00026931"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566B31"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.</w:t>
            </w:r>
            <w:r w:rsidR="009D5AE2"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</w:t>
            </w:r>
            <w:r w:rsidR="00026931"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590D6389" w14:textId="1CD0AF7E" w:rsidR="00086A97" w:rsidRPr="00555E0A" w:rsidRDefault="00AF2F50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9 911</w:t>
            </w:r>
            <w:r w:rsidR="00026931"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555E0A"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.3</w:t>
            </w:r>
            <w:r w:rsidR="00026931"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56712C" w14:paraId="3F5C0A46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99118D1" w14:textId="012960E7" w:rsidR="00086A97" w:rsidRPr="00193C4F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93C4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Depressive and other mood disorders</w:t>
            </w:r>
          </w:p>
        </w:tc>
        <w:tc>
          <w:tcPr>
            <w:tcW w:w="1512" w:type="dxa"/>
            <w:vAlign w:val="center"/>
          </w:tcPr>
          <w:p w14:paraId="3DC56EA2" w14:textId="116ADD17" w:rsidR="00086A97" w:rsidRPr="00101A07" w:rsidRDefault="006F1A4C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01A07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 516</w:t>
            </w:r>
            <w:r w:rsidR="00831CE1" w:rsidRPr="00101A07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6D3FFD" w:rsidRPr="00101A07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.</w:t>
            </w:r>
            <w:r w:rsidR="00101A07" w:rsidRPr="00101A07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</w:t>
            </w:r>
            <w:r w:rsidR="00831CE1" w:rsidRPr="00101A07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6E71B78E" w14:textId="17C7874B" w:rsidR="00086A97" w:rsidRPr="00101A07" w:rsidRDefault="006F1A4C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01A07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 383</w:t>
            </w:r>
            <w:r w:rsidR="00026931" w:rsidRPr="00101A07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101A07" w:rsidRPr="00101A07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.7</w:t>
            </w:r>
            <w:r w:rsidR="00026931" w:rsidRPr="00101A07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31747AB3" w14:textId="6A969399" w:rsidR="00086A97" w:rsidRPr="00555E0A" w:rsidRDefault="006F169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2 824 </w:t>
            </w:r>
            <w:r w:rsidR="00026931"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(</w:t>
            </w:r>
            <w:r w:rsidR="00555E0A"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.6</w:t>
            </w:r>
            <w:r w:rsidR="00026931"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1B9BB42E" w14:textId="4F8909D8" w:rsidR="00086A97" w:rsidRPr="00555E0A" w:rsidRDefault="006F169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6</w:t>
            </w:r>
            <w:r w:rsidR="00703E1A"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99</w:t>
            </w:r>
            <w:r w:rsidR="00026931"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90122D"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.</w:t>
            </w:r>
            <w:r w:rsidR="00555E0A"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6</w:t>
            </w:r>
            <w:r w:rsidR="00026931" w:rsidRPr="00555E0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56712C" w14:paraId="5902AB41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902F6CC" w14:textId="2B772BB3" w:rsidR="00086A97" w:rsidRPr="00193C4F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93C4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Substance use disorders</w:t>
            </w:r>
          </w:p>
        </w:tc>
        <w:tc>
          <w:tcPr>
            <w:tcW w:w="1512" w:type="dxa"/>
            <w:vAlign w:val="center"/>
          </w:tcPr>
          <w:p w14:paraId="15CF8C2B" w14:textId="50FDBF43" w:rsidR="00086A97" w:rsidRPr="006411BA" w:rsidRDefault="00B93F15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6411B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</w:t>
            </w:r>
            <w:r w:rsidR="00831CE1" w:rsidRPr="006411B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="00101A07" w:rsidRPr="006411B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579</w:t>
            </w:r>
            <w:r w:rsidR="00831CE1" w:rsidRPr="006411B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864568" w:rsidRPr="006411B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.6</w:t>
            </w:r>
            <w:r w:rsidR="00831CE1" w:rsidRPr="006411B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11C2C202" w14:textId="7F3B100C" w:rsidR="00086A97" w:rsidRPr="006411BA" w:rsidRDefault="00B93F15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6411B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</w:t>
            </w:r>
            <w:r w:rsidR="00026931" w:rsidRPr="006411B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="00101A07" w:rsidRPr="006411B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820</w:t>
            </w:r>
            <w:r w:rsidR="00026931" w:rsidRPr="006411B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153CA5" w:rsidRPr="006411B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.</w:t>
            </w:r>
            <w:r w:rsidR="006411BA" w:rsidRPr="006411B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</w:t>
            </w:r>
            <w:r w:rsidR="00026931" w:rsidRPr="006411BA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1FAF748A" w14:textId="02D269E8" w:rsidR="00086A97" w:rsidRPr="005B6D52" w:rsidRDefault="00A0700D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 2</w:t>
            </w:r>
            <w:r w:rsidR="006F1692"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</w:t>
            </w:r>
            <w:r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</w:t>
            </w:r>
            <w:r w:rsidR="00026931"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226174"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.3</w:t>
            </w:r>
            <w:r w:rsidR="00026931"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77998EA8" w14:textId="07C0B749" w:rsidR="00086A97" w:rsidRPr="005B6D52" w:rsidRDefault="00A0700D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21 </w:t>
            </w:r>
            <w:r w:rsidR="006F1692"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35</w:t>
            </w:r>
            <w:r w:rsidR="00026931"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90122D"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.3</w:t>
            </w:r>
            <w:r w:rsidR="00026931"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56712C" w14:paraId="47E1F0CE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670CFED" w14:textId="15D44B32" w:rsidR="00086A97" w:rsidRPr="00193C4F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93C4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Personality disorders</w:t>
            </w:r>
          </w:p>
        </w:tc>
        <w:tc>
          <w:tcPr>
            <w:tcW w:w="1512" w:type="dxa"/>
            <w:vAlign w:val="center"/>
          </w:tcPr>
          <w:p w14:paraId="63547191" w14:textId="119354F1" w:rsidR="00086A97" w:rsidRPr="006E2E22" w:rsidRDefault="006411BA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6E2E2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981</w:t>
            </w:r>
            <w:r w:rsidR="00831CE1" w:rsidRPr="006E2E2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864568" w:rsidRPr="006E2E2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6</w:t>
            </w:r>
            <w:r w:rsidR="00831CE1" w:rsidRPr="006E2E2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0E5A5D8" w14:textId="4F15243B" w:rsidR="00086A97" w:rsidRPr="006E2E22" w:rsidRDefault="0050313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6E2E2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</w:t>
            </w:r>
            <w:r w:rsidR="00026931" w:rsidRPr="006E2E2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 </w:t>
            </w:r>
            <w:r w:rsidRPr="006E2E2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</w:t>
            </w:r>
            <w:r w:rsidR="006411BA" w:rsidRPr="006E2E2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6</w:t>
            </w:r>
            <w:r w:rsidR="00026931" w:rsidRPr="006E2E2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153CA5" w:rsidRPr="006E2E2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</w:t>
            </w:r>
            <w:r w:rsidR="006E2E22" w:rsidRPr="006E2E2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8</w:t>
            </w:r>
            <w:r w:rsidR="00026931" w:rsidRPr="006E2E2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372E1751" w14:textId="4B329F5C" w:rsidR="00086A97" w:rsidRPr="005B6D52" w:rsidRDefault="00F4343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66</w:t>
            </w:r>
            <w:r w:rsidR="00026931"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226174"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</w:t>
            </w:r>
            <w:r w:rsidR="005B6D52"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</w:t>
            </w:r>
            <w:r w:rsidR="00026931"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451814C7" w14:textId="70CAA485" w:rsidR="00086A97" w:rsidRPr="005B6D52" w:rsidRDefault="00F4343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 526</w:t>
            </w:r>
            <w:r w:rsidR="00026931"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90122D"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</w:t>
            </w:r>
            <w:r w:rsidR="005B6D52"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</w:t>
            </w:r>
            <w:r w:rsidR="00026931" w:rsidRPr="005B6D5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56712C" w14:paraId="384E9AC7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1DFF8DC" w14:textId="77777777" w:rsidR="00086A97" w:rsidRPr="00193C4F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93C4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Schizophrenia and other psychotic disorders</w:t>
            </w:r>
          </w:p>
        </w:tc>
        <w:tc>
          <w:tcPr>
            <w:tcW w:w="1512" w:type="dxa"/>
            <w:vAlign w:val="center"/>
          </w:tcPr>
          <w:p w14:paraId="0701A061" w14:textId="3D6F45EE" w:rsidR="00086A97" w:rsidRPr="008A467E" w:rsidRDefault="006E2E2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8A467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83</w:t>
            </w:r>
            <w:r w:rsidR="00831CE1" w:rsidRPr="008A467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864568" w:rsidRPr="008A467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3</w:t>
            </w:r>
            <w:r w:rsidR="00831CE1" w:rsidRPr="008A467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485AEA96" w14:textId="67099C71" w:rsidR="00086A97" w:rsidRPr="008A467E" w:rsidRDefault="006E2E2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8A467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574</w:t>
            </w:r>
            <w:r w:rsidR="00026931" w:rsidRPr="008A467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8E6943" w:rsidRPr="008A467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4</w:t>
            </w:r>
            <w:r w:rsidR="00026931" w:rsidRPr="008A467E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073E6110" w14:textId="78059AE0" w:rsidR="00086A97" w:rsidRPr="00682378" w:rsidRDefault="00F4343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68237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85</w:t>
            </w:r>
            <w:r w:rsidR="00026931" w:rsidRPr="0068237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DA3A3A" w:rsidRPr="0068237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</w:t>
            </w:r>
            <w:r w:rsidR="00682378" w:rsidRPr="0068237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</w:t>
            </w:r>
            <w:r w:rsidR="00026931" w:rsidRPr="0068237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62E64E16" w14:textId="2AE2088C" w:rsidR="00086A97" w:rsidRPr="00682378" w:rsidRDefault="00F4343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68237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3 579 </w:t>
            </w:r>
            <w:r w:rsidR="00026931" w:rsidRPr="0068237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(</w:t>
            </w:r>
            <w:r w:rsidR="0090122D" w:rsidRPr="0068237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</w:t>
            </w:r>
            <w:r w:rsidR="00682378" w:rsidRPr="0068237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</w:t>
            </w:r>
            <w:r w:rsidR="00026931" w:rsidRPr="0068237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56712C" w14:paraId="3AD58E10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A9496A4" w14:textId="77777777" w:rsidR="00086A97" w:rsidRPr="00193C4F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93C4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Bipolar disorders</w:t>
            </w:r>
          </w:p>
        </w:tc>
        <w:tc>
          <w:tcPr>
            <w:tcW w:w="1512" w:type="dxa"/>
            <w:vAlign w:val="center"/>
          </w:tcPr>
          <w:p w14:paraId="5EDF6E29" w14:textId="2B3674D3" w:rsidR="00086A97" w:rsidRPr="00120B1D" w:rsidRDefault="008A467E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20B1D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65</w:t>
            </w:r>
            <w:r w:rsidR="00831CE1" w:rsidRPr="00120B1D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864568" w:rsidRPr="00120B1D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3</w:t>
            </w:r>
            <w:r w:rsidR="00831CE1" w:rsidRPr="00120B1D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163DCF4" w14:textId="05A03226" w:rsidR="00086A97" w:rsidRPr="00120B1D" w:rsidRDefault="008A467E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20B1D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536</w:t>
            </w:r>
            <w:r w:rsidR="00026931" w:rsidRPr="00120B1D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8E6943" w:rsidRPr="00120B1D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</w:t>
            </w:r>
            <w:r w:rsidR="00120B1D" w:rsidRPr="00120B1D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</w:t>
            </w:r>
            <w:r w:rsidR="00026931" w:rsidRPr="00120B1D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29893486" w14:textId="15BADE5A" w:rsidR="00086A97" w:rsidRPr="00682378" w:rsidRDefault="00F4343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68237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62</w:t>
            </w:r>
            <w:r w:rsidR="00026931" w:rsidRPr="0068237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DA3A3A" w:rsidRPr="0068237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2</w:t>
            </w:r>
            <w:r w:rsidR="00026931" w:rsidRPr="0068237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1F207281" w14:textId="40865FBB" w:rsidR="00086A97" w:rsidRPr="00682378" w:rsidRDefault="0008086C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68237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3 </w:t>
            </w:r>
            <w:r w:rsidR="00F43432" w:rsidRPr="0068237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22</w:t>
            </w:r>
            <w:r w:rsidR="00026931" w:rsidRPr="0068237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7704A1" w:rsidRPr="0068237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2</w:t>
            </w:r>
            <w:r w:rsidR="00026931" w:rsidRPr="00682378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56712C" w14:paraId="3C6EEF41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DB7D56E" w14:textId="77777777" w:rsidR="00086A97" w:rsidRPr="00193C4F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93C4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Eating disorders</w:t>
            </w:r>
          </w:p>
        </w:tc>
        <w:tc>
          <w:tcPr>
            <w:tcW w:w="1512" w:type="dxa"/>
            <w:vAlign w:val="center"/>
          </w:tcPr>
          <w:p w14:paraId="3569751E" w14:textId="373CC4CD" w:rsidR="00086A97" w:rsidRPr="00120B1D" w:rsidRDefault="00120B1D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20B1D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78</w:t>
            </w:r>
            <w:r w:rsidR="00831CE1" w:rsidRPr="00120B1D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756AB6" w:rsidRPr="00120B1D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3</w:t>
            </w:r>
            <w:r w:rsidR="00831CE1" w:rsidRPr="00120B1D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08399BB" w14:textId="24551165" w:rsidR="00086A97" w:rsidRPr="00120B1D" w:rsidRDefault="00120B1D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20B1D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601</w:t>
            </w:r>
            <w:r w:rsidR="00026931" w:rsidRPr="00120B1D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8E6943" w:rsidRPr="00120B1D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4</w:t>
            </w:r>
            <w:r w:rsidR="00026931" w:rsidRPr="00120B1D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6D6BC016" w14:textId="3E76F06C" w:rsidR="00086A97" w:rsidRPr="00AE56D5" w:rsidRDefault="00E9131E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AE56D5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5</w:t>
            </w:r>
            <w:r w:rsidR="0000122A" w:rsidRPr="00AE56D5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1</w:t>
            </w:r>
            <w:r w:rsidR="00026931" w:rsidRPr="00AE56D5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521D0A" w:rsidRPr="00AE56D5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3</w:t>
            </w:r>
            <w:r w:rsidR="00026931" w:rsidRPr="00AE56D5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53AD5A52" w14:textId="0C2DCD21" w:rsidR="00086A97" w:rsidRPr="00AE56D5" w:rsidRDefault="00E9131E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AE56D5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4 </w:t>
            </w:r>
            <w:r w:rsidR="0000122A" w:rsidRPr="00AE56D5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706</w:t>
            </w:r>
            <w:r w:rsidR="00026931" w:rsidRPr="00AE56D5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90122D" w:rsidRPr="00AE56D5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3</w:t>
            </w:r>
            <w:r w:rsidR="00026931" w:rsidRPr="00AE56D5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56712C" w14:paraId="7EE0256E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6DD7266" w14:textId="77777777" w:rsidR="00086A97" w:rsidRPr="00193C4F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93C4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lastRenderedPageBreak/>
              <w:t>Obsessive-compulsive disorder</w:t>
            </w:r>
          </w:p>
        </w:tc>
        <w:tc>
          <w:tcPr>
            <w:tcW w:w="1512" w:type="dxa"/>
            <w:vAlign w:val="center"/>
          </w:tcPr>
          <w:p w14:paraId="23D2B610" w14:textId="09A0F352" w:rsidR="00086A97" w:rsidRPr="004558F7" w:rsidRDefault="00120B1D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4558F7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4</w:t>
            </w:r>
            <w:r w:rsidR="002E76BA" w:rsidRPr="004558F7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6</w:t>
            </w:r>
            <w:r w:rsidR="00756AB6" w:rsidRPr="004558F7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0.</w:t>
            </w:r>
            <w:r w:rsidR="004558F7" w:rsidRPr="004558F7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</w:t>
            </w:r>
            <w:r w:rsidR="00756AB6" w:rsidRPr="004558F7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787A681A" w14:textId="564E2F98" w:rsidR="00086A97" w:rsidRPr="004558F7" w:rsidRDefault="00120B1D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4558F7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77</w:t>
            </w:r>
            <w:r w:rsidR="00026931" w:rsidRPr="004558F7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8E6943" w:rsidRPr="004558F7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</w:t>
            </w:r>
            <w:r w:rsidR="004558F7" w:rsidRPr="004558F7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</w:t>
            </w:r>
            <w:r w:rsidR="00026931" w:rsidRPr="004558F7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3728B9A8" w14:textId="33389D16" w:rsidR="00086A97" w:rsidRPr="00AF12CF" w:rsidRDefault="002E76BA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</w:t>
            </w:r>
            <w:r w:rsidR="0000122A"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3</w:t>
            </w:r>
            <w:r w:rsidR="00026931"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521D0A"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</w:t>
            </w:r>
            <w:r w:rsidR="00AE56D5"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</w:t>
            </w:r>
            <w:r w:rsidR="00026931"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0AF89E5E" w14:textId="786F1AE1" w:rsidR="00086A97" w:rsidRPr="00AF12CF" w:rsidRDefault="002E76BA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2 </w:t>
            </w:r>
            <w:r w:rsidR="0000122A"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31</w:t>
            </w:r>
            <w:r w:rsidR="00026931"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7704A1"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</w:t>
            </w:r>
            <w:r w:rsidR="00AE56D5"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</w:t>
            </w:r>
            <w:r w:rsidR="00026931"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56712C" w14:paraId="03A1D9CC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808F062" w14:textId="77777777" w:rsidR="00086A97" w:rsidRPr="00193C4F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93C4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Attention-deficit/hyperactivity disorder</w:t>
            </w:r>
          </w:p>
        </w:tc>
        <w:tc>
          <w:tcPr>
            <w:tcW w:w="1512" w:type="dxa"/>
            <w:vAlign w:val="center"/>
          </w:tcPr>
          <w:p w14:paraId="75535A70" w14:textId="08437169" w:rsidR="00086A97" w:rsidRPr="00804792" w:rsidRDefault="004558F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80479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97</w:t>
            </w:r>
            <w:r w:rsidR="00756AB6" w:rsidRPr="0080479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8335F0" w:rsidRPr="0080479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2</w:t>
            </w:r>
            <w:r w:rsidR="00756AB6" w:rsidRPr="0080479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09FAD086" w14:textId="3F099DBF" w:rsidR="00086A97" w:rsidRPr="00804792" w:rsidRDefault="004558F7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80479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6</w:t>
            </w:r>
            <w:r w:rsidR="00804792" w:rsidRPr="0080479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9</w:t>
            </w:r>
            <w:r w:rsidR="00026931" w:rsidRPr="0080479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8E6943" w:rsidRPr="0080479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</w:t>
            </w:r>
            <w:r w:rsidR="00804792" w:rsidRPr="0080479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</w:t>
            </w:r>
            <w:r w:rsidR="00026931" w:rsidRPr="00804792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3DD07F58" w14:textId="662E0F62" w:rsidR="00086A97" w:rsidRPr="00AF12CF" w:rsidRDefault="0000122A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244</w:t>
            </w:r>
            <w:r w:rsidR="00026931"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521D0A"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</w:t>
            </w:r>
            <w:r w:rsidR="00AE56D5"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</w:t>
            </w:r>
            <w:r w:rsidR="00026931"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761E4DF6" w14:textId="7D0B2627" w:rsidR="00086A97" w:rsidRPr="00AF12CF" w:rsidRDefault="004F6BC4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2 </w:t>
            </w:r>
            <w:r w:rsidR="0000122A"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07</w:t>
            </w:r>
            <w:r w:rsidR="00026931"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7704A1"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</w:t>
            </w:r>
            <w:r w:rsidR="00AF12CF"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</w:t>
            </w:r>
            <w:r w:rsidR="00026931" w:rsidRPr="00AF12C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56712C" w14:paraId="23ABC6E9" w14:textId="77777777" w:rsidTr="00F0161B">
        <w:trPr>
          <w:trHeight w:val="320"/>
        </w:trPr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32D0B4C" w14:textId="77777777" w:rsidR="00086A97" w:rsidRPr="00193C4F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93C4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Intellectual disability</w:t>
            </w:r>
          </w:p>
        </w:tc>
        <w:tc>
          <w:tcPr>
            <w:tcW w:w="1512" w:type="dxa"/>
            <w:vAlign w:val="center"/>
          </w:tcPr>
          <w:p w14:paraId="30F88039" w14:textId="6E703018" w:rsidR="00086A97" w:rsidRPr="0019220B" w:rsidRDefault="0080479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9220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55</w:t>
            </w:r>
            <w:r w:rsidR="00756AB6" w:rsidRPr="0019220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8335F0" w:rsidRPr="0019220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1</w:t>
            </w:r>
            <w:r w:rsidR="00756AB6" w:rsidRPr="0019220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shd w:val="clear" w:color="auto" w:fill="auto"/>
            <w:noWrap/>
            <w:vAlign w:val="center"/>
          </w:tcPr>
          <w:p w14:paraId="2217588C" w14:textId="14B23685" w:rsidR="00086A97" w:rsidRPr="0019220B" w:rsidRDefault="00804792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9220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23</w:t>
            </w:r>
            <w:r w:rsidR="00026931" w:rsidRPr="0019220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461426" w:rsidRPr="0019220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1</w:t>
            </w:r>
            <w:r w:rsidR="00026931" w:rsidRPr="0019220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vAlign w:val="center"/>
          </w:tcPr>
          <w:p w14:paraId="352F29DD" w14:textId="503F5803" w:rsidR="00086A97" w:rsidRPr="007B40D9" w:rsidRDefault="0000122A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7B40D9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110</w:t>
            </w:r>
            <w:r w:rsidR="00026931" w:rsidRPr="007B40D9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0E6D05" w:rsidRPr="007B40D9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0</w:t>
            </w:r>
            <w:r w:rsidR="007B40D9" w:rsidRPr="007B40D9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6</w:t>
            </w:r>
            <w:r w:rsidR="00026931" w:rsidRPr="007B40D9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shd w:val="clear" w:color="auto" w:fill="auto"/>
            <w:noWrap/>
            <w:vAlign w:val="center"/>
          </w:tcPr>
          <w:p w14:paraId="74ACC919" w14:textId="2F8D4B49" w:rsidR="00086A97" w:rsidRPr="007B40D9" w:rsidRDefault="0000122A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7B40D9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966 </w:t>
            </w:r>
            <w:r w:rsidR="00026931" w:rsidRPr="007B40D9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(</w:t>
            </w:r>
            <w:r w:rsidR="007704A1" w:rsidRPr="007B40D9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</w:t>
            </w:r>
            <w:r w:rsidR="007B40D9" w:rsidRPr="007B40D9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6</w:t>
            </w:r>
            <w:r w:rsidR="00026931" w:rsidRPr="007B40D9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86A97" w:rsidRPr="00F0161B" w14:paraId="4FBEFF9D" w14:textId="77777777" w:rsidTr="00F0161B">
        <w:trPr>
          <w:trHeight w:val="320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A91D1" w14:textId="77777777" w:rsidR="00086A97" w:rsidRPr="00193C4F" w:rsidRDefault="00086A97" w:rsidP="00086A97">
            <w:pPr>
              <w:ind w:firstLineChars="100" w:firstLine="200"/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93C4F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Autism spectrum disorders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6EEFEA92" w14:textId="52B79133" w:rsidR="00086A97" w:rsidRPr="0019220B" w:rsidRDefault="0019220B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9220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5</w:t>
            </w:r>
            <w:r w:rsidR="00D9368C" w:rsidRPr="0019220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9</w:t>
            </w:r>
            <w:r w:rsidR="00756AB6" w:rsidRPr="0019220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8335F0" w:rsidRPr="0019220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04</w:t>
            </w:r>
            <w:r w:rsidR="00756AB6" w:rsidRPr="0019220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8C91B" w14:textId="697C0AE1" w:rsidR="00086A97" w:rsidRPr="0019220B" w:rsidRDefault="0019220B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19220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63</w:t>
            </w:r>
            <w:r w:rsidR="00026931" w:rsidRPr="0019220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461426" w:rsidRPr="0019220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0</w:t>
            </w:r>
            <w:r w:rsidRPr="0019220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4</w:t>
            </w:r>
            <w:r w:rsidR="00026931" w:rsidRPr="0019220B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vAlign w:val="center"/>
          </w:tcPr>
          <w:p w14:paraId="65242EC6" w14:textId="05F66152" w:rsidR="00086A97" w:rsidRPr="007B40D9" w:rsidRDefault="0000122A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7B40D9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67</w:t>
            </w:r>
            <w:r w:rsidR="00026931" w:rsidRPr="007B40D9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0E6D05" w:rsidRPr="007B40D9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04</w:t>
            </w:r>
            <w:r w:rsidR="00026931" w:rsidRPr="007B40D9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07E3E8" w14:textId="115B3607" w:rsidR="00086A97" w:rsidRPr="007B40D9" w:rsidRDefault="0000122A" w:rsidP="00086A97">
            <w:pPr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</w:pPr>
            <w:r w:rsidRPr="007B40D9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557</w:t>
            </w:r>
            <w:r w:rsidR="00026931" w:rsidRPr="007B40D9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 xml:space="preserve"> (</w:t>
            </w:r>
            <w:r w:rsidR="007704A1" w:rsidRPr="007B40D9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0.0</w:t>
            </w:r>
            <w:r w:rsidR="007B40D9" w:rsidRPr="007B40D9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3</w:t>
            </w:r>
            <w:r w:rsidR="00026931" w:rsidRPr="007B40D9">
              <w:rPr>
                <w:rFonts w:ascii="Times" w:eastAsia="Times New Roman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</w:tr>
    </w:tbl>
    <w:p w14:paraId="5AF89BA5" w14:textId="0E77F7C4" w:rsidR="0085379E" w:rsidRPr="00287448" w:rsidRDefault="0085379E" w:rsidP="0085379E">
      <w:pPr>
        <w:rPr>
          <w:rFonts w:ascii="Times" w:hAnsi="Times"/>
          <w:sz w:val="20"/>
          <w:szCs w:val="20"/>
          <w:lang w:val="en-US"/>
        </w:rPr>
      </w:pPr>
      <w:r w:rsidRPr="00287448">
        <w:rPr>
          <w:rFonts w:ascii="Times" w:hAnsi="Times"/>
          <w:sz w:val="20"/>
          <w:szCs w:val="20"/>
          <w:lang w:val="en-US"/>
        </w:rPr>
        <w:t>Abbreviation: SD, standard deviation.</w:t>
      </w:r>
    </w:p>
    <w:p w14:paraId="101BD355" w14:textId="04952BBA" w:rsidR="00997805" w:rsidRPr="00287448" w:rsidRDefault="00997805" w:rsidP="00997805">
      <w:pPr>
        <w:rPr>
          <w:rFonts w:ascii="Times" w:hAnsi="Times"/>
          <w:sz w:val="20"/>
          <w:szCs w:val="20"/>
          <w:lang w:val="en-US"/>
        </w:rPr>
      </w:pPr>
      <w:proofErr w:type="spellStart"/>
      <w:r w:rsidRPr="00287448">
        <w:rPr>
          <w:rFonts w:ascii="Times" w:hAnsi="Times"/>
          <w:sz w:val="20"/>
          <w:szCs w:val="20"/>
          <w:vertAlign w:val="superscript"/>
          <w:lang w:val="en-US"/>
        </w:rPr>
        <w:t>a</w:t>
      </w:r>
      <w:r w:rsidRPr="00287448">
        <w:rPr>
          <w:rFonts w:ascii="Times" w:hAnsi="Times"/>
          <w:sz w:val="20"/>
          <w:szCs w:val="20"/>
          <w:lang w:val="en-US"/>
        </w:rPr>
        <w:t>History</w:t>
      </w:r>
      <w:proofErr w:type="spellEnd"/>
      <w:r w:rsidRPr="00287448">
        <w:rPr>
          <w:rFonts w:ascii="Times" w:hAnsi="Times"/>
          <w:sz w:val="20"/>
          <w:szCs w:val="20"/>
          <w:lang w:val="en-US"/>
        </w:rPr>
        <w:t xml:space="preserve"> of suicide attempt prior to the index delivery.</w:t>
      </w:r>
    </w:p>
    <w:p w14:paraId="168715C9" w14:textId="11A86772" w:rsidR="00997805" w:rsidRPr="00287448" w:rsidRDefault="00997805" w:rsidP="00997805">
      <w:pPr>
        <w:rPr>
          <w:rFonts w:ascii="Times" w:hAnsi="Times"/>
          <w:sz w:val="20"/>
          <w:szCs w:val="20"/>
          <w:lang w:val="en-US"/>
        </w:rPr>
      </w:pPr>
      <w:proofErr w:type="spellStart"/>
      <w:r w:rsidRPr="00FD4927">
        <w:rPr>
          <w:rFonts w:ascii="Times" w:hAnsi="Times"/>
          <w:sz w:val="20"/>
          <w:szCs w:val="20"/>
          <w:vertAlign w:val="superscript"/>
          <w:lang w:val="en-US"/>
        </w:rPr>
        <w:t>b</w:t>
      </w:r>
      <w:r w:rsidR="00FD4927" w:rsidRPr="00FD4927">
        <w:rPr>
          <w:rFonts w:ascii="Times" w:hAnsi="Times"/>
          <w:sz w:val="20"/>
          <w:szCs w:val="20"/>
          <w:lang w:val="en-US"/>
        </w:rPr>
        <w:t>Maternal</w:t>
      </w:r>
      <w:proofErr w:type="spellEnd"/>
      <w:r w:rsidR="00FD4927" w:rsidRPr="00FD4927">
        <w:rPr>
          <w:rFonts w:ascii="Times" w:hAnsi="Times"/>
          <w:sz w:val="20"/>
          <w:szCs w:val="20"/>
          <w:lang w:val="en-US"/>
        </w:rPr>
        <w:t xml:space="preserve"> psychiatric history</w:t>
      </w:r>
      <w:r w:rsidRPr="00FD4927">
        <w:rPr>
          <w:rFonts w:ascii="Times" w:hAnsi="Times"/>
          <w:sz w:val="20"/>
          <w:szCs w:val="20"/>
          <w:lang w:val="en-US"/>
        </w:rPr>
        <w:t xml:space="preserve"> include</w:t>
      </w:r>
      <w:r w:rsidR="00FD4927" w:rsidRPr="00FD4927">
        <w:rPr>
          <w:rFonts w:ascii="Times" w:hAnsi="Times"/>
          <w:sz w:val="20"/>
          <w:szCs w:val="20"/>
          <w:lang w:val="en-US"/>
        </w:rPr>
        <w:t>d</w:t>
      </w:r>
      <w:r w:rsidRPr="00FD4927">
        <w:rPr>
          <w:rFonts w:ascii="Times" w:hAnsi="Times"/>
          <w:sz w:val="20"/>
          <w:szCs w:val="20"/>
          <w:lang w:val="en-US"/>
        </w:rPr>
        <w:t xml:space="preserve"> any psychiatric diagnosis made before the index delivery.</w:t>
      </w:r>
    </w:p>
    <w:p w14:paraId="2B68C01E" w14:textId="77777777" w:rsidR="0085379E" w:rsidRPr="00C6278B" w:rsidRDefault="0085379E" w:rsidP="0085379E">
      <w:pPr>
        <w:rPr>
          <w:rFonts w:ascii="Times" w:hAnsi="Times"/>
          <w:sz w:val="22"/>
          <w:szCs w:val="22"/>
          <w:lang w:val="en-US"/>
        </w:rPr>
      </w:pPr>
    </w:p>
    <w:p w14:paraId="1C666CD2" w14:textId="3FD3F706" w:rsidR="00971837" w:rsidRDefault="00971837">
      <w:pPr>
        <w:rPr>
          <w:rFonts w:ascii="Times New Roman" w:hAnsi="Times New Roman" w:cs="Times New Roman"/>
          <w:b/>
          <w:bCs/>
          <w:lang w:val="en-US"/>
        </w:rPr>
        <w:sectPr w:rsidR="0097183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643643D" w14:textId="503D743E" w:rsidR="00CF0CD4" w:rsidRPr="000539C6" w:rsidRDefault="00CF0CD4" w:rsidP="00CF0CD4">
      <w:pPr>
        <w:spacing w:line="360" w:lineRule="auto"/>
        <w:rPr>
          <w:rFonts w:ascii="Times" w:hAnsi="Times"/>
          <w:lang w:val="en-US"/>
        </w:rPr>
      </w:pPr>
      <w:r w:rsidRPr="00485FC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proofErr w:type="spellStart"/>
      <w:r w:rsidRPr="00485FCA">
        <w:rPr>
          <w:rFonts w:ascii="Times New Roman" w:hAnsi="Times New Roman" w:cs="Times New Roman"/>
          <w:b/>
          <w:bCs/>
          <w:lang w:val="en-US"/>
        </w:rPr>
        <w:t>eTable</w:t>
      </w:r>
      <w:proofErr w:type="spellEnd"/>
      <w:r w:rsidRPr="00485FC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14C1E">
        <w:rPr>
          <w:rFonts w:ascii="Times New Roman" w:hAnsi="Times New Roman" w:cs="Times New Roman"/>
          <w:b/>
          <w:bCs/>
          <w:lang w:val="en-US"/>
        </w:rPr>
        <w:t>4</w:t>
      </w:r>
      <w:r w:rsidRPr="00485FCA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Methods of Attempted Suicide and Death by Suicide Stratified by Mode of Deliver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31"/>
        <w:gridCol w:w="2004"/>
        <w:gridCol w:w="1991"/>
      </w:tblGrid>
      <w:tr w:rsidR="00CF0CD4" w:rsidRPr="00485FCA" w14:paraId="20FDA36E" w14:textId="77777777" w:rsidTr="00ED1353">
        <w:tc>
          <w:tcPr>
            <w:tcW w:w="2787" w:type="pct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32692737" w14:textId="77777777" w:rsidR="00CF0CD4" w:rsidRPr="00485FCA" w:rsidRDefault="00CF0CD4" w:rsidP="00ED1353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485FCA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Method of Attempted Suicide, n (%)</w:t>
            </w:r>
            <w:r w:rsidRPr="00485FCA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10" w:type="pct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07124585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85FCA">
              <w:rPr>
                <w:rFonts w:ascii="Times" w:hAnsi="Times"/>
                <w:sz w:val="20"/>
                <w:szCs w:val="20"/>
                <w:lang w:val="en-US"/>
              </w:rPr>
              <w:t>Cesarean delivery</w:t>
            </w:r>
          </w:p>
          <w:p w14:paraId="6301BF4E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85FCA">
              <w:rPr>
                <w:rFonts w:ascii="Times" w:hAnsi="Times"/>
                <w:sz w:val="20"/>
                <w:szCs w:val="20"/>
                <w:lang w:val="en-US"/>
              </w:rPr>
              <w:t xml:space="preserve">(n =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504</w:t>
            </w:r>
            <w:r w:rsidRPr="00485FCA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103" w:type="pct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5514F1D2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85FCA">
              <w:rPr>
                <w:rFonts w:ascii="Times" w:hAnsi="Times"/>
                <w:sz w:val="20"/>
                <w:szCs w:val="20"/>
                <w:lang w:val="en-US"/>
              </w:rPr>
              <w:t>Vaginal delivery</w:t>
            </w:r>
          </w:p>
          <w:p w14:paraId="1F8DE101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85FCA">
              <w:rPr>
                <w:rFonts w:ascii="Times" w:hAnsi="Times"/>
                <w:sz w:val="20"/>
                <w:szCs w:val="20"/>
                <w:lang w:val="en-US"/>
              </w:rPr>
              <w:t xml:space="preserve">(n =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2 240</w:t>
            </w:r>
            <w:r w:rsidRPr="00485FCA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F0CD4" w:rsidRPr="00485FCA" w14:paraId="5EFA4B37" w14:textId="77777777" w:rsidTr="00ED1353">
        <w:tc>
          <w:tcPr>
            <w:tcW w:w="2787" w:type="pct"/>
            <w:tcBorders>
              <w:left w:val="nil"/>
              <w:bottom w:val="nil"/>
              <w:right w:val="nil"/>
            </w:tcBorders>
          </w:tcPr>
          <w:p w14:paraId="3D73720D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485FCA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on-violent</w:t>
            </w:r>
          </w:p>
        </w:tc>
        <w:tc>
          <w:tcPr>
            <w:tcW w:w="1110" w:type="pct"/>
            <w:tcBorders>
              <w:left w:val="nil"/>
              <w:bottom w:val="nil"/>
              <w:right w:val="nil"/>
            </w:tcBorders>
            <w:vAlign w:val="bottom"/>
          </w:tcPr>
          <w:p w14:paraId="10EB3451" w14:textId="77777777" w:rsidR="00CF0CD4" w:rsidRPr="00485FCA" w:rsidRDefault="00CF0CD4" w:rsidP="00ED1353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103" w:type="pct"/>
            <w:tcBorders>
              <w:left w:val="nil"/>
              <w:bottom w:val="nil"/>
              <w:right w:val="nil"/>
            </w:tcBorders>
            <w:vAlign w:val="bottom"/>
          </w:tcPr>
          <w:p w14:paraId="2A42C7DE" w14:textId="77777777" w:rsidR="00CF0CD4" w:rsidRPr="00485FCA" w:rsidRDefault="00CF0CD4" w:rsidP="00ED1353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CF0CD4" w:rsidRPr="00485FCA" w14:paraId="1B81D7AD" w14:textId="77777777" w:rsidTr="00ED1353">
        <w:tc>
          <w:tcPr>
            <w:tcW w:w="27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46654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ab/>
            </w:r>
            <w:r w:rsidRPr="00485FCA">
              <w:rPr>
                <w:rFonts w:ascii="Times" w:hAnsi="Times"/>
                <w:sz w:val="20"/>
                <w:szCs w:val="20"/>
                <w:lang w:val="en-US"/>
              </w:rPr>
              <w:t>Poisoning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768D30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379</w:t>
            </w:r>
            <w:r w:rsidRPr="00485FCA">
              <w:rPr>
                <w:rFonts w:ascii="Times" w:hAnsi="Times" w:cs="Calibri"/>
                <w:color w:val="000000"/>
                <w:sz w:val="20"/>
                <w:szCs w:val="20"/>
              </w:rPr>
              <w:t xml:space="preserve"> (7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5.2)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13611F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633</w:t>
            </w:r>
            <w:r w:rsidRPr="00485FCA">
              <w:rPr>
                <w:rFonts w:ascii="Times" w:hAnsi="Times" w:cs="Calibri"/>
                <w:color w:val="000000"/>
                <w:sz w:val="20"/>
                <w:szCs w:val="20"/>
              </w:rPr>
              <w:t xml:space="preserve"> (7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2.9</w:t>
            </w:r>
            <w:r w:rsidRPr="00485FCA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</w:tr>
      <w:tr w:rsidR="00CF0CD4" w:rsidRPr="00485FCA" w14:paraId="52AF3DEB" w14:textId="77777777" w:rsidTr="00ED1353">
        <w:tc>
          <w:tcPr>
            <w:tcW w:w="27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BD399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485FCA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Violent</w:t>
            </w:r>
            <w:r w:rsidRPr="00264227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3186ED" w14:textId="77777777" w:rsidR="00CF0CD4" w:rsidRPr="00485FCA" w:rsidRDefault="00CF0CD4" w:rsidP="00ED1353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25 (24.8)</w:t>
            </w:r>
          </w:p>
        </w:tc>
        <w:tc>
          <w:tcPr>
            <w:tcW w:w="11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11EC9E" w14:textId="77777777" w:rsidR="00CF0CD4" w:rsidRPr="00485FCA" w:rsidRDefault="00CF0CD4" w:rsidP="00ED1353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607 (27.1)</w:t>
            </w:r>
          </w:p>
        </w:tc>
      </w:tr>
      <w:tr w:rsidR="00CF0CD4" w:rsidRPr="00485FCA" w14:paraId="0CFC0361" w14:textId="77777777" w:rsidTr="00ED1353">
        <w:tc>
          <w:tcPr>
            <w:tcW w:w="2787" w:type="pct"/>
            <w:tcBorders>
              <w:top w:val="nil"/>
              <w:left w:val="nil"/>
              <w:bottom w:val="nil"/>
              <w:right w:val="nil"/>
            </w:tcBorders>
          </w:tcPr>
          <w:p w14:paraId="27E73604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85FCA">
              <w:rPr>
                <w:rFonts w:ascii="Times" w:hAnsi="Times"/>
                <w:sz w:val="20"/>
                <w:szCs w:val="20"/>
              </w:rPr>
              <w:tab/>
            </w:r>
            <w:r w:rsidRPr="00485FCA">
              <w:rPr>
                <w:rFonts w:ascii="Times" w:hAnsi="Times"/>
                <w:sz w:val="20"/>
                <w:szCs w:val="20"/>
                <w:lang w:val="en-US"/>
              </w:rPr>
              <w:t>Hanging, strangulation, suffocatio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00287" w14:textId="77777777" w:rsidR="00CF0CD4" w:rsidRPr="005D0983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D0983">
              <w:rPr>
                <w:rFonts w:ascii="Times" w:hAnsi="Times" w:cs="Calibri"/>
                <w:color w:val="000000"/>
                <w:sz w:val="20"/>
                <w:szCs w:val="20"/>
              </w:rPr>
              <w:t>5 (1.0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DF565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3</w:t>
            </w:r>
            <w:r w:rsidRPr="00485FCA">
              <w:rPr>
                <w:rFonts w:ascii="Times" w:hAnsi="Times" w:cs="Calibri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0</w:t>
            </w:r>
            <w:r w:rsidRPr="00485FCA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</w:tr>
      <w:tr w:rsidR="00CF0CD4" w:rsidRPr="00485FCA" w14:paraId="5711A1A9" w14:textId="77777777" w:rsidTr="00ED1353">
        <w:tc>
          <w:tcPr>
            <w:tcW w:w="2787" w:type="pct"/>
            <w:tcBorders>
              <w:top w:val="nil"/>
              <w:left w:val="nil"/>
              <w:bottom w:val="nil"/>
              <w:right w:val="nil"/>
            </w:tcBorders>
          </w:tcPr>
          <w:p w14:paraId="3B1A51FE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85FCA">
              <w:rPr>
                <w:rFonts w:ascii="Times" w:hAnsi="Times"/>
                <w:sz w:val="20"/>
                <w:szCs w:val="20"/>
              </w:rPr>
              <w:tab/>
            </w:r>
            <w:r w:rsidRPr="00485FCA">
              <w:rPr>
                <w:rFonts w:ascii="Times" w:hAnsi="Times"/>
                <w:sz w:val="20"/>
                <w:szCs w:val="20"/>
                <w:lang w:val="en-US"/>
              </w:rPr>
              <w:t>Cutting or piercing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84820" w14:textId="77777777" w:rsidR="00CF0CD4" w:rsidRPr="00264227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264227">
              <w:rPr>
                <w:rFonts w:ascii="Times" w:hAnsi="Times" w:cs="Calibri"/>
                <w:color w:val="000000"/>
                <w:sz w:val="20"/>
                <w:szCs w:val="20"/>
              </w:rPr>
              <w:t>25 (5.0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3DF12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17</w:t>
            </w:r>
            <w:r w:rsidRPr="00485FCA">
              <w:rPr>
                <w:rFonts w:ascii="Times" w:hAnsi="Times" w:cs="Calibri"/>
                <w:color w:val="000000"/>
                <w:sz w:val="20"/>
                <w:szCs w:val="20"/>
              </w:rPr>
              <w:t xml:space="preserve"> (5.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  <w:r w:rsidRPr="00485FCA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</w:tr>
      <w:tr w:rsidR="00CF0CD4" w:rsidRPr="00485FCA" w14:paraId="4C47A9EC" w14:textId="77777777" w:rsidTr="00ED1353">
        <w:tc>
          <w:tcPr>
            <w:tcW w:w="2787" w:type="pct"/>
            <w:tcBorders>
              <w:top w:val="nil"/>
              <w:left w:val="nil"/>
              <w:bottom w:val="nil"/>
              <w:right w:val="nil"/>
            </w:tcBorders>
          </w:tcPr>
          <w:p w14:paraId="5A73AE5A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85FCA">
              <w:rPr>
                <w:rFonts w:ascii="Times" w:hAnsi="Times"/>
                <w:sz w:val="20"/>
                <w:szCs w:val="20"/>
              </w:rPr>
              <w:tab/>
            </w:r>
            <w:r w:rsidRPr="00485FCA">
              <w:rPr>
                <w:rFonts w:ascii="Times" w:hAnsi="Times"/>
                <w:sz w:val="20"/>
                <w:szCs w:val="20"/>
                <w:lang w:val="en-US"/>
              </w:rPr>
              <w:t>Jumping from a height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4AA5C" w14:textId="77777777" w:rsidR="00CF0CD4" w:rsidRPr="00264227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264227">
              <w:rPr>
                <w:rFonts w:ascii="Times" w:hAnsi="Times" w:cs="Calibri"/>
                <w:color w:val="000000"/>
                <w:sz w:val="20"/>
                <w:szCs w:val="20"/>
              </w:rPr>
              <w:t>11 (2.2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841F9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29</w:t>
            </w:r>
            <w:r w:rsidRPr="00485FCA">
              <w:rPr>
                <w:rFonts w:ascii="Times" w:hAnsi="Times" w:cs="Calibri"/>
                <w:color w:val="000000"/>
                <w:sz w:val="20"/>
                <w:szCs w:val="20"/>
              </w:rPr>
              <w:t xml:space="preserve"> (1.4)</w:t>
            </w:r>
          </w:p>
        </w:tc>
      </w:tr>
      <w:tr w:rsidR="00CF0CD4" w:rsidRPr="00485FCA" w14:paraId="5156AEF8" w14:textId="77777777" w:rsidTr="00ED1353">
        <w:tc>
          <w:tcPr>
            <w:tcW w:w="2787" w:type="pct"/>
            <w:tcBorders>
              <w:top w:val="nil"/>
              <w:left w:val="nil"/>
              <w:bottom w:val="nil"/>
              <w:right w:val="nil"/>
            </w:tcBorders>
          </w:tcPr>
          <w:p w14:paraId="744EB2F9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653CC">
              <w:rPr>
                <w:rFonts w:ascii="Times" w:hAnsi="Times"/>
                <w:sz w:val="20"/>
                <w:szCs w:val="20"/>
                <w:lang w:val="en-GB"/>
              </w:rPr>
              <w:tab/>
            </w:r>
            <w:r w:rsidRPr="00485FCA">
              <w:rPr>
                <w:rFonts w:ascii="Times" w:hAnsi="Times"/>
                <w:sz w:val="20"/>
                <w:szCs w:val="20"/>
                <w:lang w:val="en-US"/>
              </w:rPr>
              <w:t>Jumping or lying before moving object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4FE69" w14:textId="77777777" w:rsidR="00CF0CD4" w:rsidRPr="00264227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264227">
              <w:rPr>
                <w:rFonts w:ascii="Times" w:hAnsi="Times" w:cs="Calibri"/>
                <w:color w:val="000000"/>
                <w:sz w:val="20"/>
                <w:szCs w:val="20"/>
              </w:rPr>
              <w:t>8 (1.7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0B0AD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41</w:t>
            </w:r>
            <w:r w:rsidRPr="00485FCA">
              <w:rPr>
                <w:rFonts w:ascii="Times" w:hAnsi="Times" w:cs="Calibri"/>
                <w:color w:val="000000"/>
                <w:sz w:val="20"/>
                <w:szCs w:val="20"/>
              </w:rPr>
              <w:t xml:space="preserve"> (2.1)</w:t>
            </w:r>
          </w:p>
        </w:tc>
      </w:tr>
      <w:tr w:rsidR="00CF0CD4" w:rsidRPr="00485FCA" w14:paraId="6EE99D60" w14:textId="77777777" w:rsidTr="00ED1353">
        <w:tc>
          <w:tcPr>
            <w:tcW w:w="2787" w:type="pct"/>
            <w:tcBorders>
              <w:top w:val="nil"/>
              <w:left w:val="nil"/>
              <w:right w:val="nil"/>
            </w:tcBorders>
          </w:tcPr>
          <w:p w14:paraId="05833CEF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85FCA">
              <w:rPr>
                <w:rFonts w:ascii="Times" w:hAnsi="Times"/>
                <w:sz w:val="20"/>
                <w:szCs w:val="20"/>
              </w:rPr>
              <w:tab/>
            </w:r>
            <w:r w:rsidRPr="00485FCA">
              <w:rPr>
                <w:rFonts w:ascii="Times" w:hAnsi="Times"/>
                <w:sz w:val="20"/>
                <w:szCs w:val="20"/>
                <w:lang w:val="en-US"/>
              </w:rPr>
              <w:t xml:space="preserve">Other </w:t>
            </w:r>
            <w:proofErr w:type="spellStart"/>
            <w:r w:rsidRPr="00485FCA">
              <w:rPr>
                <w:rFonts w:ascii="Times" w:hAnsi="Times"/>
                <w:sz w:val="20"/>
                <w:szCs w:val="20"/>
                <w:lang w:val="en-US"/>
              </w:rPr>
              <w:t>means</w:t>
            </w:r>
            <w:r w:rsidRPr="00264227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  <w:vAlign w:val="bottom"/>
          </w:tcPr>
          <w:p w14:paraId="16C55253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76</w:t>
            </w:r>
            <w:r w:rsidRPr="00485FCA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15.1</w:t>
            </w:r>
            <w:r w:rsidRPr="00485FCA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103" w:type="pct"/>
            <w:tcBorders>
              <w:top w:val="nil"/>
              <w:left w:val="nil"/>
              <w:right w:val="nil"/>
            </w:tcBorders>
          </w:tcPr>
          <w:p w14:paraId="2AF40828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>397</w:t>
            </w:r>
            <w:r w:rsidRPr="00485FCA">
              <w:rPr>
                <w:rFonts w:ascii="Times" w:hAnsi="Times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17.7</w:t>
            </w:r>
            <w:r w:rsidRPr="00485FCA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F0CD4" w:rsidRPr="00485FCA" w14:paraId="121550C3" w14:textId="77777777" w:rsidTr="00ED1353">
        <w:tc>
          <w:tcPr>
            <w:tcW w:w="2787" w:type="pct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13476A95" w14:textId="5B236F04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85FCA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Method of </w:t>
            </w:r>
            <w:r w:rsidR="00E843C1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Death by </w:t>
            </w:r>
            <w:r w:rsidRPr="00485FCA">
              <w:rPr>
                <w:rFonts w:ascii="Times" w:hAnsi="Times" w:hint="eastAsia"/>
                <w:b/>
                <w:bCs/>
                <w:sz w:val="20"/>
                <w:szCs w:val="20"/>
                <w:lang w:val="en-US"/>
              </w:rPr>
              <w:t>S</w:t>
            </w:r>
            <w:r w:rsidRPr="00485FCA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uicide, n (%)</w:t>
            </w:r>
            <w:r w:rsidRPr="00485FCA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10" w:type="pct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35D08F9A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85FCA">
              <w:rPr>
                <w:rFonts w:ascii="Times" w:hAnsi="Times"/>
                <w:sz w:val="20"/>
                <w:szCs w:val="20"/>
                <w:lang w:val="en-US"/>
              </w:rPr>
              <w:t>Cesarean delivery</w:t>
            </w:r>
          </w:p>
          <w:p w14:paraId="1D21C6A3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85FCA">
              <w:rPr>
                <w:rFonts w:ascii="Times" w:hAnsi="Times"/>
                <w:sz w:val="20"/>
                <w:szCs w:val="20"/>
                <w:lang w:val="en-US"/>
              </w:rPr>
              <w:t xml:space="preserve">(n = 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19</w:t>
            </w:r>
            <w:r w:rsidRPr="00485FCA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  <w:tc>
          <w:tcPr>
            <w:tcW w:w="1103" w:type="pct"/>
            <w:tcBorders>
              <w:left w:val="nil"/>
              <w:bottom w:val="single" w:sz="4" w:space="0" w:color="auto"/>
              <w:right w:val="nil"/>
            </w:tcBorders>
            <w:shd w:val="clear" w:color="auto" w:fill="DBDBDB" w:themeFill="accent3" w:themeFillTint="66"/>
            <w:vAlign w:val="center"/>
          </w:tcPr>
          <w:p w14:paraId="33CE1DD4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85FCA">
              <w:rPr>
                <w:rFonts w:ascii="Times" w:hAnsi="Times"/>
                <w:sz w:val="20"/>
                <w:szCs w:val="20"/>
                <w:lang w:val="en-US"/>
              </w:rPr>
              <w:t>Vaginal delivery</w:t>
            </w:r>
          </w:p>
          <w:p w14:paraId="055B13DA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85FCA">
              <w:rPr>
                <w:rFonts w:ascii="Times" w:hAnsi="Times"/>
                <w:sz w:val="20"/>
                <w:szCs w:val="20"/>
                <w:lang w:val="en-US"/>
              </w:rPr>
              <w:t>(n = 1</w:t>
            </w:r>
            <w:r>
              <w:rPr>
                <w:rFonts w:ascii="Times" w:hAnsi="Times"/>
                <w:sz w:val="20"/>
                <w:szCs w:val="20"/>
                <w:lang w:val="en-US"/>
              </w:rPr>
              <w:t>01</w:t>
            </w:r>
            <w:r w:rsidRPr="00485FCA">
              <w:rPr>
                <w:rFonts w:ascii="Times" w:hAnsi="Times"/>
                <w:sz w:val="20"/>
                <w:szCs w:val="20"/>
                <w:lang w:val="en-US"/>
              </w:rPr>
              <w:t>)</w:t>
            </w:r>
          </w:p>
        </w:tc>
      </w:tr>
      <w:tr w:rsidR="00CF0CD4" w:rsidRPr="00485FCA" w14:paraId="7336E6BA" w14:textId="77777777" w:rsidTr="00ED1353">
        <w:tc>
          <w:tcPr>
            <w:tcW w:w="2787" w:type="pct"/>
            <w:tcBorders>
              <w:left w:val="nil"/>
              <w:bottom w:val="nil"/>
              <w:right w:val="nil"/>
            </w:tcBorders>
          </w:tcPr>
          <w:p w14:paraId="56C81604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85FCA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Non-violent</w:t>
            </w:r>
          </w:p>
        </w:tc>
        <w:tc>
          <w:tcPr>
            <w:tcW w:w="1110" w:type="pct"/>
            <w:tcBorders>
              <w:left w:val="nil"/>
              <w:bottom w:val="nil"/>
              <w:right w:val="nil"/>
            </w:tcBorders>
            <w:vAlign w:val="bottom"/>
          </w:tcPr>
          <w:p w14:paraId="550174BD" w14:textId="77777777" w:rsidR="00CF0CD4" w:rsidRPr="00485FCA" w:rsidRDefault="00CF0CD4" w:rsidP="00ED1353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1103" w:type="pct"/>
            <w:tcBorders>
              <w:left w:val="nil"/>
              <w:bottom w:val="nil"/>
              <w:right w:val="nil"/>
            </w:tcBorders>
            <w:vAlign w:val="bottom"/>
          </w:tcPr>
          <w:p w14:paraId="33E855F8" w14:textId="77777777" w:rsidR="00CF0CD4" w:rsidRPr="00485FCA" w:rsidRDefault="00CF0CD4" w:rsidP="00ED1353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</w:tr>
      <w:tr w:rsidR="00CF0CD4" w:rsidRPr="00485FCA" w14:paraId="3F426375" w14:textId="77777777" w:rsidTr="00ED1353">
        <w:tc>
          <w:tcPr>
            <w:tcW w:w="27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E7365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>
              <w:rPr>
                <w:rFonts w:ascii="Times" w:hAnsi="Times"/>
                <w:sz w:val="20"/>
                <w:szCs w:val="20"/>
                <w:lang w:val="en-US"/>
              </w:rPr>
              <w:tab/>
            </w:r>
            <w:r w:rsidRPr="00485FCA">
              <w:rPr>
                <w:rFonts w:ascii="Times" w:hAnsi="Times"/>
                <w:sz w:val="20"/>
                <w:szCs w:val="20"/>
                <w:lang w:val="en-US"/>
              </w:rPr>
              <w:t>Poisoning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DDAD0E" w14:textId="77777777" w:rsidR="00CF0CD4" w:rsidRPr="005D0983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D0983">
              <w:rPr>
                <w:rFonts w:ascii="Times" w:hAnsi="Times" w:cs="Calibri"/>
                <w:color w:val="000000"/>
                <w:sz w:val="20"/>
                <w:szCs w:val="20"/>
              </w:rPr>
              <w:t>6 (31.6)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44B0E1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85FCA">
              <w:rPr>
                <w:rFonts w:ascii="Times" w:hAnsi="Times" w:cs="Calibri"/>
                <w:color w:val="000000"/>
                <w:sz w:val="20"/>
                <w:szCs w:val="20"/>
              </w:rPr>
              <w:t>21 (20.8)</w:t>
            </w:r>
          </w:p>
        </w:tc>
      </w:tr>
      <w:tr w:rsidR="00CF0CD4" w:rsidRPr="00485FCA" w14:paraId="7BB3520F" w14:textId="77777777" w:rsidTr="00ED1353">
        <w:tc>
          <w:tcPr>
            <w:tcW w:w="2787" w:type="pct"/>
            <w:tcBorders>
              <w:left w:val="nil"/>
              <w:bottom w:val="nil"/>
              <w:right w:val="nil"/>
            </w:tcBorders>
          </w:tcPr>
          <w:p w14:paraId="70EE506C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proofErr w:type="spellStart"/>
            <w:r w:rsidRPr="00485FCA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Violent</w:t>
            </w:r>
            <w:r w:rsidRPr="00264227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10" w:type="pct"/>
            <w:tcBorders>
              <w:left w:val="nil"/>
              <w:bottom w:val="nil"/>
              <w:right w:val="nil"/>
            </w:tcBorders>
            <w:vAlign w:val="bottom"/>
          </w:tcPr>
          <w:p w14:paraId="01904609" w14:textId="77777777" w:rsidR="00CF0CD4" w:rsidRPr="00485FCA" w:rsidRDefault="00CF0CD4" w:rsidP="00ED1353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13 (68.4)</w:t>
            </w:r>
          </w:p>
        </w:tc>
        <w:tc>
          <w:tcPr>
            <w:tcW w:w="1103" w:type="pct"/>
            <w:tcBorders>
              <w:left w:val="nil"/>
              <w:bottom w:val="nil"/>
              <w:right w:val="nil"/>
            </w:tcBorders>
            <w:vAlign w:val="bottom"/>
          </w:tcPr>
          <w:p w14:paraId="16DB720E" w14:textId="77777777" w:rsidR="00CF0CD4" w:rsidRPr="00485FCA" w:rsidRDefault="00CF0CD4" w:rsidP="00ED1353">
            <w:pPr>
              <w:spacing w:line="360" w:lineRule="auto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80 (79.2)</w:t>
            </w:r>
          </w:p>
        </w:tc>
      </w:tr>
      <w:tr w:rsidR="00CF0CD4" w:rsidRPr="00485FCA" w14:paraId="32D840A5" w14:textId="77777777" w:rsidTr="00ED1353">
        <w:tc>
          <w:tcPr>
            <w:tcW w:w="2787" w:type="pct"/>
            <w:tcBorders>
              <w:top w:val="nil"/>
              <w:left w:val="nil"/>
              <w:bottom w:val="nil"/>
              <w:right w:val="nil"/>
            </w:tcBorders>
          </w:tcPr>
          <w:p w14:paraId="29600006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85FCA">
              <w:rPr>
                <w:rFonts w:ascii="Times" w:hAnsi="Times"/>
                <w:sz w:val="20"/>
                <w:szCs w:val="20"/>
              </w:rPr>
              <w:tab/>
            </w:r>
            <w:r w:rsidRPr="00485FCA">
              <w:rPr>
                <w:rFonts w:ascii="Times" w:hAnsi="Times"/>
                <w:sz w:val="20"/>
                <w:szCs w:val="20"/>
                <w:lang w:val="en-US"/>
              </w:rPr>
              <w:t>Hanging, strangulation, suffocation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DBE12" w14:textId="77777777" w:rsidR="00CF0CD4" w:rsidRPr="005D0983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5D0983">
              <w:rPr>
                <w:rFonts w:ascii="Times" w:hAnsi="Times" w:cs="Calibri"/>
                <w:color w:val="000000"/>
                <w:sz w:val="20"/>
                <w:szCs w:val="20"/>
              </w:rPr>
              <w:t>5 (26.3)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194DA" w14:textId="77777777" w:rsidR="00CF0CD4" w:rsidRPr="00264227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264227">
              <w:rPr>
                <w:rFonts w:ascii="Times" w:hAnsi="Times" w:cs="Calibri"/>
                <w:color w:val="000000"/>
                <w:sz w:val="20"/>
                <w:szCs w:val="20"/>
              </w:rPr>
              <w:t>36 (35.6)</w:t>
            </w:r>
          </w:p>
        </w:tc>
      </w:tr>
      <w:tr w:rsidR="00CF0CD4" w:rsidRPr="00485FCA" w14:paraId="3F8C54B8" w14:textId="77777777" w:rsidTr="00ED1353">
        <w:tc>
          <w:tcPr>
            <w:tcW w:w="27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4BE6D" w14:textId="77777777" w:rsidR="00CF0CD4" w:rsidRPr="00485FCA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485FCA">
              <w:rPr>
                <w:rFonts w:ascii="Times" w:hAnsi="Times"/>
                <w:sz w:val="20"/>
                <w:szCs w:val="20"/>
              </w:rPr>
              <w:tab/>
            </w:r>
            <w:r>
              <w:rPr>
                <w:rFonts w:ascii="Times" w:hAnsi="Times"/>
                <w:sz w:val="20"/>
                <w:szCs w:val="20"/>
                <w:lang w:val="en-US"/>
              </w:rPr>
              <w:t xml:space="preserve">Other </w:t>
            </w:r>
            <w:proofErr w:type="spellStart"/>
            <w:r>
              <w:rPr>
                <w:rFonts w:ascii="Times" w:hAnsi="Times"/>
                <w:sz w:val="20"/>
                <w:szCs w:val="20"/>
                <w:lang w:val="en-US"/>
              </w:rPr>
              <w:t>means</w:t>
            </w:r>
            <w:r w:rsidRPr="00264227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7A362F" w14:textId="77777777" w:rsidR="00CF0CD4" w:rsidRPr="00264227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264227">
              <w:rPr>
                <w:rFonts w:ascii="Times" w:hAnsi="Times" w:cs="Calibri"/>
                <w:color w:val="000000"/>
                <w:sz w:val="20"/>
                <w:szCs w:val="20"/>
              </w:rPr>
              <w:t>8 (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42.1</w:t>
            </w:r>
            <w:r w:rsidRPr="00264227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7D9A10" w14:textId="77777777" w:rsidR="00CF0CD4" w:rsidRPr="00264227" w:rsidRDefault="00CF0CD4" w:rsidP="00ED1353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264227">
              <w:rPr>
                <w:rFonts w:ascii="Times" w:hAnsi="Times" w:cs="Calibri"/>
                <w:color w:val="000000"/>
                <w:sz w:val="20"/>
                <w:szCs w:val="20"/>
              </w:rPr>
              <w:t>44 (8.9)</w:t>
            </w:r>
          </w:p>
        </w:tc>
      </w:tr>
    </w:tbl>
    <w:p w14:paraId="22E548B3" w14:textId="1852F350" w:rsidR="00CF0CD4" w:rsidRDefault="00CF0CD4" w:rsidP="00CF0CD4">
      <w:pPr>
        <w:spacing w:line="360" w:lineRule="auto"/>
        <w:rPr>
          <w:rFonts w:ascii="Times" w:hAnsi="Times"/>
          <w:sz w:val="20"/>
          <w:szCs w:val="20"/>
          <w:lang w:val="en-US"/>
        </w:rPr>
      </w:pPr>
      <w:r w:rsidRPr="00485FCA">
        <w:rPr>
          <w:rFonts w:ascii="Times" w:hAnsi="Times"/>
          <w:sz w:val="20"/>
          <w:szCs w:val="20"/>
          <w:vertAlign w:val="superscript"/>
          <w:lang w:val="en-US"/>
        </w:rPr>
        <w:t>a</w:t>
      </w:r>
      <w:r>
        <w:rPr>
          <w:rFonts w:ascii="Times" w:hAnsi="Times"/>
          <w:sz w:val="20"/>
          <w:szCs w:val="20"/>
          <w:vertAlign w:val="superscript"/>
          <w:lang w:val="en-US"/>
        </w:rPr>
        <w:t xml:space="preserve"> </w:t>
      </w:r>
      <w:r>
        <w:rPr>
          <w:rFonts w:ascii="Times" w:hAnsi="Times"/>
          <w:sz w:val="20"/>
          <w:szCs w:val="20"/>
          <w:lang w:val="en-US"/>
        </w:rPr>
        <w:t>P-value for Chi-square tests were all larger than 0.05.</w:t>
      </w:r>
    </w:p>
    <w:p w14:paraId="5122B4A5" w14:textId="77777777" w:rsidR="00CF0CD4" w:rsidRDefault="00CF0CD4" w:rsidP="00CF0CD4">
      <w:pPr>
        <w:spacing w:line="360" w:lineRule="auto"/>
        <w:rPr>
          <w:rFonts w:ascii="Times" w:hAnsi="Times"/>
          <w:sz w:val="20"/>
          <w:szCs w:val="20"/>
          <w:lang w:val="en-US"/>
        </w:rPr>
      </w:pPr>
      <w:r w:rsidRPr="00264227">
        <w:rPr>
          <w:rFonts w:ascii="Times" w:hAnsi="Times"/>
          <w:sz w:val="20"/>
          <w:szCs w:val="20"/>
          <w:vertAlign w:val="superscript"/>
          <w:lang w:val="en-US"/>
        </w:rPr>
        <w:t>b</w:t>
      </w:r>
      <w:r>
        <w:rPr>
          <w:rFonts w:ascii="Times" w:hAnsi="Times"/>
          <w:sz w:val="20"/>
          <w:szCs w:val="20"/>
          <w:vertAlign w:val="superscript"/>
          <w:lang w:val="en-US"/>
        </w:rPr>
        <w:t xml:space="preserve"> </w:t>
      </w:r>
      <w:r>
        <w:rPr>
          <w:rFonts w:ascii="Times" w:hAnsi="Times"/>
          <w:sz w:val="20"/>
          <w:szCs w:val="20"/>
          <w:lang w:val="en-US"/>
        </w:rPr>
        <w:t>Suicide methods with too few cases (&lt;5) were grouped into the group of ‘other means’</w:t>
      </w:r>
      <w:r w:rsidRPr="00264227">
        <w:rPr>
          <w:rFonts w:ascii="Times New Roman" w:hAnsi="Times New Roman" w:cs="Times New Roman"/>
          <w:sz w:val="20"/>
          <w:szCs w:val="20"/>
          <w:lang w:val="en-GB"/>
        </w:rPr>
        <w:t xml:space="preserve"> because of risk of individual identification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B7911EE" w14:textId="23841A2D" w:rsidR="00CF0CD4" w:rsidRDefault="00CF0CD4" w:rsidP="00CF0CD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64227">
        <w:rPr>
          <w:rFonts w:ascii="Times" w:hAnsi="Times"/>
          <w:sz w:val="20"/>
          <w:szCs w:val="20"/>
          <w:vertAlign w:val="superscript"/>
          <w:lang w:val="en-US"/>
        </w:rPr>
        <w:t>c</w:t>
      </w:r>
      <w:r>
        <w:rPr>
          <w:rFonts w:ascii="Times" w:hAnsi="Times"/>
          <w:sz w:val="20"/>
          <w:szCs w:val="20"/>
          <w:vertAlign w:val="superscript"/>
          <w:lang w:val="en-US"/>
        </w:rPr>
        <w:t xml:space="preserve"> </w:t>
      </w:r>
      <w:r>
        <w:rPr>
          <w:rFonts w:ascii="Times" w:hAnsi="Times"/>
          <w:sz w:val="20"/>
          <w:szCs w:val="20"/>
          <w:lang w:val="en-US"/>
        </w:rPr>
        <w:t>Including gassing, drowning, firearm or explosives, s</w:t>
      </w:r>
      <w:r w:rsidRPr="00485FCA">
        <w:rPr>
          <w:rFonts w:ascii="Times" w:hAnsi="Times"/>
          <w:sz w:val="20"/>
          <w:szCs w:val="20"/>
          <w:lang w:val="en-US"/>
        </w:rPr>
        <w:t>moke, fire, and flames or steam and hot objects</w:t>
      </w:r>
      <w:r>
        <w:rPr>
          <w:rFonts w:ascii="Times" w:hAnsi="Times"/>
          <w:sz w:val="20"/>
          <w:szCs w:val="20"/>
          <w:lang w:val="en-US"/>
        </w:rPr>
        <w:t>, crashing of motor vehicle, and other methods that were not spe</w:t>
      </w:r>
      <w:r w:rsidRPr="00264227">
        <w:rPr>
          <w:rFonts w:ascii="Times" w:hAnsi="Times"/>
          <w:sz w:val="20"/>
          <w:szCs w:val="20"/>
          <w:lang w:val="en-US"/>
        </w:rPr>
        <w:t xml:space="preserve">cified in the </w:t>
      </w:r>
      <w:r w:rsidRPr="00264227">
        <w:rPr>
          <w:rFonts w:ascii="Times New Roman" w:hAnsi="Times New Roman" w:cs="Times New Roman"/>
          <w:sz w:val="20"/>
          <w:szCs w:val="20"/>
          <w:lang w:val="en-US"/>
        </w:rPr>
        <w:t>International Classification of Diseases</w:t>
      </w:r>
      <w:r w:rsidR="008A7B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EB1B832" w14:textId="1DECE7DF" w:rsidR="00CF0CD4" w:rsidRDefault="00CF0CD4" w:rsidP="00CF0CD4">
      <w:pPr>
        <w:spacing w:line="360" w:lineRule="auto"/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sz w:val="20"/>
          <w:szCs w:val="20"/>
          <w:vertAlign w:val="superscript"/>
          <w:lang w:val="en-US"/>
        </w:rPr>
        <w:t xml:space="preserve">d </w:t>
      </w:r>
      <w:r>
        <w:rPr>
          <w:rFonts w:ascii="Times" w:hAnsi="Times"/>
          <w:sz w:val="20"/>
          <w:szCs w:val="20"/>
          <w:lang w:val="en-US"/>
        </w:rPr>
        <w:t>Including gassing, firearm or explosives, cutting or piercing, jumping from a height, and jumping or lying before moving object</w:t>
      </w:r>
      <w:r w:rsidR="008A7BB4">
        <w:rPr>
          <w:rFonts w:ascii="Times" w:hAnsi="Times"/>
          <w:sz w:val="20"/>
          <w:szCs w:val="20"/>
          <w:lang w:val="en-US"/>
        </w:rPr>
        <w:t>.</w:t>
      </w:r>
    </w:p>
    <w:p w14:paraId="46FB23CF" w14:textId="77777777" w:rsidR="000539C6" w:rsidRDefault="000539C6" w:rsidP="00215B48">
      <w:pPr>
        <w:spacing w:line="360" w:lineRule="auto"/>
        <w:rPr>
          <w:rFonts w:ascii="Times" w:hAnsi="Times"/>
          <w:b/>
          <w:bCs/>
          <w:lang w:val="en-US"/>
        </w:rPr>
      </w:pPr>
    </w:p>
    <w:p w14:paraId="6DFD2E15" w14:textId="57CA4680" w:rsidR="000539C6" w:rsidRDefault="000539C6">
      <w:pPr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br w:type="page"/>
      </w:r>
    </w:p>
    <w:p w14:paraId="2A723FB7" w14:textId="4F3D9F00" w:rsidR="000539C6" w:rsidRPr="000539C6" w:rsidRDefault="000539C6" w:rsidP="000539C6">
      <w:pPr>
        <w:spacing w:line="360" w:lineRule="auto"/>
        <w:rPr>
          <w:rFonts w:ascii="Times" w:hAnsi="Times"/>
          <w:lang w:val="en-US"/>
        </w:rPr>
      </w:pPr>
      <w:r w:rsidRPr="000539C6">
        <w:rPr>
          <w:rFonts w:ascii="Times" w:hAnsi="Times"/>
          <w:b/>
          <w:bCs/>
          <w:lang w:val="en-US"/>
        </w:rPr>
        <w:lastRenderedPageBreak/>
        <w:t xml:space="preserve">Supplemental </w:t>
      </w:r>
      <w:proofErr w:type="spellStart"/>
      <w:r w:rsidRPr="000539C6">
        <w:rPr>
          <w:rFonts w:ascii="Times" w:hAnsi="Times"/>
          <w:b/>
          <w:bCs/>
          <w:lang w:val="en-US"/>
        </w:rPr>
        <w:t>eTable</w:t>
      </w:r>
      <w:proofErr w:type="spellEnd"/>
      <w:r w:rsidRPr="000539C6">
        <w:rPr>
          <w:rFonts w:ascii="Times" w:hAnsi="Times"/>
          <w:b/>
          <w:bCs/>
          <w:lang w:val="en-US"/>
        </w:rPr>
        <w:t xml:space="preserve"> </w:t>
      </w:r>
      <w:r w:rsidR="00F7411D">
        <w:rPr>
          <w:rFonts w:ascii="Times" w:hAnsi="Times"/>
          <w:b/>
          <w:bCs/>
          <w:lang w:val="en-US"/>
        </w:rPr>
        <w:t>5</w:t>
      </w:r>
      <w:r w:rsidRPr="000539C6">
        <w:rPr>
          <w:rFonts w:ascii="Times" w:hAnsi="Times"/>
          <w:b/>
          <w:bCs/>
          <w:lang w:val="en-US"/>
        </w:rPr>
        <w:t>.</w:t>
      </w:r>
      <w:r>
        <w:rPr>
          <w:rFonts w:ascii="Times" w:hAnsi="Times"/>
          <w:lang w:val="en-US"/>
        </w:rPr>
        <w:t xml:space="preserve"> </w:t>
      </w:r>
      <w:r w:rsidR="00264227">
        <w:rPr>
          <w:rFonts w:ascii="Times" w:hAnsi="Times"/>
          <w:lang w:val="en-US"/>
        </w:rPr>
        <w:t>Monthly i</w:t>
      </w:r>
      <w:r w:rsidR="00485FCA">
        <w:rPr>
          <w:rFonts w:ascii="Times" w:hAnsi="Times"/>
          <w:lang w:val="en-US"/>
        </w:rPr>
        <w:t xml:space="preserve">ncidence Rates </w:t>
      </w:r>
      <w:r w:rsidR="00485FCA">
        <w:rPr>
          <w:rFonts w:ascii="Times New Roman" w:hAnsi="Times New Roman" w:cs="Times New Roman"/>
          <w:lang w:val="en-US"/>
        </w:rPr>
        <w:t>for Death by Suicide Stratified by Mode of Delivery During the 12-Month Follow-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3321"/>
        <w:gridCol w:w="3006"/>
      </w:tblGrid>
      <w:tr w:rsidR="000539C6" w:rsidRPr="002241C7" w14:paraId="4CED08EF" w14:textId="77777777" w:rsidTr="00485FCA">
        <w:tc>
          <w:tcPr>
            <w:tcW w:w="2689" w:type="dxa"/>
            <w:vMerge w:val="restart"/>
            <w:tcBorders>
              <w:right w:val="nil"/>
            </w:tcBorders>
            <w:vAlign w:val="center"/>
          </w:tcPr>
          <w:p w14:paraId="6B548E09" w14:textId="55AE08B5" w:rsidR="000539C6" w:rsidRPr="000539C6" w:rsidRDefault="000539C6" w:rsidP="00485FC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0539C6">
              <w:rPr>
                <w:rFonts w:ascii="Times" w:hAnsi="Times"/>
                <w:sz w:val="20"/>
                <w:szCs w:val="20"/>
                <w:lang w:val="en-US"/>
              </w:rPr>
              <w:t>Months</w:t>
            </w:r>
          </w:p>
        </w:tc>
        <w:tc>
          <w:tcPr>
            <w:tcW w:w="6327" w:type="dxa"/>
            <w:gridSpan w:val="2"/>
            <w:tcBorders>
              <w:left w:val="nil"/>
            </w:tcBorders>
          </w:tcPr>
          <w:p w14:paraId="33D35191" w14:textId="1F9C14CB" w:rsidR="000539C6" w:rsidRPr="000539C6" w:rsidRDefault="000539C6" w:rsidP="00215B48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0539C6">
              <w:rPr>
                <w:rFonts w:ascii="Times" w:hAnsi="Times"/>
                <w:sz w:val="20"/>
                <w:szCs w:val="20"/>
                <w:lang w:val="en-US"/>
              </w:rPr>
              <w:t>Incidence rates, cases per 100,000 person-months (95% CI)</w:t>
            </w:r>
          </w:p>
        </w:tc>
      </w:tr>
      <w:tr w:rsidR="000539C6" w:rsidRPr="000539C6" w14:paraId="5242C386" w14:textId="77777777" w:rsidTr="00485FCA">
        <w:tc>
          <w:tcPr>
            <w:tcW w:w="2689" w:type="dxa"/>
            <w:vMerge/>
            <w:tcBorders>
              <w:right w:val="nil"/>
            </w:tcBorders>
          </w:tcPr>
          <w:p w14:paraId="3447A362" w14:textId="721425B9" w:rsidR="000539C6" w:rsidRPr="000539C6" w:rsidRDefault="000539C6" w:rsidP="00215B48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21" w:type="dxa"/>
            <w:tcBorders>
              <w:left w:val="nil"/>
              <w:right w:val="nil"/>
            </w:tcBorders>
            <w:vAlign w:val="center"/>
          </w:tcPr>
          <w:p w14:paraId="3B53AF5C" w14:textId="2B830905" w:rsidR="000539C6" w:rsidRPr="000539C6" w:rsidRDefault="000539C6" w:rsidP="00485FC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0539C6">
              <w:rPr>
                <w:rFonts w:ascii="Times" w:hAnsi="Times"/>
                <w:sz w:val="20"/>
                <w:szCs w:val="20"/>
                <w:lang w:val="en-US"/>
              </w:rPr>
              <w:t>Cesarean delivery</w:t>
            </w:r>
          </w:p>
        </w:tc>
        <w:tc>
          <w:tcPr>
            <w:tcW w:w="3006" w:type="dxa"/>
            <w:tcBorders>
              <w:left w:val="nil"/>
            </w:tcBorders>
            <w:vAlign w:val="center"/>
          </w:tcPr>
          <w:p w14:paraId="147B1E36" w14:textId="48AF45F5" w:rsidR="000539C6" w:rsidRPr="000539C6" w:rsidRDefault="000539C6" w:rsidP="00485FCA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0539C6">
              <w:rPr>
                <w:rFonts w:ascii="Times" w:hAnsi="Times"/>
                <w:sz w:val="20"/>
                <w:szCs w:val="20"/>
                <w:lang w:val="en-US"/>
              </w:rPr>
              <w:t>Vaginal delivery</w:t>
            </w:r>
          </w:p>
        </w:tc>
      </w:tr>
      <w:tr w:rsidR="000539C6" w:rsidRPr="000539C6" w14:paraId="6B968010" w14:textId="77777777" w:rsidTr="00485FCA">
        <w:tc>
          <w:tcPr>
            <w:tcW w:w="2689" w:type="dxa"/>
            <w:tcBorders>
              <w:right w:val="nil"/>
            </w:tcBorders>
          </w:tcPr>
          <w:p w14:paraId="6653D793" w14:textId="071B9B8E" w:rsidR="000539C6" w:rsidRPr="000539C6" w:rsidRDefault="000539C6" w:rsidP="000539C6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0539C6">
              <w:rPr>
                <w:rFonts w:ascii="Times" w:hAnsi="Times"/>
                <w:sz w:val="20"/>
                <w:szCs w:val="20"/>
                <w:lang w:val="en-US"/>
              </w:rPr>
              <w:t>1</w:t>
            </w:r>
          </w:p>
        </w:tc>
        <w:tc>
          <w:tcPr>
            <w:tcW w:w="3321" w:type="dxa"/>
            <w:tcBorders>
              <w:left w:val="nil"/>
              <w:right w:val="nil"/>
            </w:tcBorders>
            <w:vAlign w:val="center"/>
          </w:tcPr>
          <w:p w14:paraId="398211D2" w14:textId="4347A93D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39 (0.1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, 1.56)</w:t>
            </w:r>
          </w:p>
        </w:tc>
        <w:tc>
          <w:tcPr>
            <w:tcW w:w="3006" w:type="dxa"/>
            <w:tcBorders>
              <w:left w:val="nil"/>
            </w:tcBorders>
            <w:vAlign w:val="center"/>
          </w:tcPr>
          <w:p w14:paraId="4DF282F3" w14:textId="573BECB4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29 (0.15, 0.53)</w:t>
            </w:r>
          </w:p>
        </w:tc>
      </w:tr>
      <w:tr w:rsidR="000539C6" w:rsidRPr="000539C6" w14:paraId="520536C8" w14:textId="77777777" w:rsidTr="00485FCA">
        <w:tc>
          <w:tcPr>
            <w:tcW w:w="2689" w:type="dxa"/>
            <w:tcBorders>
              <w:right w:val="nil"/>
            </w:tcBorders>
          </w:tcPr>
          <w:p w14:paraId="07BBD336" w14:textId="492B3801" w:rsidR="000539C6" w:rsidRPr="000539C6" w:rsidRDefault="000539C6" w:rsidP="000539C6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0539C6">
              <w:rPr>
                <w:rFonts w:ascii="Times" w:hAnsi="Times"/>
                <w:sz w:val="20"/>
                <w:szCs w:val="20"/>
                <w:lang w:val="en-US"/>
              </w:rPr>
              <w:t>2</w:t>
            </w:r>
          </w:p>
        </w:tc>
        <w:tc>
          <w:tcPr>
            <w:tcW w:w="3321" w:type="dxa"/>
            <w:tcBorders>
              <w:left w:val="nil"/>
              <w:right w:val="nil"/>
            </w:tcBorders>
            <w:vAlign w:val="center"/>
          </w:tcPr>
          <w:p w14:paraId="4BA27996" w14:textId="2F346F4A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39 (0.1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, 1.56)</w:t>
            </w:r>
          </w:p>
        </w:tc>
        <w:tc>
          <w:tcPr>
            <w:tcW w:w="3006" w:type="dxa"/>
            <w:tcBorders>
              <w:left w:val="nil"/>
            </w:tcBorders>
            <w:vAlign w:val="center"/>
          </w:tcPr>
          <w:p w14:paraId="331F4776" w14:textId="30F487AA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23 (0.11, 0.46)</w:t>
            </w:r>
          </w:p>
        </w:tc>
      </w:tr>
      <w:tr w:rsidR="000539C6" w:rsidRPr="000539C6" w14:paraId="05F6BC0A" w14:textId="77777777" w:rsidTr="00485FCA">
        <w:tc>
          <w:tcPr>
            <w:tcW w:w="2689" w:type="dxa"/>
            <w:tcBorders>
              <w:right w:val="nil"/>
            </w:tcBorders>
          </w:tcPr>
          <w:p w14:paraId="2D138A59" w14:textId="1A1058A8" w:rsidR="000539C6" w:rsidRPr="000539C6" w:rsidRDefault="000539C6" w:rsidP="000539C6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0539C6">
              <w:rPr>
                <w:rFonts w:ascii="Times" w:hAnsi="Times"/>
                <w:sz w:val="20"/>
                <w:szCs w:val="20"/>
                <w:lang w:val="en-US"/>
              </w:rPr>
              <w:t>3</w:t>
            </w:r>
          </w:p>
        </w:tc>
        <w:tc>
          <w:tcPr>
            <w:tcW w:w="3321" w:type="dxa"/>
            <w:tcBorders>
              <w:left w:val="nil"/>
              <w:right w:val="nil"/>
            </w:tcBorders>
            <w:vAlign w:val="center"/>
          </w:tcPr>
          <w:p w14:paraId="61AF3D30" w14:textId="6D19ADF1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19 (0.03, 1.38)</w:t>
            </w:r>
          </w:p>
        </w:tc>
        <w:tc>
          <w:tcPr>
            <w:tcW w:w="3006" w:type="dxa"/>
            <w:tcBorders>
              <w:left w:val="nil"/>
            </w:tcBorders>
            <w:vAlign w:val="center"/>
          </w:tcPr>
          <w:p w14:paraId="1ACB57DF" w14:textId="3005492B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31 (0.17, 0.57)</w:t>
            </w:r>
          </w:p>
        </w:tc>
      </w:tr>
      <w:tr w:rsidR="000539C6" w:rsidRPr="000539C6" w14:paraId="4ADFA34B" w14:textId="77777777" w:rsidTr="00485FCA">
        <w:tc>
          <w:tcPr>
            <w:tcW w:w="2689" w:type="dxa"/>
            <w:tcBorders>
              <w:right w:val="nil"/>
            </w:tcBorders>
          </w:tcPr>
          <w:p w14:paraId="65987DAF" w14:textId="0025D3CA" w:rsidR="000539C6" w:rsidRPr="000539C6" w:rsidRDefault="000539C6" w:rsidP="000539C6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0539C6">
              <w:rPr>
                <w:rFonts w:ascii="Times" w:hAnsi="Times"/>
                <w:sz w:val="20"/>
                <w:szCs w:val="20"/>
                <w:lang w:val="en-US"/>
              </w:rPr>
              <w:t>4</w:t>
            </w:r>
          </w:p>
        </w:tc>
        <w:tc>
          <w:tcPr>
            <w:tcW w:w="3321" w:type="dxa"/>
            <w:tcBorders>
              <w:left w:val="nil"/>
              <w:right w:val="nil"/>
            </w:tcBorders>
            <w:vAlign w:val="center"/>
          </w:tcPr>
          <w:p w14:paraId="261A894E" w14:textId="0D32DC3B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6" w:type="dxa"/>
            <w:tcBorders>
              <w:left w:val="nil"/>
            </w:tcBorders>
            <w:vAlign w:val="center"/>
          </w:tcPr>
          <w:p w14:paraId="631229EF" w14:textId="58083E44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4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 xml:space="preserve"> (0.24, 0.68)</w:t>
            </w:r>
          </w:p>
        </w:tc>
      </w:tr>
      <w:tr w:rsidR="000539C6" w:rsidRPr="000539C6" w14:paraId="368274AB" w14:textId="77777777" w:rsidTr="00485FCA">
        <w:tc>
          <w:tcPr>
            <w:tcW w:w="2689" w:type="dxa"/>
            <w:tcBorders>
              <w:right w:val="nil"/>
            </w:tcBorders>
          </w:tcPr>
          <w:p w14:paraId="00885C8D" w14:textId="463AAD0C" w:rsidR="000539C6" w:rsidRPr="000539C6" w:rsidRDefault="000539C6" w:rsidP="000539C6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0539C6">
              <w:rPr>
                <w:rFonts w:ascii="Times" w:hAnsi="Times"/>
                <w:sz w:val="20"/>
                <w:szCs w:val="20"/>
                <w:lang w:val="en-US"/>
              </w:rPr>
              <w:t>5</w:t>
            </w:r>
          </w:p>
        </w:tc>
        <w:tc>
          <w:tcPr>
            <w:tcW w:w="3321" w:type="dxa"/>
            <w:tcBorders>
              <w:left w:val="nil"/>
              <w:right w:val="nil"/>
            </w:tcBorders>
            <w:vAlign w:val="center"/>
          </w:tcPr>
          <w:p w14:paraId="0A533AB5" w14:textId="733789A3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58 (0.19, 1.81)</w:t>
            </w:r>
          </w:p>
        </w:tc>
        <w:tc>
          <w:tcPr>
            <w:tcW w:w="3006" w:type="dxa"/>
            <w:tcBorders>
              <w:left w:val="nil"/>
            </w:tcBorders>
            <w:vAlign w:val="center"/>
          </w:tcPr>
          <w:p w14:paraId="35FFEF0C" w14:textId="5F5F7B46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31 (0.17, 0.57)</w:t>
            </w:r>
          </w:p>
        </w:tc>
      </w:tr>
      <w:tr w:rsidR="000539C6" w:rsidRPr="000539C6" w14:paraId="5820089C" w14:textId="77777777" w:rsidTr="00485FCA">
        <w:tc>
          <w:tcPr>
            <w:tcW w:w="2689" w:type="dxa"/>
            <w:tcBorders>
              <w:right w:val="nil"/>
            </w:tcBorders>
          </w:tcPr>
          <w:p w14:paraId="45C28310" w14:textId="540D75D5" w:rsidR="000539C6" w:rsidRPr="000539C6" w:rsidRDefault="000539C6" w:rsidP="000539C6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0539C6">
              <w:rPr>
                <w:rFonts w:ascii="Times" w:hAnsi="Times"/>
                <w:sz w:val="20"/>
                <w:szCs w:val="20"/>
                <w:lang w:val="en-US"/>
              </w:rPr>
              <w:t>6</w:t>
            </w:r>
          </w:p>
        </w:tc>
        <w:tc>
          <w:tcPr>
            <w:tcW w:w="3321" w:type="dxa"/>
            <w:tcBorders>
              <w:left w:val="nil"/>
              <w:right w:val="nil"/>
            </w:tcBorders>
            <w:vAlign w:val="center"/>
          </w:tcPr>
          <w:p w14:paraId="522AC677" w14:textId="34A839FC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19 (0.03, 1.38)</w:t>
            </w:r>
          </w:p>
        </w:tc>
        <w:tc>
          <w:tcPr>
            <w:tcW w:w="3006" w:type="dxa"/>
            <w:tcBorders>
              <w:left w:val="nil"/>
            </w:tcBorders>
            <w:vAlign w:val="center"/>
          </w:tcPr>
          <w:p w14:paraId="4E0CB246" w14:textId="79D413CB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2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 xml:space="preserve"> (0.1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, 0.42)</w:t>
            </w:r>
          </w:p>
        </w:tc>
      </w:tr>
      <w:tr w:rsidR="000539C6" w:rsidRPr="000539C6" w14:paraId="3FAA8D31" w14:textId="77777777" w:rsidTr="00485FCA">
        <w:tc>
          <w:tcPr>
            <w:tcW w:w="2689" w:type="dxa"/>
            <w:tcBorders>
              <w:right w:val="nil"/>
            </w:tcBorders>
          </w:tcPr>
          <w:p w14:paraId="5FF73910" w14:textId="236E57C1" w:rsidR="000539C6" w:rsidRPr="000539C6" w:rsidRDefault="000539C6" w:rsidP="000539C6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0539C6">
              <w:rPr>
                <w:rFonts w:ascii="Times" w:hAnsi="Times"/>
                <w:sz w:val="20"/>
                <w:szCs w:val="20"/>
                <w:lang w:val="en-US"/>
              </w:rPr>
              <w:t>7</w:t>
            </w:r>
          </w:p>
        </w:tc>
        <w:tc>
          <w:tcPr>
            <w:tcW w:w="3321" w:type="dxa"/>
            <w:tcBorders>
              <w:left w:val="nil"/>
              <w:right w:val="nil"/>
            </w:tcBorders>
            <w:vAlign w:val="center"/>
          </w:tcPr>
          <w:p w14:paraId="2A550656" w14:textId="099E3377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39 (0.1,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 xml:space="preserve"> 1.56)</w:t>
            </w:r>
          </w:p>
        </w:tc>
        <w:tc>
          <w:tcPr>
            <w:tcW w:w="3006" w:type="dxa"/>
            <w:tcBorders>
              <w:left w:val="nil"/>
            </w:tcBorders>
            <w:vAlign w:val="center"/>
          </w:tcPr>
          <w:p w14:paraId="1AE0DDD2" w14:textId="0DB57D14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23 (0.11, 0.46)</w:t>
            </w:r>
          </w:p>
        </w:tc>
      </w:tr>
      <w:tr w:rsidR="000539C6" w:rsidRPr="000539C6" w14:paraId="61F8C557" w14:textId="77777777" w:rsidTr="00485FCA">
        <w:tc>
          <w:tcPr>
            <w:tcW w:w="2689" w:type="dxa"/>
            <w:tcBorders>
              <w:right w:val="nil"/>
            </w:tcBorders>
          </w:tcPr>
          <w:p w14:paraId="56B507DB" w14:textId="54DC7318" w:rsidR="000539C6" w:rsidRPr="000539C6" w:rsidRDefault="000539C6" w:rsidP="000539C6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0539C6">
              <w:rPr>
                <w:rFonts w:ascii="Times" w:hAnsi="Times"/>
                <w:sz w:val="20"/>
                <w:szCs w:val="20"/>
                <w:lang w:val="en-US"/>
              </w:rPr>
              <w:t>8</w:t>
            </w:r>
          </w:p>
        </w:tc>
        <w:tc>
          <w:tcPr>
            <w:tcW w:w="3321" w:type="dxa"/>
            <w:tcBorders>
              <w:left w:val="nil"/>
              <w:right w:val="nil"/>
            </w:tcBorders>
            <w:vAlign w:val="center"/>
          </w:tcPr>
          <w:p w14:paraId="79FB4801" w14:textId="15291DF2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39 (0.1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, 1.56)</w:t>
            </w:r>
          </w:p>
        </w:tc>
        <w:tc>
          <w:tcPr>
            <w:tcW w:w="3006" w:type="dxa"/>
            <w:tcBorders>
              <w:left w:val="nil"/>
            </w:tcBorders>
            <w:vAlign w:val="center"/>
          </w:tcPr>
          <w:p w14:paraId="38063A56" w14:textId="068C257C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23 (0.11, 0.46)</w:t>
            </w:r>
          </w:p>
        </w:tc>
      </w:tr>
      <w:tr w:rsidR="000539C6" w:rsidRPr="000539C6" w14:paraId="74CAD51F" w14:textId="77777777" w:rsidTr="00485FCA">
        <w:tc>
          <w:tcPr>
            <w:tcW w:w="2689" w:type="dxa"/>
            <w:tcBorders>
              <w:right w:val="nil"/>
            </w:tcBorders>
          </w:tcPr>
          <w:p w14:paraId="3F3973E0" w14:textId="28383EBB" w:rsidR="000539C6" w:rsidRPr="000539C6" w:rsidRDefault="000539C6" w:rsidP="000539C6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0539C6">
              <w:rPr>
                <w:rFonts w:ascii="Times" w:hAnsi="Times"/>
                <w:sz w:val="20"/>
                <w:szCs w:val="20"/>
                <w:lang w:val="en-US"/>
              </w:rPr>
              <w:t>9</w:t>
            </w:r>
          </w:p>
        </w:tc>
        <w:tc>
          <w:tcPr>
            <w:tcW w:w="3321" w:type="dxa"/>
            <w:tcBorders>
              <w:left w:val="nil"/>
              <w:right w:val="nil"/>
            </w:tcBorders>
            <w:vAlign w:val="center"/>
          </w:tcPr>
          <w:p w14:paraId="1A1F1D9D" w14:textId="2426742C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19 (0.03, 1.38)</w:t>
            </w:r>
          </w:p>
        </w:tc>
        <w:tc>
          <w:tcPr>
            <w:tcW w:w="3006" w:type="dxa"/>
            <w:tcBorders>
              <w:left w:val="nil"/>
            </w:tcBorders>
            <w:vAlign w:val="center"/>
          </w:tcPr>
          <w:p w14:paraId="36BFBD38" w14:textId="4986C8E2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26 (0.13, 0.49)</w:t>
            </w:r>
          </w:p>
        </w:tc>
      </w:tr>
      <w:tr w:rsidR="000539C6" w:rsidRPr="000539C6" w14:paraId="49111DC6" w14:textId="77777777" w:rsidTr="00485FCA">
        <w:tc>
          <w:tcPr>
            <w:tcW w:w="2689" w:type="dxa"/>
            <w:tcBorders>
              <w:right w:val="nil"/>
            </w:tcBorders>
          </w:tcPr>
          <w:p w14:paraId="333A9F08" w14:textId="6223DB9B" w:rsidR="000539C6" w:rsidRPr="000539C6" w:rsidRDefault="000539C6" w:rsidP="000539C6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0539C6">
              <w:rPr>
                <w:rFonts w:ascii="Times" w:hAnsi="Times"/>
                <w:sz w:val="20"/>
                <w:szCs w:val="20"/>
                <w:lang w:val="en-US"/>
              </w:rPr>
              <w:t>10</w:t>
            </w:r>
          </w:p>
        </w:tc>
        <w:tc>
          <w:tcPr>
            <w:tcW w:w="3321" w:type="dxa"/>
            <w:tcBorders>
              <w:left w:val="nil"/>
              <w:right w:val="nil"/>
            </w:tcBorders>
            <w:vAlign w:val="center"/>
          </w:tcPr>
          <w:p w14:paraId="6AF3D344" w14:textId="72437D52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006" w:type="dxa"/>
            <w:tcBorders>
              <w:left w:val="nil"/>
            </w:tcBorders>
            <w:vAlign w:val="center"/>
          </w:tcPr>
          <w:p w14:paraId="26FCBDFB" w14:textId="5800CAB7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2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 xml:space="preserve"> (0.1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, 0.42)</w:t>
            </w:r>
          </w:p>
        </w:tc>
      </w:tr>
      <w:tr w:rsidR="000539C6" w:rsidRPr="000539C6" w14:paraId="43454E5F" w14:textId="77777777" w:rsidTr="00485FCA">
        <w:tc>
          <w:tcPr>
            <w:tcW w:w="2689" w:type="dxa"/>
            <w:tcBorders>
              <w:right w:val="nil"/>
            </w:tcBorders>
          </w:tcPr>
          <w:p w14:paraId="7818A0AC" w14:textId="401DE1E8" w:rsidR="000539C6" w:rsidRPr="000539C6" w:rsidRDefault="000539C6" w:rsidP="000539C6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0539C6">
              <w:rPr>
                <w:rFonts w:ascii="Times" w:hAnsi="Times"/>
                <w:sz w:val="20"/>
                <w:szCs w:val="20"/>
                <w:lang w:val="en-US"/>
              </w:rPr>
              <w:t>11</w:t>
            </w:r>
          </w:p>
        </w:tc>
        <w:tc>
          <w:tcPr>
            <w:tcW w:w="3321" w:type="dxa"/>
            <w:tcBorders>
              <w:left w:val="nil"/>
              <w:right w:val="nil"/>
            </w:tcBorders>
            <w:vAlign w:val="center"/>
          </w:tcPr>
          <w:p w14:paraId="63D8EB2E" w14:textId="222B9B9E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78 (0.29, 2.08)</w:t>
            </w:r>
          </w:p>
        </w:tc>
        <w:tc>
          <w:tcPr>
            <w:tcW w:w="3006" w:type="dxa"/>
            <w:tcBorders>
              <w:left w:val="nil"/>
            </w:tcBorders>
            <w:vAlign w:val="center"/>
          </w:tcPr>
          <w:p w14:paraId="13C337EE" w14:textId="4F49A9B8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2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 xml:space="preserve"> (0.1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, 0.42)</w:t>
            </w:r>
          </w:p>
        </w:tc>
      </w:tr>
      <w:tr w:rsidR="000539C6" w:rsidRPr="000539C6" w14:paraId="7F6DFCE8" w14:textId="77777777" w:rsidTr="00485FCA">
        <w:tc>
          <w:tcPr>
            <w:tcW w:w="2689" w:type="dxa"/>
            <w:tcBorders>
              <w:right w:val="nil"/>
            </w:tcBorders>
          </w:tcPr>
          <w:p w14:paraId="0EB88F69" w14:textId="56FB5697" w:rsidR="000539C6" w:rsidRPr="000539C6" w:rsidRDefault="000539C6" w:rsidP="000539C6">
            <w:pPr>
              <w:spacing w:line="360" w:lineRule="auto"/>
              <w:rPr>
                <w:rFonts w:ascii="Times" w:hAnsi="Times"/>
                <w:sz w:val="20"/>
                <w:szCs w:val="20"/>
                <w:lang w:val="en-US"/>
              </w:rPr>
            </w:pPr>
            <w:r w:rsidRPr="000539C6">
              <w:rPr>
                <w:rFonts w:ascii="Times" w:hAnsi="Times"/>
                <w:sz w:val="20"/>
                <w:szCs w:val="20"/>
                <w:lang w:val="en-US"/>
              </w:rPr>
              <w:t>12</w:t>
            </w:r>
          </w:p>
        </w:tc>
        <w:tc>
          <w:tcPr>
            <w:tcW w:w="3321" w:type="dxa"/>
            <w:tcBorders>
              <w:left w:val="nil"/>
              <w:right w:val="nil"/>
            </w:tcBorders>
            <w:vAlign w:val="center"/>
          </w:tcPr>
          <w:p w14:paraId="5962744D" w14:textId="7DFDB45E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19 (0.03, 1.38)</w:t>
            </w:r>
          </w:p>
        </w:tc>
        <w:tc>
          <w:tcPr>
            <w:tcW w:w="3006" w:type="dxa"/>
            <w:tcBorders>
              <w:left w:val="nil"/>
            </w:tcBorders>
            <w:vAlign w:val="center"/>
          </w:tcPr>
          <w:p w14:paraId="3114A0EA" w14:textId="6C848FE9" w:rsidR="000539C6" w:rsidRPr="000539C6" w:rsidRDefault="000539C6" w:rsidP="00485FCA">
            <w:pPr>
              <w:spacing w:line="360" w:lineRule="auto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0.03 (0</w:t>
            </w:r>
            <w:r w:rsidR="00855A4D">
              <w:rPr>
                <w:rFonts w:ascii="Times" w:hAnsi="Times" w:cs="Calibri"/>
                <w:color w:val="000000"/>
                <w:sz w:val="20"/>
                <w:szCs w:val="20"/>
              </w:rPr>
              <w:t>.00</w:t>
            </w: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, 0.2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0539C6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</w:tr>
    </w:tbl>
    <w:p w14:paraId="08F5684E" w14:textId="1CECB77D" w:rsidR="00485FCA" w:rsidRDefault="000539C6" w:rsidP="00215B48">
      <w:pPr>
        <w:spacing w:line="360" w:lineRule="auto"/>
        <w:rPr>
          <w:rFonts w:ascii="Times" w:hAnsi="Times"/>
          <w:sz w:val="20"/>
          <w:szCs w:val="20"/>
          <w:lang w:val="en-US"/>
        </w:rPr>
      </w:pPr>
      <w:r w:rsidRPr="00BD5CF4">
        <w:rPr>
          <w:rFonts w:ascii="Times" w:hAnsi="Times"/>
          <w:sz w:val="20"/>
          <w:szCs w:val="20"/>
          <w:lang w:val="en-US"/>
        </w:rPr>
        <w:t>Abbreviations:</w:t>
      </w:r>
      <w:r>
        <w:rPr>
          <w:rFonts w:ascii="Times" w:hAnsi="Times"/>
          <w:sz w:val="20"/>
          <w:szCs w:val="20"/>
          <w:lang w:val="en-US"/>
        </w:rPr>
        <w:t xml:space="preserve"> CI, confidence interval.</w:t>
      </w:r>
    </w:p>
    <w:p w14:paraId="6112F056" w14:textId="77777777" w:rsidR="00D96A98" w:rsidRDefault="00D96A98">
      <w:pPr>
        <w:rPr>
          <w:rFonts w:ascii="Times" w:hAnsi="Times"/>
          <w:sz w:val="20"/>
          <w:szCs w:val="20"/>
          <w:lang w:val="en-US"/>
        </w:rPr>
      </w:pPr>
    </w:p>
    <w:p w14:paraId="37A45D53" w14:textId="16D4FEDC" w:rsidR="00F7411D" w:rsidRDefault="00D96A98">
      <w:pPr>
        <w:rPr>
          <w:rFonts w:ascii="Times" w:hAnsi="Times"/>
          <w:sz w:val="20"/>
          <w:szCs w:val="20"/>
          <w:lang w:val="en-US"/>
        </w:rPr>
      </w:pPr>
      <w:r>
        <w:rPr>
          <w:rFonts w:ascii="Times" w:hAnsi="Times"/>
          <w:sz w:val="20"/>
          <w:szCs w:val="20"/>
          <w:lang w:val="en-US"/>
        </w:rPr>
        <w:br w:type="page"/>
      </w:r>
    </w:p>
    <w:p w14:paraId="3E597555" w14:textId="77777777" w:rsidR="002E486B" w:rsidRDefault="002E486B" w:rsidP="002E486B">
      <w:pPr>
        <w:spacing w:line="360" w:lineRule="auto"/>
        <w:rPr>
          <w:rFonts w:ascii="Times New Roman" w:hAnsi="Times New Roman" w:cs="Times New Roman"/>
          <w:lang w:val="en-US"/>
        </w:rPr>
      </w:pPr>
      <w:r w:rsidRPr="00485FC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proofErr w:type="spellStart"/>
      <w:r w:rsidRPr="00485FCA">
        <w:rPr>
          <w:rFonts w:ascii="Times New Roman" w:hAnsi="Times New Roman" w:cs="Times New Roman"/>
          <w:b/>
          <w:bCs/>
          <w:lang w:val="en-US"/>
        </w:rPr>
        <w:t>eTable</w:t>
      </w:r>
      <w:proofErr w:type="spellEnd"/>
      <w:r w:rsidRPr="00485FCA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6</w:t>
      </w:r>
      <w:r w:rsidRPr="00485FCA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2E486B">
        <w:rPr>
          <w:rFonts w:ascii="Times New Roman" w:hAnsi="Times New Roman" w:cs="Times New Roman"/>
          <w:lang w:val="en-US"/>
        </w:rPr>
        <w:t>Adjusted Risk of Maternal Suicidal Behaviors During the First Postpartum Year in Mothers who Delivered via Cesarean Delivery, Compared with Mothers who Delivered Vaginally</w:t>
      </w:r>
    </w:p>
    <w:p w14:paraId="2BED5D68" w14:textId="77777777" w:rsidR="002E486B" w:rsidRDefault="002E486B" w:rsidP="00F7411D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07"/>
        <w:gridCol w:w="1946"/>
        <w:gridCol w:w="1805"/>
        <w:gridCol w:w="1868"/>
      </w:tblGrid>
      <w:tr w:rsidR="002E486B" w:rsidRPr="002241C7" w14:paraId="406A1473" w14:textId="77777777" w:rsidTr="00483954">
        <w:trPr>
          <w:trHeight w:val="320"/>
        </w:trPr>
        <w:tc>
          <w:tcPr>
            <w:tcW w:w="18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9366D" w14:textId="77777777" w:rsidR="002E486B" w:rsidRPr="00BD710F" w:rsidRDefault="002E486B" w:rsidP="00483954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113" w:type="pct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B29DF58" w14:textId="77777777" w:rsidR="002E486B" w:rsidRPr="00BD710F" w:rsidRDefault="002E486B" w:rsidP="00483954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BD710F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Adjusted Hazard Ratio (95% CI)</w:t>
            </w:r>
            <w:r w:rsidRPr="00BD710F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002E486B" w:rsidRPr="00BD710F" w14:paraId="0403549F" w14:textId="77777777" w:rsidTr="00483954">
        <w:trPr>
          <w:trHeight w:val="320"/>
        </w:trPr>
        <w:tc>
          <w:tcPr>
            <w:tcW w:w="18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F65C1" w14:textId="77777777" w:rsidR="002E486B" w:rsidRPr="00BD710F" w:rsidRDefault="002E486B" w:rsidP="00483954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E0F7F1F" w14:textId="77777777" w:rsidR="002E486B" w:rsidRPr="00BD710F" w:rsidRDefault="002E486B" w:rsidP="00483954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BD710F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Any CD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8C9237" w14:textId="739579B2" w:rsidR="002E486B" w:rsidRPr="00BD710F" w:rsidRDefault="002E486B" w:rsidP="00483954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BD710F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Intrapartum </w:t>
            </w:r>
            <w:proofErr w:type="spellStart"/>
            <w:r w:rsidRPr="00BD710F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CD</w:t>
            </w:r>
            <w:r w:rsidR="000921ED" w:rsidRPr="000921ED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3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D22C88" w14:textId="370F8461" w:rsidR="002E486B" w:rsidRPr="00BD710F" w:rsidRDefault="002E486B" w:rsidP="00483954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BD710F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Planned </w:t>
            </w:r>
            <w:proofErr w:type="spellStart"/>
            <w:r w:rsidRPr="00BD710F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CD</w:t>
            </w:r>
            <w:r w:rsidR="000921ED" w:rsidRPr="000921ED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</w:tr>
      <w:tr w:rsidR="002E486B" w:rsidRPr="00BD710F" w14:paraId="5FF1A905" w14:textId="77777777" w:rsidTr="00CF4149">
        <w:trPr>
          <w:trHeight w:val="320"/>
        </w:trPr>
        <w:tc>
          <w:tcPr>
            <w:tcW w:w="18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D20AF1" w14:textId="77777777" w:rsidR="002E486B" w:rsidRPr="00BD710F" w:rsidRDefault="002E486B" w:rsidP="00483954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BD710F">
              <w:rPr>
                <w:rFonts w:ascii="Times" w:eastAsia="Times New Roman" w:hAnsi="Times" w:cs="Times New Roman"/>
                <w:b/>
                <w:bCs/>
                <w:sz w:val="22"/>
                <w:szCs w:val="22"/>
                <w:lang w:val="en-US"/>
              </w:rPr>
              <w:t>Suicide attempt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AFA755A" w14:textId="4F6C1207" w:rsidR="002E486B" w:rsidRPr="00BD710F" w:rsidRDefault="00CF4149" w:rsidP="00483954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US"/>
              </w:rPr>
              <w:t>1.57 (1.41, 1.75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74C134" w14:textId="0378B8A2" w:rsidR="002E486B" w:rsidRPr="00BD710F" w:rsidRDefault="00A20EB7" w:rsidP="00483954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US"/>
              </w:rPr>
              <w:t>1.47 (1.22, 1.78)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24DAFB" w14:textId="00F3C849" w:rsidR="002E486B" w:rsidRPr="00BD710F" w:rsidRDefault="00A20EB7" w:rsidP="00483954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US"/>
              </w:rPr>
              <w:t>1.74 (1.47, 2.06)</w:t>
            </w:r>
          </w:p>
        </w:tc>
      </w:tr>
      <w:tr w:rsidR="002E486B" w:rsidRPr="00BD710F" w14:paraId="07E5969A" w14:textId="77777777" w:rsidTr="00CF4149">
        <w:trPr>
          <w:trHeight w:val="320"/>
        </w:trPr>
        <w:tc>
          <w:tcPr>
            <w:tcW w:w="1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1B7BD" w14:textId="77777777" w:rsidR="002E486B" w:rsidRPr="00BD710F" w:rsidRDefault="002E486B" w:rsidP="00483954">
            <w:pPr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  <w:lang w:val="en-US"/>
              </w:rPr>
            </w:pPr>
            <w:r w:rsidRPr="00BD710F">
              <w:rPr>
                <w:rFonts w:ascii="Times" w:eastAsia="Times New Roman" w:hAnsi="Times" w:cs="Calibri"/>
                <w:b/>
                <w:bCs/>
                <w:color w:val="000000"/>
                <w:sz w:val="21"/>
                <w:szCs w:val="21"/>
                <w:lang w:val="en-US"/>
              </w:rPr>
              <w:t>Death by Suicide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22C5B3" w14:textId="765F650C" w:rsidR="002E486B" w:rsidRPr="00546D01" w:rsidRDefault="00546D01" w:rsidP="004839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546D0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1 (0.43, 1.53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71734" w14:textId="04D16F7C" w:rsidR="002E486B" w:rsidRPr="00A20EB7" w:rsidRDefault="00A20EB7" w:rsidP="004839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20E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1 (0.27, 2.99)</w:t>
            </w:r>
          </w:p>
        </w:tc>
        <w:tc>
          <w:tcPr>
            <w:tcW w:w="10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2020E" w14:textId="793E0F0C" w:rsidR="002E486B" w:rsidRPr="00A20EB7" w:rsidRDefault="00A20EB7" w:rsidP="0048395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A20EB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6 (0.16, 2.78)</w:t>
            </w:r>
          </w:p>
        </w:tc>
      </w:tr>
    </w:tbl>
    <w:p w14:paraId="5F6474F9" w14:textId="77777777" w:rsidR="002E486B" w:rsidRDefault="002E486B" w:rsidP="002E486B">
      <w:pPr>
        <w:rPr>
          <w:rFonts w:ascii="Times" w:hAnsi="Times"/>
          <w:sz w:val="22"/>
          <w:szCs w:val="22"/>
          <w:lang w:val="en-US"/>
        </w:rPr>
      </w:pPr>
    </w:p>
    <w:p w14:paraId="2520ACF2" w14:textId="061B464C" w:rsidR="002E486B" w:rsidRPr="00C6278B" w:rsidRDefault="002E486B" w:rsidP="002E486B">
      <w:pPr>
        <w:rPr>
          <w:rFonts w:ascii="Times" w:hAnsi="Times"/>
          <w:sz w:val="22"/>
          <w:szCs w:val="22"/>
          <w:lang w:val="en-US"/>
        </w:rPr>
      </w:pPr>
      <w:r w:rsidRPr="00C6278B">
        <w:rPr>
          <w:rFonts w:ascii="Times" w:hAnsi="Times"/>
          <w:sz w:val="22"/>
          <w:szCs w:val="22"/>
          <w:lang w:val="en-US"/>
        </w:rPr>
        <w:t xml:space="preserve">Abbreviation: </w:t>
      </w:r>
      <w:r>
        <w:rPr>
          <w:rFonts w:ascii="Times" w:hAnsi="Times"/>
          <w:sz w:val="22"/>
          <w:szCs w:val="22"/>
          <w:lang w:val="en-US"/>
        </w:rPr>
        <w:t xml:space="preserve">CD, cesarean delivery; </w:t>
      </w:r>
      <w:r w:rsidRPr="00C6278B">
        <w:rPr>
          <w:rFonts w:ascii="Times" w:hAnsi="Times"/>
          <w:sz w:val="22"/>
          <w:szCs w:val="22"/>
          <w:lang w:val="en-US"/>
        </w:rPr>
        <w:t xml:space="preserve">CI, confidence interval; </w:t>
      </w:r>
      <w:r>
        <w:rPr>
          <w:rFonts w:ascii="Times" w:hAnsi="Times"/>
          <w:sz w:val="22"/>
          <w:szCs w:val="22"/>
          <w:lang w:val="en-US"/>
        </w:rPr>
        <w:t>VD, vaginal delivery</w:t>
      </w:r>
      <w:r w:rsidRPr="00C6278B">
        <w:rPr>
          <w:rFonts w:ascii="Times" w:hAnsi="Times"/>
          <w:sz w:val="22"/>
          <w:szCs w:val="22"/>
          <w:lang w:val="en-US"/>
        </w:rPr>
        <w:t>.</w:t>
      </w:r>
    </w:p>
    <w:p w14:paraId="4B1B588F" w14:textId="63EDF98C" w:rsidR="00483954" w:rsidRDefault="00483954" w:rsidP="00483954">
      <w:pPr>
        <w:rPr>
          <w:rFonts w:ascii="Times" w:hAnsi="Times"/>
          <w:sz w:val="22"/>
          <w:szCs w:val="22"/>
          <w:lang w:val="en-US"/>
        </w:rPr>
      </w:pPr>
      <w:r>
        <w:rPr>
          <w:rFonts w:ascii="Times" w:hAnsi="Times"/>
          <w:sz w:val="22"/>
          <w:szCs w:val="22"/>
          <w:vertAlign w:val="superscript"/>
          <w:lang w:val="en-US"/>
        </w:rPr>
        <w:t>a</w:t>
      </w:r>
      <w:r w:rsidRPr="002304F9">
        <w:rPr>
          <w:rFonts w:ascii="Times" w:hAnsi="Times"/>
          <w:sz w:val="22"/>
          <w:szCs w:val="22"/>
          <w:lang w:val="en-US"/>
        </w:rPr>
        <w:t>Model</w:t>
      </w:r>
      <w:r w:rsidR="0015365C">
        <w:rPr>
          <w:rFonts w:ascii="Times" w:hAnsi="Times"/>
          <w:sz w:val="22"/>
          <w:szCs w:val="22"/>
          <w:lang w:val="en-US"/>
        </w:rPr>
        <w:t xml:space="preserve"> </w:t>
      </w:r>
      <w:r w:rsidRPr="002304F9">
        <w:rPr>
          <w:rFonts w:ascii="Times" w:hAnsi="Times"/>
          <w:sz w:val="22"/>
          <w:szCs w:val="22"/>
          <w:lang w:val="en-US"/>
        </w:rPr>
        <w:t>adjusted for calendar year at delivery, maternal age at delivery, highest education level, marital status/cohabitation, parity, history of suicide attempts</w:t>
      </w:r>
      <w:r w:rsidR="00546D01">
        <w:rPr>
          <w:rFonts w:ascii="Times" w:hAnsi="Times"/>
          <w:sz w:val="22"/>
          <w:szCs w:val="22"/>
          <w:lang w:val="en-US"/>
        </w:rPr>
        <w:t>,</w:t>
      </w:r>
      <w:r w:rsidRPr="002304F9">
        <w:rPr>
          <w:rFonts w:ascii="Times" w:hAnsi="Times"/>
          <w:sz w:val="22"/>
          <w:szCs w:val="22"/>
          <w:lang w:val="en-US"/>
        </w:rPr>
        <w:t xml:space="preserve"> history of </w:t>
      </w:r>
      <w:r w:rsidR="002241C7">
        <w:rPr>
          <w:rFonts w:ascii="Times" w:hAnsi="Times"/>
          <w:sz w:val="22"/>
          <w:szCs w:val="22"/>
          <w:lang w:val="en-US"/>
        </w:rPr>
        <w:t xml:space="preserve">any </w:t>
      </w:r>
      <w:r w:rsidRPr="002304F9">
        <w:rPr>
          <w:rFonts w:ascii="Times" w:hAnsi="Times"/>
          <w:sz w:val="22"/>
          <w:szCs w:val="22"/>
          <w:lang w:val="en-US"/>
        </w:rPr>
        <w:t>psychiatric disorder</w:t>
      </w:r>
      <w:r w:rsidR="00546D01">
        <w:rPr>
          <w:rFonts w:ascii="Times" w:hAnsi="Times"/>
          <w:sz w:val="22"/>
          <w:szCs w:val="22"/>
          <w:lang w:val="en-US"/>
        </w:rPr>
        <w:t xml:space="preserve"> and </w:t>
      </w:r>
      <w:r w:rsidR="00250AE8">
        <w:rPr>
          <w:rFonts w:ascii="Times" w:hAnsi="Times"/>
          <w:sz w:val="22"/>
          <w:szCs w:val="22"/>
          <w:lang w:val="en-US"/>
        </w:rPr>
        <w:t xml:space="preserve">an </w:t>
      </w:r>
      <w:r w:rsidR="00546D01">
        <w:rPr>
          <w:rFonts w:ascii="Times" w:hAnsi="Times"/>
          <w:sz w:val="22"/>
          <w:szCs w:val="22"/>
          <w:lang w:val="en-US"/>
        </w:rPr>
        <w:t>interaction term</w:t>
      </w:r>
      <w:r w:rsidR="00454864">
        <w:rPr>
          <w:rFonts w:ascii="Times" w:hAnsi="Times"/>
          <w:sz w:val="22"/>
          <w:szCs w:val="22"/>
          <w:lang w:val="en-US"/>
        </w:rPr>
        <w:t xml:space="preserve"> </w:t>
      </w:r>
      <w:r w:rsidR="00943D1A">
        <w:rPr>
          <w:rFonts w:ascii="Times" w:hAnsi="Times"/>
          <w:sz w:val="22"/>
          <w:szCs w:val="22"/>
          <w:lang w:val="en-US"/>
        </w:rPr>
        <w:t>for</w:t>
      </w:r>
      <w:r w:rsidR="00454864">
        <w:rPr>
          <w:rFonts w:ascii="Times" w:hAnsi="Times"/>
          <w:sz w:val="22"/>
          <w:szCs w:val="22"/>
          <w:lang w:val="en-US"/>
        </w:rPr>
        <w:t xml:space="preserve"> CD and country of birth</w:t>
      </w:r>
      <w:r w:rsidRPr="002304F9">
        <w:rPr>
          <w:rFonts w:ascii="Times" w:hAnsi="Times"/>
          <w:sz w:val="22"/>
          <w:szCs w:val="22"/>
          <w:lang w:val="en-US"/>
        </w:rPr>
        <w:t>.</w:t>
      </w:r>
    </w:p>
    <w:p w14:paraId="3023AE44" w14:textId="0F33473D" w:rsidR="000921ED" w:rsidRPr="003F4AA8" w:rsidRDefault="000921ED" w:rsidP="00483954">
      <w:pPr>
        <w:rPr>
          <w:rFonts w:ascii="Times" w:hAnsi="Times"/>
          <w:sz w:val="22"/>
          <w:szCs w:val="22"/>
          <w:lang w:val="en-US"/>
        </w:rPr>
      </w:pPr>
      <w:proofErr w:type="spellStart"/>
      <w:r w:rsidRPr="000921ED">
        <w:rPr>
          <w:rFonts w:ascii="Times" w:eastAsia="Times New Roman" w:hAnsi="Times" w:cs="Calibri"/>
          <w:color w:val="000000"/>
          <w:sz w:val="22"/>
          <w:szCs w:val="22"/>
          <w:vertAlign w:val="superscript"/>
          <w:lang w:val="en-US"/>
        </w:rPr>
        <w:t>b</w:t>
      </w:r>
      <w:r w:rsidR="003F4AA8">
        <w:rPr>
          <w:rFonts w:ascii="Times" w:eastAsia="Times New Roman" w:hAnsi="Times" w:cs="Calibri"/>
          <w:color w:val="000000"/>
          <w:sz w:val="22"/>
          <w:szCs w:val="22"/>
          <w:lang w:val="en-US"/>
        </w:rPr>
        <w:t>Analyses</w:t>
      </w:r>
      <w:proofErr w:type="spellEnd"/>
      <w:r w:rsidR="003F4AA8">
        <w:rPr>
          <w:rFonts w:ascii="Times" w:eastAsia="Times New Roman" w:hAnsi="Times" w:cs="Calibri"/>
          <w:color w:val="000000"/>
          <w:sz w:val="22"/>
          <w:szCs w:val="22"/>
          <w:lang w:val="en-US"/>
        </w:rPr>
        <w:t xml:space="preserve"> were performed in a sub-cohort of women who delivered between 1990-2012.</w:t>
      </w:r>
    </w:p>
    <w:p w14:paraId="48259E06" w14:textId="77777777" w:rsidR="002E486B" w:rsidRDefault="002E486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0A2EA0D" w14:textId="5FBE28C1" w:rsidR="00F7411D" w:rsidRDefault="00F7411D" w:rsidP="00F7411D">
      <w:pPr>
        <w:rPr>
          <w:rFonts w:ascii="Times New Roman" w:hAnsi="Times New Roman" w:cs="Times New Roman"/>
          <w:b/>
          <w:bCs/>
          <w:lang w:val="en-US"/>
        </w:rPr>
      </w:pPr>
      <w:r w:rsidRPr="00485FC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proofErr w:type="spellStart"/>
      <w:r w:rsidRPr="00485FCA">
        <w:rPr>
          <w:rFonts w:ascii="Times New Roman" w:hAnsi="Times New Roman" w:cs="Times New Roman"/>
          <w:b/>
          <w:bCs/>
          <w:lang w:val="en-US"/>
        </w:rPr>
        <w:t>eTable</w:t>
      </w:r>
      <w:proofErr w:type="spellEnd"/>
      <w:r w:rsidRPr="00485FC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E486B">
        <w:rPr>
          <w:rFonts w:ascii="Times New Roman" w:hAnsi="Times New Roman" w:cs="Times New Roman"/>
          <w:b/>
          <w:bCs/>
          <w:lang w:val="en-US"/>
        </w:rPr>
        <w:t>7</w:t>
      </w:r>
      <w:r w:rsidRPr="00485FCA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" w:hAnsi="Times"/>
          <w:lang w:val="en-US"/>
        </w:rPr>
        <w:t xml:space="preserve">Risk of Maternal Suicidal Behaviors During the First Postpartum Year in Mothers </w:t>
      </w:r>
      <w:r w:rsidR="0056712C">
        <w:rPr>
          <w:rFonts w:ascii="Times" w:hAnsi="Times"/>
          <w:lang w:val="en-US"/>
        </w:rPr>
        <w:t>Who</w:t>
      </w:r>
      <w:r>
        <w:rPr>
          <w:rFonts w:ascii="Times" w:hAnsi="Times"/>
          <w:lang w:val="en-US"/>
        </w:rPr>
        <w:t xml:space="preserve"> Delivered via Cesarean Delivery, </w:t>
      </w:r>
      <w:r w:rsidR="0056712C">
        <w:rPr>
          <w:rFonts w:ascii="Times" w:hAnsi="Times"/>
          <w:lang w:val="en-US"/>
        </w:rPr>
        <w:t>compared</w:t>
      </w:r>
      <w:r>
        <w:rPr>
          <w:rFonts w:ascii="Times" w:hAnsi="Times"/>
          <w:lang w:val="en-US"/>
        </w:rPr>
        <w:t xml:space="preserve"> with Mothers </w:t>
      </w:r>
      <w:r w:rsidR="0056712C">
        <w:rPr>
          <w:rFonts w:ascii="Times" w:hAnsi="Times"/>
          <w:lang w:val="en-US"/>
        </w:rPr>
        <w:t>Who</w:t>
      </w:r>
      <w:r>
        <w:rPr>
          <w:rFonts w:ascii="Times" w:hAnsi="Times"/>
          <w:lang w:val="en-US"/>
        </w:rPr>
        <w:t xml:space="preserve"> Delivered via </w:t>
      </w:r>
      <w:r w:rsidR="0056712C">
        <w:rPr>
          <w:rFonts w:ascii="Times" w:hAnsi="Times"/>
          <w:lang w:val="en-US"/>
        </w:rPr>
        <w:t>Spontaneous</w:t>
      </w:r>
      <w:r>
        <w:rPr>
          <w:rFonts w:ascii="Times" w:hAnsi="Times"/>
          <w:lang w:val="en-US"/>
        </w:rPr>
        <w:t xml:space="preserve"> Vaginal Delivery</w:t>
      </w:r>
      <w:r w:rsidR="00C70C67">
        <w:rPr>
          <w:rFonts w:ascii="Times" w:hAnsi="Times"/>
          <w:lang w:val="en-US"/>
        </w:rPr>
        <w:t xml:space="preserve"> between 1990 and 2012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69"/>
        <w:gridCol w:w="1683"/>
        <w:gridCol w:w="1683"/>
        <w:gridCol w:w="1683"/>
        <w:gridCol w:w="1701"/>
      </w:tblGrid>
      <w:tr w:rsidR="00F7411D" w:rsidRPr="00514821" w14:paraId="1ABE2834" w14:textId="77777777" w:rsidTr="00ED135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F1EE" w14:textId="77777777" w:rsidR="00F7411D" w:rsidRPr="002270BF" w:rsidRDefault="00F7411D" w:rsidP="00ED1353">
            <w:pPr>
              <w:rPr>
                <w:rFonts w:ascii="Times" w:eastAsia="Times New Roman" w:hAnsi="Times" w:cs="Times New Roman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C2FF04" w14:textId="24FE99D3" w:rsidR="00F7411D" w:rsidRPr="003108F1" w:rsidRDefault="00F7411D" w:rsidP="00ED1353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 w:rsidRPr="003108F1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H</w:t>
            </w: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azard </w:t>
            </w:r>
            <w:r w:rsidRPr="003108F1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R</w:t>
            </w: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atio</w:t>
            </w:r>
            <w:r w:rsidRPr="003108F1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(95% </w:t>
            </w:r>
            <w:proofErr w:type="gramStart"/>
            <w:r w:rsidRPr="003108F1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CI)</w:t>
            </w:r>
            <w:r>
              <w:rPr>
                <w:rFonts w:ascii="Times" w:eastAsia="Times New Roman" w:hAnsi="Times" w:cs="Calibri"/>
                <w:color w:val="000000"/>
                <w:sz w:val="21"/>
                <w:szCs w:val="21"/>
                <w:vertAlign w:val="superscript"/>
                <w:lang w:val="en-US"/>
              </w:rPr>
              <w:t>a</w:t>
            </w:r>
            <w:proofErr w:type="gramEnd"/>
          </w:p>
        </w:tc>
      </w:tr>
      <w:tr w:rsidR="00F7411D" w:rsidRPr="00FB0A4D" w14:paraId="0CA3104D" w14:textId="77777777" w:rsidTr="00ED135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90E2A" w14:textId="77777777" w:rsidR="00F7411D" w:rsidRPr="003108F1" w:rsidRDefault="00F7411D" w:rsidP="00ED1353">
            <w:pPr>
              <w:jc w:val="center"/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1085F" w14:textId="77777777" w:rsidR="00F7411D" w:rsidRPr="00FB0A4D" w:rsidRDefault="00F7411D" w:rsidP="00ED1353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Any </w:t>
            </w:r>
            <w:proofErr w:type="spellStart"/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CD</w:t>
            </w:r>
            <w:r w:rsidRPr="00870B1C">
              <w:rPr>
                <w:rFonts w:ascii="Times" w:eastAsia="Times New Roman" w:hAnsi="Times" w:cs="Calibri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AF74F" w14:textId="11C81074" w:rsidR="00F7411D" w:rsidRPr="00FB0A4D" w:rsidRDefault="00C83227" w:rsidP="00ED1353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Intrapartum</w:t>
            </w:r>
            <w:r w:rsidR="00F7411D" w:rsidRPr="00C6278B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F7411D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E6087" w14:textId="432BDCDA" w:rsidR="00F7411D" w:rsidRPr="00FB0A4D" w:rsidRDefault="00F7411D" w:rsidP="00ED1353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 w:rsidRPr="00C6278B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Planned </w:t>
            </w: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69D1D2" w14:textId="04C45F35" w:rsidR="00F7411D" w:rsidRPr="00FB0A4D" w:rsidRDefault="0056712C" w:rsidP="00ED1353">
            <w:pPr>
              <w:rPr>
                <w:rFonts w:ascii="Times" w:eastAsia="Times New Roman" w:hAnsi="Times" w:cs="Calibri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Instrumental</w:t>
            </w:r>
            <w:r w:rsidR="00F7411D" w:rsidRPr="00C6278B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 xml:space="preserve"> </w:t>
            </w:r>
            <w:r w:rsidR="00F7411D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VD</w:t>
            </w:r>
          </w:p>
        </w:tc>
      </w:tr>
      <w:tr w:rsidR="00F7411D" w:rsidRPr="00FB0A4D" w14:paraId="258AE202" w14:textId="77777777" w:rsidTr="00ED135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B5177D" w14:textId="77777777" w:rsidR="00F7411D" w:rsidRPr="002935C6" w:rsidRDefault="00F7411D" w:rsidP="00ED1353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935C6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US"/>
              </w:rPr>
              <w:t>Suicide attem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2F51E" w14:textId="77777777" w:rsidR="00F7411D" w:rsidRPr="00A376F2" w:rsidRDefault="00F7411D" w:rsidP="00ED1353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A376F2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US"/>
              </w:rPr>
              <w:t>1.43 (1.27, 1.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927085" w14:textId="77777777" w:rsidR="00F7411D" w:rsidRPr="00C6278B" w:rsidRDefault="00F7411D" w:rsidP="00ED1353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0BDF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US"/>
              </w:rPr>
              <w:t>1.31 (1.12, 1.5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35203" w14:textId="77777777" w:rsidR="00F7411D" w:rsidRPr="00F60D0C" w:rsidRDefault="00F7411D" w:rsidP="00ED1353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highlight w:val="yellow"/>
              </w:rPr>
            </w:pPr>
            <w:r w:rsidRPr="00B00BDF"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US"/>
              </w:rPr>
              <w:t>1.54 (1.33, 1.8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E4A07" w14:textId="77777777" w:rsidR="00F7411D" w:rsidRPr="00F60D0C" w:rsidRDefault="00F7411D" w:rsidP="00ED1353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highlight w:val="yellow"/>
              </w:rPr>
            </w:pPr>
            <w:r w:rsidRPr="00C6278B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0.93 (0.76, 1.12)</w:t>
            </w:r>
          </w:p>
        </w:tc>
      </w:tr>
      <w:tr w:rsidR="00F7411D" w:rsidRPr="00FB0A4D" w14:paraId="05ABA9D9" w14:textId="77777777" w:rsidTr="00ED1353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D3D1E" w14:textId="77777777" w:rsidR="00F7411D" w:rsidRDefault="00F7411D" w:rsidP="00ED1353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US"/>
              </w:rPr>
              <w:t>Death by suici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E924D" w14:textId="77777777" w:rsidR="00F7411D" w:rsidRPr="00531042" w:rsidRDefault="00F7411D" w:rsidP="00ED1353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1.23 (0.57, 2.6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6F44C1" w14:textId="77777777" w:rsidR="00F7411D" w:rsidRPr="00C6278B" w:rsidRDefault="00F7411D" w:rsidP="00ED1353">
            <w:pPr>
              <w:rPr>
                <w:rFonts w:ascii="Times" w:eastAsia="Times New Roman" w:hAnsi="Times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02C18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0.95 (0.29, 3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D5D1B" w14:textId="77777777" w:rsidR="00F7411D" w:rsidRPr="00F60D0C" w:rsidRDefault="00F7411D" w:rsidP="00ED1353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highlight w:val="yellow"/>
              </w:rPr>
            </w:pPr>
            <w:r w:rsidRPr="00504669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1.46 (0.57, 3.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9C01B" w14:textId="77777777" w:rsidR="00F7411D" w:rsidRPr="00F60D0C" w:rsidRDefault="00F7411D" w:rsidP="00ED1353">
            <w:pPr>
              <w:rPr>
                <w:rFonts w:ascii="Times" w:eastAsia="Times New Roman" w:hAnsi="Times" w:cs="Calibri"/>
                <w:color w:val="000000"/>
                <w:sz w:val="22"/>
                <w:szCs w:val="22"/>
                <w:highlight w:val="yellow"/>
              </w:rPr>
            </w:pPr>
            <w:r w:rsidRPr="00B02C18">
              <w:rPr>
                <w:rFonts w:ascii="Times" w:eastAsia="Times New Roman" w:hAnsi="Times" w:cs="Calibri"/>
                <w:color w:val="000000"/>
                <w:sz w:val="22"/>
                <w:szCs w:val="22"/>
                <w:lang w:val="en-US"/>
              </w:rPr>
              <w:t>1.54 (0.60, 3.95)</w:t>
            </w:r>
          </w:p>
        </w:tc>
      </w:tr>
    </w:tbl>
    <w:p w14:paraId="259F9BBC" w14:textId="77777777" w:rsidR="00F7411D" w:rsidRDefault="00F7411D" w:rsidP="00F7411D">
      <w:pPr>
        <w:rPr>
          <w:rFonts w:ascii="Times" w:hAnsi="Times"/>
          <w:sz w:val="22"/>
          <w:szCs w:val="22"/>
          <w:lang w:val="en-US"/>
        </w:rPr>
      </w:pPr>
      <w:r w:rsidRPr="001F46DB">
        <w:rPr>
          <w:rFonts w:ascii="Times" w:hAnsi="Times"/>
          <w:sz w:val="22"/>
          <w:szCs w:val="22"/>
          <w:lang w:val="en-US"/>
        </w:rPr>
        <w:t xml:space="preserve">Abbreviation: </w:t>
      </w:r>
      <w:r>
        <w:rPr>
          <w:rFonts w:ascii="Times" w:hAnsi="Times"/>
          <w:sz w:val="22"/>
          <w:szCs w:val="22"/>
          <w:lang w:val="en-US"/>
        </w:rPr>
        <w:t xml:space="preserve">CD, cesarean delivery; </w:t>
      </w:r>
      <w:r w:rsidRPr="00C6278B">
        <w:rPr>
          <w:rFonts w:ascii="Times" w:hAnsi="Times"/>
          <w:sz w:val="22"/>
          <w:szCs w:val="22"/>
          <w:lang w:val="en-US"/>
        </w:rPr>
        <w:t xml:space="preserve">CI, confidence interval; </w:t>
      </w:r>
      <w:r>
        <w:rPr>
          <w:rFonts w:ascii="Times" w:hAnsi="Times"/>
          <w:sz w:val="22"/>
          <w:szCs w:val="22"/>
          <w:lang w:val="en-US"/>
        </w:rPr>
        <w:t>VD, vaginal delivery.</w:t>
      </w:r>
    </w:p>
    <w:p w14:paraId="77265415" w14:textId="77777777" w:rsidR="00F7411D" w:rsidRDefault="00F7411D" w:rsidP="00F7411D">
      <w:pPr>
        <w:rPr>
          <w:rFonts w:ascii="Times" w:hAnsi="Times"/>
          <w:sz w:val="22"/>
          <w:szCs w:val="22"/>
          <w:lang w:val="en-US"/>
        </w:rPr>
      </w:pPr>
      <w:r w:rsidRPr="007731CF">
        <w:rPr>
          <w:rFonts w:ascii="Times" w:hAnsi="Times"/>
          <w:sz w:val="22"/>
          <w:szCs w:val="22"/>
          <w:vertAlign w:val="superscript"/>
          <w:lang w:val="en-US"/>
        </w:rPr>
        <w:t>a</w:t>
      </w:r>
      <w:r>
        <w:rPr>
          <w:rFonts w:ascii="Times" w:hAnsi="Times"/>
          <w:sz w:val="22"/>
          <w:szCs w:val="22"/>
          <w:lang w:val="en-US"/>
        </w:rPr>
        <w:t xml:space="preserve"> Model adjusted for calendar </w:t>
      </w:r>
      <w:r w:rsidRPr="007731CF">
        <w:rPr>
          <w:rFonts w:ascii="Times" w:hAnsi="Times"/>
          <w:sz w:val="22"/>
          <w:szCs w:val="22"/>
          <w:lang w:val="en-US"/>
        </w:rPr>
        <w:t>year at delivery</w:t>
      </w:r>
      <w:r>
        <w:rPr>
          <w:rFonts w:ascii="Times" w:hAnsi="Times"/>
          <w:sz w:val="22"/>
          <w:szCs w:val="22"/>
          <w:lang w:val="en-US"/>
        </w:rPr>
        <w:t>.</w:t>
      </w:r>
    </w:p>
    <w:p w14:paraId="1474B333" w14:textId="0C4106FA" w:rsidR="00F7411D" w:rsidRDefault="00F7411D" w:rsidP="00F7411D">
      <w:pPr>
        <w:rPr>
          <w:rFonts w:ascii="Times" w:eastAsia="Times New Roman" w:hAnsi="Times" w:cs="Calibri"/>
          <w:color w:val="000000"/>
          <w:sz w:val="22"/>
          <w:szCs w:val="22"/>
          <w:lang w:val="en-US"/>
        </w:rPr>
      </w:pPr>
      <w:r>
        <w:rPr>
          <w:rFonts w:ascii="Times" w:hAnsi="Times"/>
          <w:sz w:val="22"/>
          <w:szCs w:val="22"/>
          <w:vertAlign w:val="superscript"/>
          <w:lang w:val="en-US"/>
        </w:rPr>
        <w:t>b</w:t>
      </w:r>
      <w:r w:rsidRPr="00971499">
        <w:rPr>
          <w:rFonts w:ascii="Times" w:eastAsia="Times New Roman" w:hAnsi="Times" w:cs="Calibri"/>
          <w:color w:val="000000"/>
          <w:sz w:val="22"/>
          <w:szCs w:val="22"/>
          <w:vertAlign w:val="superscript"/>
          <w:lang w:val="en-US"/>
        </w:rPr>
        <w:t xml:space="preserve"> </w:t>
      </w:r>
      <w:r>
        <w:rPr>
          <w:rFonts w:ascii="Times" w:eastAsia="Times New Roman" w:hAnsi="Times" w:cs="Calibri"/>
          <w:color w:val="000000"/>
          <w:sz w:val="22"/>
          <w:szCs w:val="22"/>
          <w:lang w:val="en-US"/>
        </w:rPr>
        <w:t xml:space="preserve">Any CD includes </w:t>
      </w:r>
      <w:r w:rsidR="0056712C">
        <w:rPr>
          <w:rFonts w:ascii="Times" w:eastAsia="Times New Roman" w:hAnsi="Times" w:cs="Calibri"/>
          <w:color w:val="000000"/>
          <w:sz w:val="22"/>
          <w:szCs w:val="22"/>
          <w:lang w:val="en-US"/>
        </w:rPr>
        <w:t>intrapartum</w:t>
      </w:r>
      <w:r>
        <w:rPr>
          <w:rFonts w:ascii="Times" w:eastAsia="Times New Roman" w:hAnsi="Times" w:cs="Calibri"/>
          <w:color w:val="000000"/>
          <w:sz w:val="22"/>
          <w:szCs w:val="22"/>
          <w:lang w:val="en-US"/>
        </w:rPr>
        <w:t xml:space="preserve"> and planned CD.</w:t>
      </w:r>
    </w:p>
    <w:p w14:paraId="562811EF" w14:textId="250BA92E" w:rsidR="00264227" w:rsidRPr="00264227" w:rsidRDefault="00264227" w:rsidP="0056712C">
      <w:pPr>
        <w:rPr>
          <w:rFonts w:ascii="Times" w:hAnsi="Times"/>
          <w:sz w:val="20"/>
          <w:szCs w:val="20"/>
          <w:lang w:val="en-US"/>
        </w:rPr>
      </w:pPr>
    </w:p>
    <w:sectPr w:rsidR="00264227" w:rsidRPr="00264227" w:rsidSect="00971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2F400" w14:textId="77777777" w:rsidR="000A44FC" w:rsidRDefault="000A44FC">
      <w:r>
        <w:separator/>
      </w:r>
    </w:p>
  </w:endnote>
  <w:endnote w:type="continuationSeparator" w:id="0">
    <w:p w14:paraId="3728CB05" w14:textId="77777777" w:rsidR="000A44FC" w:rsidRDefault="000A4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36409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04AB789" w14:textId="1AFE57E8" w:rsidR="00483954" w:rsidRPr="00335082" w:rsidRDefault="00483954">
        <w:pPr>
          <w:pStyle w:val="Footer"/>
          <w:jc w:val="right"/>
          <w:rPr>
            <w:rFonts w:ascii="Times New Roman" w:hAnsi="Times New Roman" w:cs="Times New Roman"/>
          </w:rPr>
        </w:pPr>
        <w:r w:rsidRPr="00335082">
          <w:rPr>
            <w:rFonts w:ascii="Times New Roman" w:hAnsi="Times New Roman" w:cs="Times New Roman"/>
          </w:rPr>
          <w:fldChar w:fldCharType="begin"/>
        </w:r>
        <w:r w:rsidRPr="00335082">
          <w:rPr>
            <w:rFonts w:ascii="Times New Roman" w:hAnsi="Times New Roman" w:cs="Times New Roman"/>
          </w:rPr>
          <w:instrText xml:space="preserve"> PAGE   \* MERGEFORMAT </w:instrText>
        </w:r>
        <w:r w:rsidRPr="00335082">
          <w:rPr>
            <w:rFonts w:ascii="Times New Roman" w:hAnsi="Times New Roman" w:cs="Times New Roman"/>
          </w:rPr>
          <w:fldChar w:fldCharType="separate"/>
        </w:r>
        <w:r w:rsidR="00965968">
          <w:rPr>
            <w:rFonts w:ascii="Times New Roman" w:hAnsi="Times New Roman" w:cs="Times New Roman"/>
            <w:noProof/>
          </w:rPr>
          <w:t>5</w:t>
        </w:r>
        <w:r w:rsidRPr="00335082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D6FEFC9" w14:textId="77777777" w:rsidR="00483954" w:rsidRDefault="004839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BB26B" w14:textId="77777777" w:rsidR="000A44FC" w:rsidRDefault="000A44FC">
      <w:r>
        <w:separator/>
      </w:r>
    </w:p>
  </w:footnote>
  <w:footnote w:type="continuationSeparator" w:id="0">
    <w:p w14:paraId="057D16F8" w14:textId="77777777" w:rsidR="000A44FC" w:rsidRDefault="000A44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2F60A1"/>
    <w:multiLevelType w:val="hybridMultilevel"/>
    <w:tmpl w:val="1E88A48A"/>
    <w:lvl w:ilvl="0" w:tplc="EEE8C0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28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37D39"/>
    <w:rsid w:val="0000122A"/>
    <w:rsid w:val="00010FB9"/>
    <w:rsid w:val="00023338"/>
    <w:rsid w:val="00026931"/>
    <w:rsid w:val="000446CB"/>
    <w:rsid w:val="00052F10"/>
    <w:rsid w:val="000538A0"/>
    <w:rsid w:val="000539C6"/>
    <w:rsid w:val="000551B3"/>
    <w:rsid w:val="00056B43"/>
    <w:rsid w:val="000622C1"/>
    <w:rsid w:val="0006579D"/>
    <w:rsid w:val="00065C39"/>
    <w:rsid w:val="00065E10"/>
    <w:rsid w:val="00070DB8"/>
    <w:rsid w:val="00072E9C"/>
    <w:rsid w:val="0008086C"/>
    <w:rsid w:val="0008574E"/>
    <w:rsid w:val="00086A97"/>
    <w:rsid w:val="000921ED"/>
    <w:rsid w:val="000A44FC"/>
    <w:rsid w:val="000B3177"/>
    <w:rsid w:val="000D6EFA"/>
    <w:rsid w:val="000E1E00"/>
    <w:rsid w:val="000E6D05"/>
    <w:rsid w:val="00101A07"/>
    <w:rsid w:val="00113184"/>
    <w:rsid w:val="00114A28"/>
    <w:rsid w:val="00116F6D"/>
    <w:rsid w:val="00120B1D"/>
    <w:rsid w:val="00136DC7"/>
    <w:rsid w:val="00141A19"/>
    <w:rsid w:val="0015365C"/>
    <w:rsid w:val="00153CA5"/>
    <w:rsid w:val="001714EA"/>
    <w:rsid w:val="00186B3C"/>
    <w:rsid w:val="0019220B"/>
    <w:rsid w:val="00193C4F"/>
    <w:rsid w:val="001C3028"/>
    <w:rsid w:val="001D0B25"/>
    <w:rsid w:val="001E7D0D"/>
    <w:rsid w:val="001F6E7E"/>
    <w:rsid w:val="002012FB"/>
    <w:rsid w:val="00215B48"/>
    <w:rsid w:val="0021702C"/>
    <w:rsid w:val="00217B90"/>
    <w:rsid w:val="00220FFB"/>
    <w:rsid w:val="002234B1"/>
    <w:rsid w:val="002241C7"/>
    <w:rsid w:val="00226174"/>
    <w:rsid w:val="00250AE8"/>
    <w:rsid w:val="0025291A"/>
    <w:rsid w:val="00264227"/>
    <w:rsid w:val="00266A6D"/>
    <w:rsid w:val="00287448"/>
    <w:rsid w:val="0029252D"/>
    <w:rsid w:val="002935C6"/>
    <w:rsid w:val="00297B0F"/>
    <w:rsid w:val="002A2190"/>
    <w:rsid w:val="002A5536"/>
    <w:rsid w:val="002C3691"/>
    <w:rsid w:val="002D62C6"/>
    <w:rsid w:val="002D6410"/>
    <w:rsid w:val="002E486B"/>
    <w:rsid w:val="002E76BA"/>
    <w:rsid w:val="00304174"/>
    <w:rsid w:val="00313AE8"/>
    <w:rsid w:val="00320D00"/>
    <w:rsid w:val="00335BB8"/>
    <w:rsid w:val="003871B9"/>
    <w:rsid w:val="003C4772"/>
    <w:rsid w:val="003D4272"/>
    <w:rsid w:val="003D508C"/>
    <w:rsid w:val="003F395A"/>
    <w:rsid w:val="003F4AA8"/>
    <w:rsid w:val="0041714E"/>
    <w:rsid w:val="00420C39"/>
    <w:rsid w:val="0042714C"/>
    <w:rsid w:val="00440581"/>
    <w:rsid w:val="004423DB"/>
    <w:rsid w:val="00454864"/>
    <w:rsid w:val="004555C4"/>
    <w:rsid w:val="004558F7"/>
    <w:rsid w:val="00461426"/>
    <w:rsid w:val="004653CC"/>
    <w:rsid w:val="00471A29"/>
    <w:rsid w:val="00472452"/>
    <w:rsid w:val="0047565F"/>
    <w:rsid w:val="004827FA"/>
    <w:rsid w:val="00483954"/>
    <w:rsid w:val="00485FCA"/>
    <w:rsid w:val="004977FF"/>
    <w:rsid w:val="004A52C2"/>
    <w:rsid w:val="004E0FDB"/>
    <w:rsid w:val="004E58E3"/>
    <w:rsid w:val="004F6BC4"/>
    <w:rsid w:val="00501893"/>
    <w:rsid w:val="00503132"/>
    <w:rsid w:val="0051089B"/>
    <w:rsid w:val="00514821"/>
    <w:rsid w:val="00521D0A"/>
    <w:rsid w:val="005279CB"/>
    <w:rsid w:val="00531042"/>
    <w:rsid w:val="00531137"/>
    <w:rsid w:val="00536E2A"/>
    <w:rsid w:val="00546D01"/>
    <w:rsid w:val="00550C95"/>
    <w:rsid w:val="00551CCC"/>
    <w:rsid w:val="00555E0A"/>
    <w:rsid w:val="00557FBB"/>
    <w:rsid w:val="00566B31"/>
    <w:rsid w:val="0056709B"/>
    <w:rsid w:val="0056712C"/>
    <w:rsid w:val="005A0995"/>
    <w:rsid w:val="005B6D52"/>
    <w:rsid w:val="005B76E0"/>
    <w:rsid w:val="005D0983"/>
    <w:rsid w:val="005D4601"/>
    <w:rsid w:val="005D595B"/>
    <w:rsid w:val="005E2D0C"/>
    <w:rsid w:val="005F2B8A"/>
    <w:rsid w:val="005F3A1C"/>
    <w:rsid w:val="0060455F"/>
    <w:rsid w:val="00607CB4"/>
    <w:rsid w:val="00620CDD"/>
    <w:rsid w:val="006254F8"/>
    <w:rsid w:val="00627F3C"/>
    <w:rsid w:val="00637C42"/>
    <w:rsid w:val="006411BA"/>
    <w:rsid w:val="006551A8"/>
    <w:rsid w:val="006621FA"/>
    <w:rsid w:val="006749E7"/>
    <w:rsid w:val="00682378"/>
    <w:rsid w:val="006D3FFD"/>
    <w:rsid w:val="006E2E22"/>
    <w:rsid w:val="006F1692"/>
    <w:rsid w:val="006F1A4C"/>
    <w:rsid w:val="006F64A9"/>
    <w:rsid w:val="00703DF7"/>
    <w:rsid w:val="00703E1A"/>
    <w:rsid w:val="0070713E"/>
    <w:rsid w:val="007107B8"/>
    <w:rsid w:val="00727292"/>
    <w:rsid w:val="00737D39"/>
    <w:rsid w:val="00756AB6"/>
    <w:rsid w:val="00764740"/>
    <w:rsid w:val="007704A1"/>
    <w:rsid w:val="00771C5E"/>
    <w:rsid w:val="0078752F"/>
    <w:rsid w:val="007A6F90"/>
    <w:rsid w:val="007B40D9"/>
    <w:rsid w:val="007C4233"/>
    <w:rsid w:val="007F1B22"/>
    <w:rsid w:val="007F373E"/>
    <w:rsid w:val="00804792"/>
    <w:rsid w:val="008201AB"/>
    <w:rsid w:val="00831CE1"/>
    <w:rsid w:val="008335F0"/>
    <w:rsid w:val="00843F86"/>
    <w:rsid w:val="00851DCB"/>
    <w:rsid w:val="0085379E"/>
    <w:rsid w:val="00855A4D"/>
    <w:rsid w:val="00864568"/>
    <w:rsid w:val="00865ED3"/>
    <w:rsid w:val="00870B1C"/>
    <w:rsid w:val="0089448E"/>
    <w:rsid w:val="008A28A9"/>
    <w:rsid w:val="008A2D5D"/>
    <w:rsid w:val="008A467E"/>
    <w:rsid w:val="008A7BB4"/>
    <w:rsid w:val="008D1A71"/>
    <w:rsid w:val="008D6B32"/>
    <w:rsid w:val="008E6943"/>
    <w:rsid w:val="0090122D"/>
    <w:rsid w:val="0092453D"/>
    <w:rsid w:val="00931C25"/>
    <w:rsid w:val="00943D1A"/>
    <w:rsid w:val="00951EF6"/>
    <w:rsid w:val="00965968"/>
    <w:rsid w:val="00971837"/>
    <w:rsid w:val="009764A8"/>
    <w:rsid w:val="009848C9"/>
    <w:rsid w:val="0099664E"/>
    <w:rsid w:val="00997805"/>
    <w:rsid w:val="009A0AA9"/>
    <w:rsid w:val="009B6F47"/>
    <w:rsid w:val="009C4770"/>
    <w:rsid w:val="009C7A1E"/>
    <w:rsid w:val="009D5AE2"/>
    <w:rsid w:val="009E2BC5"/>
    <w:rsid w:val="009F7D72"/>
    <w:rsid w:val="00A05812"/>
    <w:rsid w:val="00A06EC1"/>
    <w:rsid w:val="00A0700D"/>
    <w:rsid w:val="00A111D3"/>
    <w:rsid w:val="00A20EB7"/>
    <w:rsid w:val="00A512C0"/>
    <w:rsid w:val="00A65246"/>
    <w:rsid w:val="00A719B9"/>
    <w:rsid w:val="00A75599"/>
    <w:rsid w:val="00A77CCC"/>
    <w:rsid w:val="00AB3F68"/>
    <w:rsid w:val="00AC2085"/>
    <w:rsid w:val="00AE56D5"/>
    <w:rsid w:val="00AF12CF"/>
    <w:rsid w:val="00AF2F50"/>
    <w:rsid w:val="00AF7546"/>
    <w:rsid w:val="00B0284C"/>
    <w:rsid w:val="00B21C61"/>
    <w:rsid w:val="00B345E5"/>
    <w:rsid w:val="00B429DE"/>
    <w:rsid w:val="00B51DA3"/>
    <w:rsid w:val="00B775AD"/>
    <w:rsid w:val="00B81BE0"/>
    <w:rsid w:val="00B93F15"/>
    <w:rsid w:val="00B94561"/>
    <w:rsid w:val="00BB3F6D"/>
    <w:rsid w:val="00C10D9E"/>
    <w:rsid w:val="00C14C1E"/>
    <w:rsid w:val="00C55331"/>
    <w:rsid w:val="00C618A7"/>
    <w:rsid w:val="00C70C67"/>
    <w:rsid w:val="00C83227"/>
    <w:rsid w:val="00C87E49"/>
    <w:rsid w:val="00CA12AD"/>
    <w:rsid w:val="00CA537C"/>
    <w:rsid w:val="00CB5051"/>
    <w:rsid w:val="00CD04E9"/>
    <w:rsid w:val="00CF0CD4"/>
    <w:rsid w:val="00CF4149"/>
    <w:rsid w:val="00D11E92"/>
    <w:rsid w:val="00D16DD0"/>
    <w:rsid w:val="00D76738"/>
    <w:rsid w:val="00D77C80"/>
    <w:rsid w:val="00D80387"/>
    <w:rsid w:val="00D9368C"/>
    <w:rsid w:val="00D96A98"/>
    <w:rsid w:val="00DA3A3A"/>
    <w:rsid w:val="00DD1FFE"/>
    <w:rsid w:val="00DD7763"/>
    <w:rsid w:val="00DE43CF"/>
    <w:rsid w:val="00DE5186"/>
    <w:rsid w:val="00DE6D36"/>
    <w:rsid w:val="00DF0D4D"/>
    <w:rsid w:val="00E01266"/>
    <w:rsid w:val="00E01984"/>
    <w:rsid w:val="00E041C6"/>
    <w:rsid w:val="00E15787"/>
    <w:rsid w:val="00E16A79"/>
    <w:rsid w:val="00E2543B"/>
    <w:rsid w:val="00E55D76"/>
    <w:rsid w:val="00E61AF9"/>
    <w:rsid w:val="00E843C1"/>
    <w:rsid w:val="00E9131E"/>
    <w:rsid w:val="00EB5B76"/>
    <w:rsid w:val="00ED1353"/>
    <w:rsid w:val="00ED62F7"/>
    <w:rsid w:val="00EE142C"/>
    <w:rsid w:val="00F0161B"/>
    <w:rsid w:val="00F076C4"/>
    <w:rsid w:val="00F07ADF"/>
    <w:rsid w:val="00F33A34"/>
    <w:rsid w:val="00F37B85"/>
    <w:rsid w:val="00F43432"/>
    <w:rsid w:val="00F528BD"/>
    <w:rsid w:val="00F62129"/>
    <w:rsid w:val="00F7411D"/>
    <w:rsid w:val="00FA1725"/>
    <w:rsid w:val="00FB76BA"/>
    <w:rsid w:val="00FC0E02"/>
    <w:rsid w:val="00FD4927"/>
    <w:rsid w:val="00FE5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3A6B7"/>
  <w15:chartTrackingRefBased/>
  <w15:docId w15:val="{48749CB9-2384-9D40-A361-DB7692F4C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B48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5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3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31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3177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177"/>
    <w:rPr>
      <w:b/>
      <w:bCs/>
      <w:sz w:val="20"/>
      <w:szCs w:val="20"/>
      <w:lang w:val="sv-SE"/>
    </w:rPr>
  </w:style>
  <w:style w:type="paragraph" w:customStyle="1" w:styleId="EndNoteBibliography">
    <w:name w:val="EndNote Bibliography"/>
    <w:basedOn w:val="Normal"/>
    <w:link w:val="EndNoteBibliographyChar"/>
    <w:rsid w:val="000B3177"/>
    <w:pPr>
      <w:spacing w:after="160"/>
    </w:pPr>
    <w:rPr>
      <w:rFonts w:ascii="Calibri" w:eastAsia="SimSun" w:hAnsi="Calibri" w:cs="Calibri"/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3177"/>
    <w:rPr>
      <w:rFonts w:ascii="Calibri" w:eastAsia="SimSun" w:hAnsi="Calibri" w:cs="Calibri"/>
      <w:noProof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455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55F"/>
    <w:rPr>
      <w:rFonts w:ascii="Segoe UI" w:hAnsi="Segoe UI" w:cs="Segoe UI"/>
      <w:sz w:val="18"/>
      <w:szCs w:val="18"/>
      <w:lang w:val="sv-SE"/>
    </w:rPr>
  </w:style>
  <w:style w:type="paragraph" w:styleId="Revision">
    <w:name w:val="Revision"/>
    <w:hidden/>
    <w:uiPriority w:val="99"/>
    <w:semiHidden/>
    <w:rsid w:val="00264227"/>
    <w:rPr>
      <w:lang w:val="sv-SE"/>
    </w:rPr>
  </w:style>
  <w:style w:type="paragraph" w:customStyle="1" w:styleId="EndNoteBibliographyTitle">
    <w:name w:val="EndNote Bibliography Title"/>
    <w:basedOn w:val="Normal"/>
    <w:link w:val="EndNoteBibliographyTitleChar"/>
    <w:rsid w:val="00CA12A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2AD"/>
    <w:rPr>
      <w:rFonts w:ascii="Calibri" w:hAnsi="Calibri" w:cs="Calibri"/>
      <w:lang w:val="sv-SE"/>
    </w:rPr>
  </w:style>
  <w:style w:type="paragraph" w:styleId="ListParagraph">
    <w:name w:val="List Paragraph"/>
    <w:basedOn w:val="Normal"/>
    <w:uiPriority w:val="34"/>
    <w:qFormat/>
    <w:rsid w:val="00F6212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D13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1353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5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16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2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10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3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20AFE1-44D5-4EAF-9711-48C3196F8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1714</Words>
  <Characters>9771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ang Zhang</dc:creator>
  <cp:keywords/>
  <dc:description/>
  <cp:lastModifiedBy>Tianyang Zhang</cp:lastModifiedBy>
  <cp:revision>7</cp:revision>
  <dcterms:created xsi:type="dcterms:W3CDTF">2021-11-08T10:17:00Z</dcterms:created>
  <dcterms:modified xsi:type="dcterms:W3CDTF">2021-11-11T13:01:00Z</dcterms:modified>
</cp:coreProperties>
</file>